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DB0F0" w14:textId="7421E21F" w:rsidR="00454410" w:rsidRPr="004E6089" w:rsidRDefault="00834A9B">
      <w:pPr>
        <w:rPr>
          <w:b/>
          <w:bCs/>
        </w:rPr>
      </w:pPr>
      <w:bookmarkStart w:id="0" w:name="_GoBack"/>
      <w:bookmarkEnd w:id="0"/>
      <w:r w:rsidRPr="004E6089">
        <w:rPr>
          <w:b/>
          <w:bCs/>
        </w:rPr>
        <w:t>Appendix</w:t>
      </w:r>
      <w:r w:rsidR="00884625" w:rsidRPr="004E6089">
        <w:rPr>
          <w:b/>
          <w:bCs/>
        </w:rPr>
        <w:t xml:space="preserve"> </w:t>
      </w:r>
      <w:r w:rsidR="00EB755E" w:rsidRPr="004E6089">
        <w:rPr>
          <w:b/>
          <w:bCs/>
        </w:rPr>
        <w:t xml:space="preserve">1. </w:t>
      </w:r>
      <w:r w:rsidR="00CF5B3B" w:rsidRPr="004E6089">
        <w:rPr>
          <w:b/>
          <w:bCs/>
        </w:rPr>
        <w:t xml:space="preserve">Eligible </w:t>
      </w:r>
      <w:r w:rsidR="004F0589" w:rsidRPr="004E6089">
        <w:rPr>
          <w:b/>
          <w:bCs/>
        </w:rPr>
        <w:t>AR-</w:t>
      </w:r>
      <w:r w:rsidR="00EB755E" w:rsidRPr="004E6089">
        <w:rPr>
          <w:b/>
          <w:bCs/>
        </w:rPr>
        <w:t>DRG codes</w:t>
      </w:r>
    </w:p>
    <w:p w14:paraId="6F0AE78A" w14:textId="77777777" w:rsidR="00CF5B3B" w:rsidRPr="004E6089" w:rsidRDefault="00CF5B3B" w:rsidP="00CF5B3B">
      <w:pPr>
        <w:spacing w:after="0"/>
        <w:rPr>
          <w:b/>
          <w:bCs/>
        </w:rPr>
      </w:pPr>
      <w:r w:rsidRPr="004E6089">
        <w:rPr>
          <w:b/>
          <w:bCs/>
        </w:rPr>
        <w:t>Hip surgery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960"/>
        <w:gridCol w:w="7540"/>
      </w:tblGrid>
      <w:tr w:rsidR="00CF5B3B" w:rsidRPr="004E6089" w14:paraId="42B069A7" w14:textId="77777777" w:rsidTr="00C74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61833C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33</w:t>
            </w:r>
          </w:p>
        </w:tc>
        <w:tc>
          <w:tcPr>
            <w:tcW w:w="7540" w:type="dxa"/>
            <w:noWrap/>
            <w:hideMark/>
          </w:tcPr>
          <w:p w14:paraId="07F45012" w14:textId="77777777" w:rsidR="00CF5B3B" w:rsidRPr="004E6089" w:rsidRDefault="00CF5B3B" w:rsidP="008F5AAF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b w:val="0"/>
                <w:sz w:val="22"/>
                <w:lang w:val="en-US"/>
              </w:rPr>
              <w:t>Hip Replacement for Non-Trauma</w:t>
            </w:r>
          </w:p>
        </w:tc>
      </w:tr>
      <w:tr w:rsidR="00CF5B3B" w:rsidRPr="004E6089" w14:paraId="54EEF839" w14:textId="77777777" w:rsidTr="00C7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4D1FE78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33A</w:t>
            </w:r>
          </w:p>
        </w:tc>
        <w:tc>
          <w:tcPr>
            <w:tcW w:w="7540" w:type="dxa"/>
            <w:noWrap/>
          </w:tcPr>
          <w:p w14:paraId="071BEA0F" w14:textId="77777777" w:rsidR="00CF5B3B" w:rsidRPr="004E6089" w:rsidRDefault="00CF5B3B" w:rsidP="008F5AA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Hip Replacement for Non-Trauma, Major Complexity</w:t>
            </w:r>
          </w:p>
        </w:tc>
      </w:tr>
      <w:tr w:rsidR="00CF5B3B" w:rsidRPr="004E6089" w14:paraId="3AA5F53A" w14:textId="77777777" w:rsidTr="00C749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EB57414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33B</w:t>
            </w:r>
          </w:p>
        </w:tc>
        <w:tc>
          <w:tcPr>
            <w:tcW w:w="7540" w:type="dxa"/>
            <w:noWrap/>
          </w:tcPr>
          <w:p w14:paraId="42330725" w14:textId="77777777" w:rsidR="00CF5B3B" w:rsidRPr="004E6089" w:rsidRDefault="00CF5B3B" w:rsidP="008F5AA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Hip Replacement for Non-Trauma, Minor Complexity</w:t>
            </w:r>
          </w:p>
        </w:tc>
      </w:tr>
      <w:tr w:rsidR="00CF5B3B" w:rsidRPr="004E6089" w14:paraId="6427DA63" w14:textId="77777777" w:rsidTr="00C7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BBD834C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03</w:t>
            </w:r>
          </w:p>
        </w:tc>
        <w:tc>
          <w:tcPr>
            <w:tcW w:w="7540" w:type="dxa"/>
            <w:noWrap/>
          </w:tcPr>
          <w:p w14:paraId="0062AA31" w14:textId="77777777" w:rsidR="00CF5B3B" w:rsidRPr="004E6089" w:rsidRDefault="00CF5B3B" w:rsidP="008F5AA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Hip Replacement for Trauma</w:t>
            </w:r>
          </w:p>
        </w:tc>
      </w:tr>
      <w:tr w:rsidR="00CF5B3B" w:rsidRPr="004E6089" w14:paraId="2C2B70A4" w14:textId="77777777" w:rsidTr="00C749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7F1F7D5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03A</w:t>
            </w:r>
          </w:p>
        </w:tc>
        <w:tc>
          <w:tcPr>
            <w:tcW w:w="7540" w:type="dxa"/>
            <w:noWrap/>
          </w:tcPr>
          <w:p w14:paraId="48BD95DF" w14:textId="77777777" w:rsidR="00CF5B3B" w:rsidRPr="004E6089" w:rsidRDefault="00CF5B3B" w:rsidP="008F5AA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Hip Replacement for Trauma, Major Complexity</w:t>
            </w:r>
          </w:p>
        </w:tc>
      </w:tr>
      <w:tr w:rsidR="00CF5B3B" w:rsidRPr="004E6089" w14:paraId="2033A60F" w14:textId="77777777" w:rsidTr="00C7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8D1B3F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03B</w:t>
            </w:r>
          </w:p>
        </w:tc>
        <w:tc>
          <w:tcPr>
            <w:tcW w:w="7540" w:type="dxa"/>
            <w:noWrap/>
            <w:hideMark/>
          </w:tcPr>
          <w:p w14:paraId="555B074B" w14:textId="77777777" w:rsidR="00CF5B3B" w:rsidRPr="004E6089" w:rsidRDefault="00CF5B3B" w:rsidP="008F5AA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Hip Replacement for Trauma, Minor Complexity</w:t>
            </w:r>
          </w:p>
        </w:tc>
      </w:tr>
      <w:tr w:rsidR="00CF5B3B" w:rsidRPr="004E6089" w14:paraId="1CBF30EE" w14:textId="77777777" w:rsidTr="00C749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87650CE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31</w:t>
            </w:r>
          </w:p>
        </w:tc>
        <w:tc>
          <w:tcPr>
            <w:tcW w:w="7540" w:type="dxa"/>
            <w:noWrap/>
          </w:tcPr>
          <w:p w14:paraId="6E06FA5A" w14:textId="77777777" w:rsidR="00CF5B3B" w:rsidRPr="004E6089" w:rsidRDefault="00CF5B3B" w:rsidP="008F5AA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Revision of Hip Replacement</w:t>
            </w:r>
          </w:p>
        </w:tc>
      </w:tr>
      <w:tr w:rsidR="00CF5B3B" w:rsidRPr="004E6089" w14:paraId="72288F06" w14:textId="77777777" w:rsidTr="00C7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C4D308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31A</w:t>
            </w:r>
          </w:p>
        </w:tc>
        <w:tc>
          <w:tcPr>
            <w:tcW w:w="7540" w:type="dxa"/>
            <w:noWrap/>
            <w:hideMark/>
          </w:tcPr>
          <w:p w14:paraId="32E0B911" w14:textId="77777777" w:rsidR="00CF5B3B" w:rsidRPr="004E6089" w:rsidRDefault="00CF5B3B" w:rsidP="008F5AA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Revision of Hip Replacement, Major Complexity</w:t>
            </w:r>
          </w:p>
        </w:tc>
      </w:tr>
      <w:tr w:rsidR="00CF5B3B" w:rsidRPr="004E6089" w14:paraId="2EB301FA" w14:textId="77777777" w:rsidTr="00C749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03CED2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31B</w:t>
            </w:r>
          </w:p>
        </w:tc>
        <w:tc>
          <w:tcPr>
            <w:tcW w:w="7540" w:type="dxa"/>
            <w:noWrap/>
            <w:hideMark/>
          </w:tcPr>
          <w:p w14:paraId="422208A9" w14:textId="77777777" w:rsidR="00CF5B3B" w:rsidRPr="004E6089" w:rsidRDefault="00CF5B3B" w:rsidP="008F5AA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Revision of Hip Replacement, Intermediate Complexity</w:t>
            </w:r>
          </w:p>
        </w:tc>
      </w:tr>
      <w:tr w:rsidR="00CF5B3B" w:rsidRPr="004E6089" w14:paraId="291B01AA" w14:textId="77777777" w:rsidTr="00C7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5FB1B5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31C</w:t>
            </w:r>
          </w:p>
        </w:tc>
        <w:tc>
          <w:tcPr>
            <w:tcW w:w="7540" w:type="dxa"/>
            <w:noWrap/>
            <w:hideMark/>
          </w:tcPr>
          <w:p w14:paraId="06313716" w14:textId="77777777" w:rsidR="00CF5B3B" w:rsidRPr="004E6089" w:rsidRDefault="00CF5B3B" w:rsidP="008F5AA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Revision of Hip Replacement, Minor Complexity</w:t>
            </w:r>
          </w:p>
        </w:tc>
      </w:tr>
    </w:tbl>
    <w:p w14:paraId="0C1B92DB" w14:textId="77777777" w:rsidR="00CF5B3B" w:rsidRPr="004E6089" w:rsidRDefault="00CF5B3B" w:rsidP="00CF5B3B">
      <w:pPr>
        <w:rPr>
          <w:b/>
          <w:bCs/>
          <w:lang w:val="en-US"/>
        </w:rPr>
      </w:pPr>
    </w:p>
    <w:p w14:paraId="18DD8299" w14:textId="77777777" w:rsidR="00CF5B3B" w:rsidRPr="004E6089" w:rsidRDefault="00CF5B3B" w:rsidP="00CF5B3B">
      <w:pPr>
        <w:spacing w:after="0"/>
        <w:rPr>
          <w:b/>
          <w:bCs/>
        </w:rPr>
      </w:pPr>
      <w:r w:rsidRPr="004E6089">
        <w:rPr>
          <w:b/>
          <w:bCs/>
        </w:rPr>
        <w:t>Knee surgery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960"/>
        <w:gridCol w:w="7540"/>
      </w:tblGrid>
      <w:tr w:rsidR="00CF5B3B" w:rsidRPr="004E6089" w14:paraId="172F0D1F" w14:textId="77777777" w:rsidTr="00C74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E7F36A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04</w:t>
            </w:r>
          </w:p>
        </w:tc>
        <w:tc>
          <w:tcPr>
            <w:tcW w:w="7540" w:type="dxa"/>
            <w:noWrap/>
            <w:hideMark/>
          </w:tcPr>
          <w:p w14:paraId="5171D617" w14:textId="77777777" w:rsidR="00CF5B3B" w:rsidRPr="004E6089" w:rsidRDefault="00CF5B3B" w:rsidP="008F5AAF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b w:val="0"/>
                <w:sz w:val="22"/>
                <w:lang w:val="en-US"/>
              </w:rPr>
              <w:t>Knee Replacement</w:t>
            </w:r>
          </w:p>
        </w:tc>
      </w:tr>
      <w:tr w:rsidR="00CF5B3B" w:rsidRPr="004E6089" w14:paraId="49E5B67D" w14:textId="77777777" w:rsidTr="00C7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3170CCC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04A</w:t>
            </w:r>
          </w:p>
        </w:tc>
        <w:tc>
          <w:tcPr>
            <w:tcW w:w="7540" w:type="dxa"/>
            <w:noWrap/>
          </w:tcPr>
          <w:p w14:paraId="265299DF" w14:textId="77777777" w:rsidR="00CF5B3B" w:rsidRPr="004E6089" w:rsidRDefault="00CF5B3B" w:rsidP="008F5AA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Knee Replacement, Major Complexity</w:t>
            </w:r>
          </w:p>
        </w:tc>
      </w:tr>
      <w:tr w:rsidR="00CF5B3B" w:rsidRPr="004E6089" w14:paraId="4A47E996" w14:textId="77777777" w:rsidTr="00C749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C96A5EA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04B</w:t>
            </w:r>
          </w:p>
        </w:tc>
        <w:tc>
          <w:tcPr>
            <w:tcW w:w="7540" w:type="dxa"/>
            <w:noWrap/>
          </w:tcPr>
          <w:p w14:paraId="0A67C6F2" w14:textId="77777777" w:rsidR="00CF5B3B" w:rsidRPr="004E6089" w:rsidRDefault="00CF5B3B" w:rsidP="008F5AA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Knee Replacement, Minor Complexity</w:t>
            </w:r>
          </w:p>
        </w:tc>
      </w:tr>
      <w:tr w:rsidR="00CF5B3B" w:rsidRPr="004E6089" w14:paraId="6EE861E8" w14:textId="77777777" w:rsidTr="00C7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D8F7C2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32</w:t>
            </w:r>
          </w:p>
        </w:tc>
        <w:tc>
          <w:tcPr>
            <w:tcW w:w="7540" w:type="dxa"/>
            <w:noWrap/>
            <w:hideMark/>
          </w:tcPr>
          <w:p w14:paraId="75A5A643" w14:textId="77777777" w:rsidR="00CF5B3B" w:rsidRPr="004E6089" w:rsidRDefault="00CF5B3B" w:rsidP="008F5AA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Revision of Knee Replacement</w:t>
            </w:r>
          </w:p>
        </w:tc>
      </w:tr>
      <w:tr w:rsidR="00CF5B3B" w:rsidRPr="004E6089" w14:paraId="20BA9789" w14:textId="77777777" w:rsidTr="00C749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400EE00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32A</w:t>
            </w:r>
          </w:p>
        </w:tc>
        <w:tc>
          <w:tcPr>
            <w:tcW w:w="7540" w:type="dxa"/>
            <w:noWrap/>
          </w:tcPr>
          <w:p w14:paraId="12B7656C" w14:textId="77777777" w:rsidR="00CF5B3B" w:rsidRPr="004E6089" w:rsidRDefault="00CF5B3B" w:rsidP="008F5AA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Revision of Knee Replacement, Major Complexity</w:t>
            </w:r>
          </w:p>
        </w:tc>
      </w:tr>
      <w:tr w:rsidR="00CF5B3B" w:rsidRPr="004E6089" w14:paraId="2C6E487F" w14:textId="77777777" w:rsidTr="00C7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31541832" w14:textId="77777777" w:rsidR="00CF5B3B" w:rsidRPr="004E6089" w:rsidRDefault="00CF5B3B" w:rsidP="008F5AAF">
            <w:pPr>
              <w:pStyle w:val="Tabl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I32B</w:t>
            </w:r>
          </w:p>
        </w:tc>
        <w:tc>
          <w:tcPr>
            <w:tcW w:w="7540" w:type="dxa"/>
            <w:noWrap/>
          </w:tcPr>
          <w:p w14:paraId="0230FD33" w14:textId="77777777" w:rsidR="00CF5B3B" w:rsidRPr="004E6089" w:rsidRDefault="00CF5B3B" w:rsidP="008F5AA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089">
              <w:rPr>
                <w:rFonts w:ascii="Times New Roman" w:hAnsi="Times New Roman" w:cs="Times New Roman"/>
                <w:sz w:val="22"/>
                <w:lang w:val="en-US"/>
              </w:rPr>
              <w:t>Revision of Knee Replacement, Minor Complexity</w:t>
            </w:r>
          </w:p>
        </w:tc>
      </w:tr>
    </w:tbl>
    <w:p w14:paraId="0EB273A3" w14:textId="77777777" w:rsidR="00CF5B3B" w:rsidRPr="004E6089" w:rsidRDefault="00CF5B3B">
      <w:pPr>
        <w:rPr>
          <w:b/>
          <w:bCs/>
        </w:rPr>
      </w:pPr>
    </w:p>
    <w:p w14:paraId="576058FB" w14:textId="77777777" w:rsidR="00CF5B3B" w:rsidRPr="004E6089" w:rsidRDefault="00CF5B3B">
      <w:pPr>
        <w:rPr>
          <w:b/>
          <w:bCs/>
        </w:rPr>
      </w:pPr>
      <w:r w:rsidRPr="004E6089">
        <w:rPr>
          <w:b/>
          <w:bCs/>
        </w:rPr>
        <w:br w:type="page"/>
      </w:r>
    </w:p>
    <w:p w14:paraId="1574232F" w14:textId="5C15A7E9" w:rsidR="00232A3E" w:rsidRPr="004E6089" w:rsidRDefault="00834A9B">
      <w:pPr>
        <w:rPr>
          <w:b/>
          <w:bCs/>
        </w:rPr>
      </w:pPr>
      <w:r w:rsidRPr="004E6089">
        <w:rPr>
          <w:b/>
          <w:bCs/>
        </w:rPr>
        <w:lastRenderedPageBreak/>
        <w:t>Appendix</w:t>
      </w:r>
      <w:r w:rsidR="00CE7D2B" w:rsidRPr="004E6089">
        <w:rPr>
          <w:b/>
          <w:bCs/>
        </w:rPr>
        <w:t xml:space="preserve"> </w:t>
      </w:r>
      <w:r w:rsidR="004504EB" w:rsidRPr="004E6089">
        <w:rPr>
          <w:b/>
          <w:bCs/>
        </w:rPr>
        <w:t>2</w:t>
      </w:r>
      <w:r w:rsidR="00CE7D2B" w:rsidRPr="004E6089">
        <w:rPr>
          <w:b/>
          <w:bCs/>
        </w:rPr>
        <w:t xml:space="preserve">. </w:t>
      </w:r>
      <w:r w:rsidR="004A6E04" w:rsidRPr="004E6089">
        <w:rPr>
          <w:b/>
          <w:bCs/>
        </w:rPr>
        <w:t>List of pain medicines</w:t>
      </w:r>
      <w:r w:rsidR="003A02B5" w:rsidRPr="004E6089">
        <w:rPr>
          <w:b/>
          <w:bCs/>
        </w:rPr>
        <w:t xml:space="preserve"> that </w:t>
      </w:r>
      <w:r w:rsidR="00DC04D9" w:rsidRPr="004E6089">
        <w:rPr>
          <w:b/>
          <w:bCs/>
        </w:rPr>
        <w:t>we searched for.</w:t>
      </w:r>
    </w:p>
    <w:tbl>
      <w:tblPr>
        <w:tblStyle w:val="ListTable2"/>
        <w:tblW w:w="3966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7331"/>
      </w:tblGrid>
      <w:tr w:rsidR="00BF5C28" w:rsidRPr="004E6089" w14:paraId="6A0C1528" w14:textId="77777777" w:rsidTr="00846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D9D9D9" w:themeFill="background1" w:themeFillShade="D9"/>
          </w:tcPr>
          <w:p w14:paraId="5C70AF90" w14:textId="5D27C5FB" w:rsidR="00BF5C28" w:rsidRPr="004E6089" w:rsidRDefault="00BF5C28" w:rsidP="00BF5C28">
            <w:pPr>
              <w:spacing w:line="360" w:lineRule="auto"/>
              <w:rPr>
                <w:rFonts w:cstheme="minorHAnsi"/>
              </w:rPr>
            </w:pPr>
            <w:r w:rsidRPr="004E6089">
              <w:rPr>
                <w:rFonts w:cstheme="minorHAnsi"/>
                <w:iCs/>
                <w:color w:val="000000" w:themeColor="text1"/>
              </w:rPr>
              <w:t>Analgesics (N02B)</w:t>
            </w:r>
          </w:p>
        </w:tc>
      </w:tr>
      <w:tr w:rsidR="00BF5C28" w:rsidRPr="004E6089" w14:paraId="18A4B04E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6C94844F" w14:textId="77777777" w:rsidR="00BF5C28" w:rsidRPr="004E6089" w:rsidRDefault="00BF5C28" w:rsidP="00BF5C28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Paracetamol</w:t>
            </w:r>
          </w:p>
        </w:tc>
      </w:tr>
      <w:tr w:rsidR="00BF5C28" w:rsidRPr="004E6089" w14:paraId="53D649C2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D9D9D9" w:themeFill="background1" w:themeFillShade="D9"/>
          </w:tcPr>
          <w:p w14:paraId="0D7B7222" w14:textId="58B1E010" w:rsidR="00BF5C28" w:rsidRPr="004E6089" w:rsidRDefault="00BF5C28" w:rsidP="00BF5C28">
            <w:pPr>
              <w:spacing w:line="360" w:lineRule="auto"/>
              <w:rPr>
                <w:rFonts w:cstheme="minorHAnsi"/>
              </w:rPr>
            </w:pPr>
            <w:r w:rsidRPr="004E6089">
              <w:rPr>
                <w:rFonts w:cstheme="minorHAnsi"/>
              </w:rPr>
              <w:t>Anti-inflammatory and antirheumatic products, non-steroids (M01A)</w:t>
            </w:r>
          </w:p>
        </w:tc>
      </w:tr>
      <w:tr w:rsidR="0084621C" w:rsidRPr="004E6089" w14:paraId="065B042D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4732E3D4" w14:textId="4999A09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Aspirin (acetylsalicylic acid) when doses &gt;=150mg/day</w:t>
            </w:r>
          </w:p>
        </w:tc>
      </w:tr>
      <w:tr w:rsidR="0084621C" w:rsidRPr="004E6089" w14:paraId="3F66FD09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7943F6FB" w14:textId="1746C16C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Diclofenac</w:t>
            </w:r>
          </w:p>
        </w:tc>
      </w:tr>
      <w:tr w:rsidR="0084621C" w:rsidRPr="004E6089" w14:paraId="31185B3F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5ED87549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Ibuprofen</w:t>
            </w:r>
          </w:p>
        </w:tc>
      </w:tr>
      <w:tr w:rsidR="0084621C" w:rsidRPr="004E6089" w14:paraId="297E54EE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0E713EAE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Naproxen</w:t>
            </w:r>
          </w:p>
        </w:tc>
      </w:tr>
      <w:tr w:rsidR="0084621C" w:rsidRPr="004E6089" w14:paraId="322E3309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6E8CFF62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Piroxicam</w:t>
            </w:r>
          </w:p>
        </w:tc>
      </w:tr>
      <w:tr w:rsidR="0084621C" w:rsidRPr="004E6089" w14:paraId="186B24D9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3168B16B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Celecoxib</w:t>
            </w:r>
          </w:p>
        </w:tc>
      </w:tr>
      <w:tr w:rsidR="0084621C" w:rsidRPr="004E6089" w14:paraId="551E66A0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61715D8A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Indomethacin</w:t>
            </w:r>
          </w:p>
        </w:tc>
      </w:tr>
      <w:tr w:rsidR="0084621C" w:rsidRPr="004E6089" w14:paraId="50AE7FC7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0A53ECC2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Ketorolac</w:t>
            </w:r>
          </w:p>
        </w:tc>
      </w:tr>
      <w:tr w:rsidR="0084621C" w:rsidRPr="004E6089" w14:paraId="3FDBBAA0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5168E310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Ketoprofen</w:t>
            </w:r>
          </w:p>
        </w:tc>
      </w:tr>
      <w:tr w:rsidR="0084621C" w:rsidRPr="004E6089" w14:paraId="0D5D2D34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6B934F7C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Parecoxib</w:t>
            </w:r>
          </w:p>
        </w:tc>
      </w:tr>
      <w:tr w:rsidR="0084621C" w:rsidRPr="004E6089" w14:paraId="58E3F456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4A9BDFC2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Etoricoxib</w:t>
            </w:r>
          </w:p>
        </w:tc>
      </w:tr>
      <w:tr w:rsidR="0084621C" w:rsidRPr="004E6089" w14:paraId="29FFCC86" w14:textId="77777777" w:rsidTr="0048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D9D9D9" w:themeFill="background1" w:themeFillShade="D9"/>
          </w:tcPr>
          <w:p w14:paraId="5ADEA228" w14:textId="77DE4238" w:rsidR="0084621C" w:rsidRPr="004E6089" w:rsidRDefault="0084621C" w:rsidP="0084621C">
            <w:pPr>
              <w:spacing w:line="360" w:lineRule="auto"/>
              <w:rPr>
                <w:rFonts w:cstheme="minorHAnsi"/>
              </w:rPr>
            </w:pPr>
            <w:r w:rsidRPr="004E6089">
              <w:rPr>
                <w:rFonts w:eastAsia="Times New Roman" w:cstheme="minorHAnsi"/>
                <w:color w:val="000000" w:themeColor="text1"/>
              </w:rPr>
              <w:t>Opioid anaesthetics (N01AH) and Opioids (N02A)</w:t>
            </w:r>
          </w:p>
        </w:tc>
      </w:tr>
      <w:tr w:rsidR="0084621C" w:rsidRPr="004E6089" w14:paraId="4E6CA48D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0E542DC5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 xml:space="preserve">Oxycodone </w:t>
            </w:r>
          </w:p>
        </w:tc>
      </w:tr>
      <w:tr w:rsidR="0084621C" w:rsidRPr="004E6089" w14:paraId="240A8182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38F181BA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Fentanyl</w:t>
            </w:r>
          </w:p>
        </w:tc>
      </w:tr>
      <w:tr w:rsidR="0084621C" w:rsidRPr="004E6089" w14:paraId="09C9C2D3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42170FE6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Buprenorphine</w:t>
            </w:r>
          </w:p>
        </w:tc>
      </w:tr>
      <w:tr w:rsidR="0084621C" w:rsidRPr="004E6089" w14:paraId="6FD2A178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1C43CB15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Tramadol</w:t>
            </w:r>
          </w:p>
        </w:tc>
      </w:tr>
      <w:tr w:rsidR="0084621C" w:rsidRPr="004E6089" w14:paraId="78009D7A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7E896550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  <w:color w:val="000000"/>
              </w:rPr>
              <w:t>Morphine</w:t>
            </w:r>
          </w:p>
        </w:tc>
      </w:tr>
      <w:tr w:rsidR="0084621C" w:rsidRPr="004E6089" w14:paraId="6A27CCB3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4AA6556B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 xml:space="preserve">Hydromorphone </w:t>
            </w:r>
          </w:p>
        </w:tc>
      </w:tr>
      <w:tr w:rsidR="0084621C" w:rsidRPr="004E6089" w14:paraId="4E5637A7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13E4DF46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Tapentadol</w:t>
            </w:r>
          </w:p>
        </w:tc>
      </w:tr>
      <w:tr w:rsidR="0084621C" w:rsidRPr="004E6089" w14:paraId="47AE4490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5CA1D67C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Codeine phosphate</w:t>
            </w:r>
          </w:p>
        </w:tc>
      </w:tr>
      <w:tr w:rsidR="0084621C" w:rsidRPr="004E6089" w14:paraId="4001178E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03892946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Alfentanil</w:t>
            </w:r>
          </w:p>
        </w:tc>
      </w:tr>
      <w:tr w:rsidR="0084621C" w:rsidRPr="004E6089" w14:paraId="3E0021A0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04F1741D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Sufentanil</w:t>
            </w:r>
          </w:p>
        </w:tc>
      </w:tr>
      <w:tr w:rsidR="0084621C" w:rsidRPr="004E6089" w14:paraId="53DA0B39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2616CD98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Remifentanil</w:t>
            </w:r>
          </w:p>
        </w:tc>
      </w:tr>
      <w:tr w:rsidR="0084621C" w:rsidRPr="004E6089" w14:paraId="230B2F4D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6EED5CBA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Fentanyl, combinations</w:t>
            </w:r>
          </w:p>
        </w:tc>
      </w:tr>
      <w:tr w:rsidR="0084621C" w:rsidRPr="004E6089" w14:paraId="66DBEAC0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7F226DD1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Codeine and paracetamol</w:t>
            </w:r>
          </w:p>
        </w:tc>
      </w:tr>
      <w:tr w:rsidR="0084621C" w:rsidRPr="004E6089" w14:paraId="605C3512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1DC9C376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Oxycodone and naloxone</w:t>
            </w:r>
          </w:p>
        </w:tc>
      </w:tr>
      <w:tr w:rsidR="0084621C" w:rsidRPr="004E6089" w14:paraId="6E79C8FC" w14:textId="77777777" w:rsidTr="0048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D9D9D9" w:themeFill="background1" w:themeFillShade="D9"/>
          </w:tcPr>
          <w:p w14:paraId="19B5CCAD" w14:textId="1DA1A45D" w:rsidR="0084621C" w:rsidRPr="004E6089" w:rsidRDefault="0084621C" w:rsidP="0084621C">
            <w:pPr>
              <w:spacing w:line="360" w:lineRule="auto"/>
              <w:rPr>
                <w:rFonts w:cstheme="minorHAnsi"/>
              </w:rPr>
            </w:pPr>
            <w:r w:rsidRPr="004E6089">
              <w:rPr>
                <w:rFonts w:eastAsia="Times New Roman" w:cstheme="minorHAnsi"/>
                <w:color w:val="000000" w:themeColor="text1"/>
              </w:rPr>
              <w:t>Muscle relaxants (</w:t>
            </w:r>
            <w:r w:rsidRPr="004E6089">
              <w:rPr>
                <w:rFonts w:cstheme="minorHAnsi"/>
                <w:color w:val="000000"/>
              </w:rPr>
              <w:t>M03)</w:t>
            </w:r>
          </w:p>
        </w:tc>
      </w:tr>
      <w:tr w:rsidR="0084621C" w:rsidRPr="004E6089" w14:paraId="03E19383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6C513EC2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Orphenadrine</w:t>
            </w:r>
          </w:p>
        </w:tc>
      </w:tr>
      <w:tr w:rsidR="0084621C" w:rsidRPr="004E6089" w14:paraId="068B18C8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7FE4C5F4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Baclofen</w:t>
            </w:r>
          </w:p>
        </w:tc>
      </w:tr>
      <w:tr w:rsidR="0084621C" w:rsidRPr="004E6089" w14:paraId="31096641" w14:textId="77777777" w:rsidTr="0048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D9D9D9" w:themeFill="background1" w:themeFillShade="D9"/>
          </w:tcPr>
          <w:p w14:paraId="60BF96CF" w14:textId="4C6F7D69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Antiepileptics (N03A)</w:t>
            </w:r>
          </w:p>
        </w:tc>
      </w:tr>
      <w:tr w:rsidR="0084621C" w:rsidRPr="004E6089" w14:paraId="3E1BACCD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7BD89010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Gabapentin</w:t>
            </w:r>
          </w:p>
        </w:tc>
      </w:tr>
      <w:tr w:rsidR="0084621C" w:rsidRPr="004E6089" w14:paraId="741E8976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46C0F908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lastRenderedPageBreak/>
              <w:t>Topiramate</w:t>
            </w:r>
          </w:p>
        </w:tc>
      </w:tr>
      <w:tr w:rsidR="0084621C" w:rsidRPr="004E6089" w14:paraId="6E6809A6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528C60BD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Pregabalin</w:t>
            </w:r>
          </w:p>
        </w:tc>
      </w:tr>
      <w:tr w:rsidR="0084621C" w:rsidRPr="004E6089" w14:paraId="4BCD2587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28472117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 xml:space="preserve">Carbamazepine </w:t>
            </w:r>
          </w:p>
        </w:tc>
      </w:tr>
      <w:tr w:rsidR="0084621C" w:rsidRPr="004E6089" w14:paraId="11DE5004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0B247D0F" w14:textId="52B0EFCF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eastAsia="Times New Roman" w:cstheme="minorHAnsi"/>
                <w:b w:val="0"/>
                <w:bCs w:val="0"/>
                <w:color w:val="000000" w:themeColor="text1"/>
              </w:rPr>
              <w:t>Antidepressants (N06A)</w:t>
            </w:r>
          </w:p>
        </w:tc>
      </w:tr>
      <w:tr w:rsidR="0084621C" w:rsidRPr="004E6089" w14:paraId="378FBAE1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3CAF990F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 xml:space="preserve">Amitriptyline  </w:t>
            </w:r>
          </w:p>
        </w:tc>
      </w:tr>
      <w:tr w:rsidR="0084621C" w:rsidRPr="004E6089" w14:paraId="62BC849B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200108D5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Nortriptyline</w:t>
            </w:r>
          </w:p>
        </w:tc>
      </w:tr>
      <w:tr w:rsidR="0084621C" w:rsidRPr="004E6089" w14:paraId="038EB51B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7538151B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Duloxetine</w:t>
            </w:r>
          </w:p>
        </w:tc>
      </w:tr>
      <w:tr w:rsidR="0084621C" w:rsidRPr="004E6089" w14:paraId="208A274B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14C68FDF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Venlafaxine</w:t>
            </w:r>
          </w:p>
        </w:tc>
      </w:tr>
      <w:tr w:rsidR="0084621C" w:rsidRPr="004E6089" w14:paraId="2872EF34" w14:textId="77777777" w:rsidTr="00846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6F123472" w14:textId="462180E6" w:rsidR="0084621C" w:rsidRPr="004E6089" w:rsidRDefault="00484699" w:rsidP="0084621C">
            <w:pPr>
              <w:spacing w:line="360" w:lineRule="auto"/>
              <w:rPr>
                <w:rFonts w:cstheme="minorHAnsi"/>
              </w:rPr>
            </w:pPr>
            <w:r w:rsidRPr="004E6089">
              <w:rPr>
                <w:rFonts w:cstheme="minorHAnsi"/>
              </w:rPr>
              <w:t>Anaesthetics N01</w:t>
            </w:r>
          </w:p>
        </w:tc>
      </w:tr>
      <w:tr w:rsidR="0084621C" w:rsidRPr="004E6089" w14:paraId="6D0AB120" w14:textId="77777777" w:rsidTr="00846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5C4F660C" w14:textId="77777777" w:rsidR="0084621C" w:rsidRPr="004E6089" w:rsidRDefault="0084621C" w:rsidP="0084621C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4E6089">
              <w:rPr>
                <w:rFonts w:cstheme="minorHAnsi"/>
                <w:b w:val="0"/>
                <w:bCs w:val="0"/>
              </w:rPr>
              <w:t>Ketamine</w:t>
            </w:r>
          </w:p>
        </w:tc>
      </w:tr>
    </w:tbl>
    <w:p w14:paraId="5283A0D6" w14:textId="77777777" w:rsidR="004A6E04" w:rsidRPr="004E6089" w:rsidRDefault="004A6E04">
      <w:pPr>
        <w:rPr>
          <w:b/>
          <w:bCs/>
        </w:rPr>
      </w:pPr>
    </w:p>
    <w:p w14:paraId="124656DF" w14:textId="77777777" w:rsidR="00232A3E" w:rsidRPr="004E6089" w:rsidRDefault="00232A3E">
      <w:pPr>
        <w:rPr>
          <w:b/>
          <w:bCs/>
        </w:rPr>
      </w:pPr>
    </w:p>
    <w:p w14:paraId="46AF7AB1" w14:textId="77777777" w:rsidR="00232A3E" w:rsidRPr="004E6089" w:rsidRDefault="00232A3E">
      <w:pPr>
        <w:rPr>
          <w:b/>
          <w:bCs/>
        </w:rPr>
      </w:pPr>
    </w:p>
    <w:p w14:paraId="7DD78773" w14:textId="77777777" w:rsidR="00BC04C5" w:rsidRPr="004E6089" w:rsidRDefault="00BC04C5">
      <w:pPr>
        <w:rPr>
          <w:b/>
          <w:bCs/>
        </w:rPr>
      </w:pPr>
      <w:r w:rsidRPr="004E6089">
        <w:rPr>
          <w:b/>
          <w:bCs/>
        </w:rPr>
        <w:br w:type="page"/>
      </w:r>
    </w:p>
    <w:p w14:paraId="40B0366C" w14:textId="406CB385" w:rsidR="002D1D1E" w:rsidRPr="004E6089" w:rsidRDefault="002D1D1E">
      <w:pPr>
        <w:rPr>
          <w:b/>
          <w:bCs/>
        </w:rPr>
      </w:pPr>
      <w:r w:rsidRPr="004E6089">
        <w:rPr>
          <w:b/>
          <w:bCs/>
        </w:rPr>
        <w:lastRenderedPageBreak/>
        <w:t>Appendix 3. Opioid Dose Equivalence Calculation Table</w:t>
      </w:r>
    </w:p>
    <w:p w14:paraId="252FDE11" w14:textId="4661EA97" w:rsidR="002D1D1E" w:rsidRPr="004E6089" w:rsidRDefault="003D18BC">
      <w:pPr>
        <w:rPr>
          <w:b/>
          <w:bCs/>
        </w:rPr>
      </w:pPr>
      <w:r w:rsidRPr="004E6089">
        <w:rPr>
          <w:b/>
          <w:bCs/>
        </w:rPr>
        <w:t xml:space="preserve">Source: </w:t>
      </w:r>
      <w:hyperlink r:id="rId5" w:history="1">
        <w:r w:rsidRPr="004E6089">
          <w:rPr>
            <w:rStyle w:val="Hyperlink"/>
            <w:b/>
            <w:bCs/>
          </w:rPr>
          <w:t>Australian and New Zealand College of Anaesthetists</w:t>
        </w:r>
        <w:r w:rsidR="000251F2" w:rsidRPr="004E6089">
          <w:rPr>
            <w:rStyle w:val="Hyperlink"/>
            <w:b/>
            <w:bCs/>
          </w:rPr>
          <w:t xml:space="preserve"> 2021</w:t>
        </w:r>
      </w:hyperlink>
    </w:p>
    <w:tbl>
      <w:tblPr>
        <w:tblStyle w:val="ListTable4"/>
        <w:tblW w:w="9209" w:type="dxa"/>
        <w:tblLook w:val="04A0" w:firstRow="1" w:lastRow="0" w:firstColumn="1" w:lastColumn="0" w:noHBand="0" w:noVBand="1"/>
      </w:tblPr>
      <w:tblGrid>
        <w:gridCol w:w="2254"/>
        <w:gridCol w:w="1569"/>
        <w:gridCol w:w="1417"/>
        <w:gridCol w:w="3969"/>
      </w:tblGrid>
      <w:tr w:rsidR="00FE273E" w:rsidRPr="004E6089" w14:paraId="41660535" w14:textId="77777777" w:rsidTr="009F6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8DDBD60" w14:textId="4705A5E7" w:rsidR="00FE273E" w:rsidRPr="004E6089" w:rsidRDefault="00BF209F" w:rsidP="00C74931">
            <w:r w:rsidRPr="004E6089">
              <w:t>OPIOID</w:t>
            </w:r>
          </w:p>
        </w:tc>
        <w:tc>
          <w:tcPr>
            <w:tcW w:w="1569" w:type="dxa"/>
            <w:vAlign w:val="center"/>
          </w:tcPr>
          <w:p w14:paraId="5DB6DBBF" w14:textId="3C1C91AD" w:rsidR="00FE273E" w:rsidRPr="004E6089" w:rsidRDefault="00BF209F" w:rsidP="009F6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Unit</w:t>
            </w:r>
          </w:p>
        </w:tc>
        <w:tc>
          <w:tcPr>
            <w:tcW w:w="1417" w:type="dxa"/>
            <w:vAlign w:val="center"/>
          </w:tcPr>
          <w:p w14:paraId="4B19205A" w14:textId="5BEBFBD3" w:rsidR="00FE273E" w:rsidRPr="004E6089" w:rsidRDefault="00BF209F" w:rsidP="009F6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Conversion factor</w:t>
            </w:r>
          </w:p>
        </w:tc>
        <w:tc>
          <w:tcPr>
            <w:tcW w:w="3969" w:type="dxa"/>
            <w:vAlign w:val="center"/>
          </w:tcPr>
          <w:p w14:paraId="1DFB011A" w14:textId="4596BD3A" w:rsidR="00FE273E" w:rsidRPr="004E6089" w:rsidRDefault="00BF209F" w:rsidP="00C74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Proprietary names</w:t>
            </w:r>
          </w:p>
        </w:tc>
      </w:tr>
      <w:tr w:rsidR="00265203" w:rsidRPr="004E6089" w14:paraId="68460A6C" w14:textId="77777777" w:rsidTr="00B42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shd w:val="clear" w:color="auto" w:fill="auto"/>
            <w:vAlign w:val="center"/>
          </w:tcPr>
          <w:p w14:paraId="00C26EDA" w14:textId="77777777" w:rsidR="00265203" w:rsidRPr="004E6089" w:rsidRDefault="00265203" w:rsidP="00265203">
            <w:pPr>
              <w:jc w:val="center"/>
            </w:pPr>
            <w:r w:rsidRPr="004E6089">
              <w:t>ORAL (SWALLOWED) PREPARATIONS</w:t>
            </w:r>
          </w:p>
          <w:p w14:paraId="3E234144" w14:textId="77777777" w:rsidR="00265203" w:rsidRPr="004E6089" w:rsidRDefault="00265203" w:rsidP="00265203">
            <w:pPr>
              <w:jc w:val="center"/>
            </w:pPr>
          </w:p>
          <w:p w14:paraId="69FB49AB" w14:textId="698B9DA7" w:rsidR="00265203" w:rsidRPr="004E6089" w:rsidRDefault="00265203" w:rsidP="00265203">
            <w:pPr>
              <w:jc w:val="center"/>
              <w:rPr>
                <w:b w:val="0"/>
                <w:bCs w:val="0"/>
              </w:rPr>
            </w:pPr>
            <w:r w:rsidRPr="004E6089">
              <w:t>Note: Modified release formulations are marked MR</w:t>
            </w:r>
          </w:p>
        </w:tc>
      </w:tr>
      <w:tr w:rsidR="00FE273E" w:rsidRPr="004E6089" w14:paraId="10B49993" w14:textId="77777777" w:rsidTr="007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01E29607" w14:textId="75EEA9DA" w:rsidR="00FE273E" w:rsidRPr="004E6089" w:rsidRDefault="00FE273E" w:rsidP="0073439A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Morphine</w:t>
            </w:r>
          </w:p>
        </w:tc>
        <w:tc>
          <w:tcPr>
            <w:tcW w:w="1569" w:type="dxa"/>
            <w:vAlign w:val="center"/>
          </w:tcPr>
          <w:p w14:paraId="6CA240DD" w14:textId="498F8B22" w:rsidR="00FE273E" w:rsidRPr="004E6089" w:rsidRDefault="006A6489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279F5294" w14:textId="39A129E7" w:rsidR="00FE273E" w:rsidRPr="004E6089" w:rsidRDefault="009F60B8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1</w:t>
            </w:r>
          </w:p>
        </w:tc>
        <w:tc>
          <w:tcPr>
            <w:tcW w:w="3969" w:type="dxa"/>
            <w:vAlign w:val="center"/>
          </w:tcPr>
          <w:p w14:paraId="262FBEBA" w14:textId="3A46C3DC" w:rsidR="00FE273E" w:rsidRPr="004E6089" w:rsidRDefault="00FD7997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Anamorph, Kapanol (MR), MS Contin (MR), MS Mono (MR), Ordine, Sevredol</w:t>
            </w:r>
          </w:p>
        </w:tc>
      </w:tr>
      <w:tr w:rsidR="006A6489" w:rsidRPr="004E6089" w14:paraId="01E64977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B74521F" w14:textId="147E9144" w:rsidR="006A6489" w:rsidRPr="004E6089" w:rsidRDefault="006A6489" w:rsidP="0073439A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Oxycodone</w:t>
            </w:r>
          </w:p>
        </w:tc>
        <w:tc>
          <w:tcPr>
            <w:tcW w:w="1569" w:type="dxa"/>
            <w:vAlign w:val="center"/>
          </w:tcPr>
          <w:p w14:paraId="387F7888" w14:textId="503CE587" w:rsidR="006A6489" w:rsidRPr="004E6089" w:rsidRDefault="006A6489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0D3FCA42" w14:textId="36819EC8" w:rsidR="006A6489" w:rsidRPr="004E6089" w:rsidRDefault="009F60B8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1.5</w:t>
            </w:r>
          </w:p>
        </w:tc>
        <w:tc>
          <w:tcPr>
            <w:tcW w:w="3969" w:type="dxa"/>
            <w:vAlign w:val="center"/>
          </w:tcPr>
          <w:p w14:paraId="633EF913" w14:textId="3F971D96" w:rsidR="006A6489" w:rsidRPr="004E6089" w:rsidRDefault="00FD7997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Endone, OxyContin (MR), OxyNorm, Targin (MR)</w:t>
            </w:r>
          </w:p>
        </w:tc>
      </w:tr>
      <w:tr w:rsidR="006A6489" w:rsidRPr="004E6089" w14:paraId="67F7C01B" w14:textId="77777777" w:rsidTr="007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A9CFB7F" w14:textId="03AF05B5" w:rsidR="006A6489" w:rsidRPr="004E6089" w:rsidRDefault="006A6489" w:rsidP="0073439A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Hydromorphone</w:t>
            </w:r>
          </w:p>
        </w:tc>
        <w:tc>
          <w:tcPr>
            <w:tcW w:w="1569" w:type="dxa"/>
            <w:vAlign w:val="center"/>
          </w:tcPr>
          <w:p w14:paraId="736929DA" w14:textId="4B3E4761" w:rsidR="006A6489" w:rsidRPr="004E6089" w:rsidRDefault="006A6489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24778490" w14:textId="25B5399F" w:rsidR="006A6489" w:rsidRPr="004E6089" w:rsidRDefault="009F60B8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5</w:t>
            </w:r>
          </w:p>
        </w:tc>
        <w:tc>
          <w:tcPr>
            <w:tcW w:w="3969" w:type="dxa"/>
            <w:vAlign w:val="center"/>
          </w:tcPr>
          <w:p w14:paraId="18253F3D" w14:textId="4954628C" w:rsidR="006A6489" w:rsidRPr="004E6089" w:rsidRDefault="00FD7997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Dilaudid, Jurnista (MR)</w:t>
            </w:r>
          </w:p>
        </w:tc>
      </w:tr>
      <w:tr w:rsidR="006A6489" w:rsidRPr="004E6089" w14:paraId="6DB68613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691A773" w14:textId="578CB1D4" w:rsidR="006A6489" w:rsidRPr="004E6089" w:rsidRDefault="006A6489" w:rsidP="0073439A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Codeine</w:t>
            </w:r>
          </w:p>
        </w:tc>
        <w:tc>
          <w:tcPr>
            <w:tcW w:w="1569" w:type="dxa"/>
            <w:vAlign w:val="center"/>
          </w:tcPr>
          <w:p w14:paraId="3CD19FE0" w14:textId="2F453E30" w:rsidR="006A6489" w:rsidRPr="004E6089" w:rsidRDefault="006A6489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50EF1796" w14:textId="6DCF25EA" w:rsidR="006A6489" w:rsidRPr="004E6089" w:rsidRDefault="009F60B8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0.13</w:t>
            </w:r>
          </w:p>
        </w:tc>
        <w:tc>
          <w:tcPr>
            <w:tcW w:w="3969" w:type="dxa"/>
            <w:vAlign w:val="center"/>
          </w:tcPr>
          <w:p w14:paraId="7F68ACB5" w14:textId="688930F3" w:rsidR="006A6489" w:rsidRPr="004E6089" w:rsidRDefault="00FD7997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Aspalgin, Codalgin, Panadeine, Panadeine Forte, Mersyndol, Nurofen Plus, others</w:t>
            </w:r>
          </w:p>
        </w:tc>
      </w:tr>
      <w:tr w:rsidR="006A6489" w:rsidRPr="004E6089" w14:paraId="34C119B7" w14:textId="77777777" w:rsidTr="007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0E427D84" w14:textId="4334EBB8" w:rsidR="006A6489" w:rsidRPr="004E6089" w:rsidRDefault="006A6489" w:rsidP="0073439A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Dextropropoxyphene</w:t>
            </w:r>
          </w:p>
        </w:tc>
        <w:tc>
          <w:tcPr>
            <w:tcW w:w="1569" w:type="dxa"/>
            <w:vAlign w:val="center"/>
          </w:tcPr>
          <w:p w14:paraId="27D5F91C" w14:textId="0E6F8B23" w:rsidR="006A6489" w:rsidRPr="004E6089" w:rsidRDefault="006A6489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56C27DF0" w14:textId="3EEE722D" w:rsidR="006A6489" w:rsidRPr="004E6089" w:rsidRDefault="009F60B8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1</w:t>
            </w:r>
          </w:p>
        </w:tc>
        <w:tc>
          <w:tcPr>
            <w:tcW w:w="3969" w:type="dxa"/>
            <w:vAlign w:val="center"/>
          </w:tcPr>
          <w:p w14:paraId="7E664710" w14:textId="0D5F1EDD" w:rsidR="006A6489" w:rsidRPr="004E6089" w:rsidRDefault="00FD7997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Di-Gesic, Doloxene</w:t>
            </w:r>
          </w:p>
        </w:tc>
      </w:tr>
      <w:tr w:rsidR="006A6489" w:rsidRPr="004E6089" w14:paraId="513ED196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F044058" w14:textId="7A14B080" w:rsidR="006A6489" w:rsidRPr="004E6089" w:rsidRDefault="006A6489" w:rsidP="0073439A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Tramadol</w:t>
            </w:r>
          </w:p>
        </w:tc>
        <w:tc>
          <w:tcPr>
            <w:tcW w:w="1569" w:type="dxa"/>
            <w:vAlign w:val="center"/>
          </w:tcPr>
          <w:p w14:paraId="11255905" w14:textId="68396D11" w:rsidR="006A6489" w:rsidRPr="004E6089" w:rsidRDefault="006A6489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60D4E1C4" w14:textId="6D8D5527" w:rsidR="006A6489" w:rsidRPr="004E6089" w:rsidRDefault="009F60B8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0.2</w:t>
            </w:r>
          </w:p>
        </w:tc>
        <w:tc>
          <w:tcPr>
            <w:tcW w:w="3969" w:type="dxa"/>
            <w:vAlign w:val="center"/>
          </w:tcPr>
          <w:p w14:paraId="61E60AF2" w14:textId="074F8955" w:rsidR="006A6489" w:rsidRPr="004E6089" w:rsidRDefault="00FD7997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Durotram-XR (MR) , Tramal, Tramadol SR (MR), Zydol, Zydol SR (MR), others</w:t>
            </w:r>
          </w:p>
        </w:tc>
      </w:tr>
      <w:tr w:rsidR="006A6489" w:rsidRPr="004E6089" w14:paraId="3CCBD44E" w14:textId="77777777" w:rsidTr="007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1FB4201" w14:textId="305582E2" w:rsidR="006A6489" w:rsidRPr="004E6089" w:rsidRDefault="006A6489" w:rsidP="0073439A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Tapentadol</w:t>
            </w:r>
          </w:p>
        </w:tc>
        <w:tc>
          <w:tcPr>
            <w:tcW w:w="1569" w:type="dxa"/>
            <w:vAlign w:val="center"/>
          </w:tcPr>
          <w:p w14:paraId="4F200A63" w14:textId="7E1A1D95" w:rsidR="006A6489" w:rsidRPr="004E6089" w:rsidRDefault="006A6489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1B3B52B5" w14:textId="2E0B011D" w:rsidR="006A6489" w:rsidRPr="004E6089" w:rsidRDefault="009F60B8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0.3</w:t>
            </w:r>
          </w:p>
        </w:tc>
        <w:tc>
          <w:tcPr>
            <w:tcW w:w="3969" w:type="dxa"/>
            <w:vAlign w:val="center"/>
          </w:tcPr>
          <w:p w14:paraId="4DE09BF5" w14:textId="4A82501D" w:rsidR="006A6489" w:rsidRPr="004E6089" w:rsidRDefault="00FD7997" w:rsidP="0073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pt-BR"/>
              </w:rPr>
            </w:pPr>
            <w:r w:rsidRPr="004E6089">
              <w:rPr>
                <w:lang w:val="pt-BR"/>
              </w:rPr>
              <w:t>Palexia-SR (MR), Palexia-IR</w:t>
            </w:r>
          </w:p>
        </w:tc>
      </w:tr>
      <w:tr w:rsidR="00FE273E" w:rsidRPr="004E6089" w14:paraId="6EDF8961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473385B9" w14:textId="77777777" w:rsidR="00FE273E" w:rsidRPr="004E6089" w:rsidRDefault="00FE273E" w:rsidP="0073439A">
            <w:pPr>
              <w:rPr>
                <w:b w:val="0"/>
                <w:bCs w:val="0"/>
                <w:lang w:val="pt-BR"/>
              </w:rPr>
            </w:pPr>
          </w:p>
        </w:tc>
        <w:tc>
          <w:tcPr>
            <w:tcW w:w="1569" w:type="dxa"/>
            <w:vAlign w:val="center"/>
          </w:tcPr>
          <w:p w14:paraId="1E9DED7D" w14:textId="77777777" w:rsidR="00FE273E" w:rsidRPr="004E6089" w:rsidRDefault="00FE273E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pt-BR"/>
              </w:rPr>
            </w:pPr>
          </w:p>
        </w:tc>
        <w:tc>
          <w:tcPr>
            <w:tcW w:w="1417" w:type="dxa"/>
            <w:vAlign w:val="center"/>
          </w:tcPr>
          <w:p w14:paraId="2BACA1BD" w14:textId="77777777" w:rsidR="00FE273E" w:rsidRPr="004E6089" w:rsidRDefault="00FE273E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pt-BR"/>
              </w:rPr>
            </w:pPr>
          </w:p>
        </w:tc>
        <w:tc>
          <w:tcPr>
            <w:tcW w:w="3969" w:type="dxa"/>
            <w:vAlign w:val="center"/>
          </w:tcPr>
          <w:p w14:paraId="18C59486" w14:textId="77777777" w:rsidR="00FE273E" w:rsidRPr="004E6089" w:rsidRDefault="00FE273E" w:rsidP="007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pt-BR"/>
              </w:rPr>
            </w:pPr>
          </w:p>
        </w:tc>
      </w:tr>
      <w:tr w:rsidR="00265203" w:rsidRPr="004E6089" w14:paraId="3480A38A" w14:textId="77777777" w:rsidTr="00B42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shd w:val="clear" w:color="auto" w:fill="auto"/>
            <w:vAlign w:val="center"/>
          </w:tcPr>
          <w:p w14:paraId="203CB0E2" w14:textId="77777777" w:rsidR="00265203" w:rsidRPr="004E6089" w:rsidRDefault="00265203" w:rsidP="00265203">
            <w:pPr>
              <w:jc w:val="center"/>
            </w:pPr>
            <w:r w:rsidRPr="004E6089">
              <w:t>SUBLINGUAL PREPARATIONS</w:t>
            </w:r>
          </w:p>
          <w:p w14:paraId="4E733337" w14:textId="4B6C992A" w:rsidR="00265203" w:rsidRPr="004E6089" w:rsidRDefault="00265203" w:rsidP="00265203">
            <w:pPr>
              <w:jc w:val="center"/>
            </w:pPr>
          </w:p>
        </w:tc>
      </w:tr>
      <w:tr w:rsidR="00265203" w:rsidRPr="004E6089" w14:paraId="38485B77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02F7AC87" w14:textId="3E49D0D0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Buprenorphine</w:t>
            </w:r>
          </w:p>
        </w:tc>
        <w:tc>
          <w:tcPr>
            <w:tcW w:w="1569" w:type="dxa"/>
            <w:vAlign w:val="center"/>
          </w:tcPr>
          <w:p w14:paraId="72A2747B" w14:textId="039819A4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5D5B90CA" w14:textId="275FE405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40</w:t>
            </w:r>
          </w:p>
        </w:tc>
        <w:tc>
          <w:tcPr>
            <w:tcW w:w="3969" w:type="dxa"/>
            <w:vAlign w:val="center"/>
          </w:tcPr>
          <w:p w14:paraId="1CCE7AC3" w14:textId="23B88ABE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Suboxone, Subutex, Temgesic</w:t>
            </w:r>
          </w:p>
        </w:tc>
      </w:tr>
      <w:tr w:rsidR="00265203" w:rsidRPr="004E6089" w14:paraId="1641AE30" w14:textId="77777777" w:rsidTr="007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572D819" w14:textId="77777777" w:rsidR="00265203" w:rsidRPr="004E6089" w:rsidRDefault="00265203" w:rsidP="00265203">
            <w:pPr>
              <w:rPr>
                <w:b w:val="0"/>
                <w:bCs w:val="0"/>
              </w:rPr>
            </w:pPr>
          </w:p>
        </w:tc>
        <w:tc>
          <w:tcPr>
            <w:tcW w:w="1569" w:type="dxa"/>
            <w:vAlign w:val="center"/>
          </w:tcPr>
          <w:p w14:paraId="51D9266D" w14:textId="77777777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12A3FA71" w14:textId="77777777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3969" w:type="dxa"/>
            <w:vAlign w:val="center"/>
          </w:tcPr>
          <w:p w14:paraId="37CB8888" w14:textId="77777777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2716A" w:rsidRPr="004E6089" w14:paraId="7E0ACEF0" w14:textId="77777777" w:rsidTr="00B42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shd w:val="clear" w:color="auto" w:fill="auto"/>
            <w:vAlign w:val="center"/>
          </w:tcPr>
          <w:p w14:paraId="7CE9F5F9" w14:textId="32F6DB10" w:rsidR="0012716A" w:rsidRPr="004E6089" w:rsidRDefault="0012716A" w:rsidP="0012716A">
            <w:pPr>
              <w:jc w:val="center"/>
            </w:pPr>
            <w:r w:rsidRPr="004E6089">
              <w:t>RECTAL PREPARATION</w:t>
            </w:r>
          </w:p>
          <w:p w14:paraId="368E54A8" w14:textId="77777777" w:rsidR="0012716A" w:rsidRPr="004E6089" w:rsidRDefault="0012716A" w:rsidP="0012716A">
            <w:pPr>
              <w:jc w:val="center"/>
            </w:pPr>
          </w:p>
          <w:p w14:paraId="5336F2BB" w14:textId="0D528CF9" w:rsidR="0012716A" w:rsidRPr="004E6089" w:rsidRDefault="0012716A" w:rsidP="0012716A">
            <w:pPr>
              <w:jc w:val="center"/>
            </w:pPr>
            <w:r w:rsidRPr="004E6089">
              <w:t>Note: Absorption from rectal administration is highly variable</w:t>
            </w:r>
          </w:p>
        </w:tc>
      </w:tr>
      <w:tr w:rsidR="00265203" w:rsidRPr="004E6089" w14:paraId="2794F43D" w14:textId="77777777" w:rsidTr="007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593CEBF2" w14:textId="52996338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Oxycodone</w:t>
            </w:r>
          </w:p>
        </w:tc>
        <w:tc>
          <w:tcPr>
            <w:tcW w:w="1569" w:type="dxa"/>
            <w:vAlign w:val="center"/>
          </w:tcPr>
          <w:p w14:paraId="11348ED0" w14:textId="05EF9A5E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28578A9F" w14:textId="674C8C54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1.5</w:t>
            </w:r>
          </w:p>
        </w:tc>
        <w:tc>
          <w:tcPr>
            <w:tcW w:w="3969" w:type="dxa"/>
            <w:vAlign w:val="center"/>
          </w:tcPr>
          <w:p w14:paraId="416DAD0F" w14:textId="31AA3793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Proladone</w:t>
            </w:r>
          </w:p>
        </w:tc>
      </w:tr>
      <w:tr w:rsidR="00265203" w:rsidRPr="004E6089" w14:paraId="37562E8A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6DD6728" w14:textId="77777777" w:rsidR="00265203" w:rsidRPr="004E6089" w:rsidRDefault="00265203" w:rsidP="00265203">
            <w:pPr>
              <w:rPr>
                <w:b w:val="0"/>
                <w:bCs w:val="0"/>
              </w:rPr>
            </w:pPr>
          </w:p>
        </w:tc>
        <w:tc>
          <w:tcPr>
            <w:tcW w:w="1569" w:type="dxa"/>
            <w:vAlign w:val="center"/>
          </w:tcPr>
          <w:p w14:paraId="66CB355B" w14:textId="77777777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1CCADD5F" w14:textId="77777777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3969" w:type="dxa"/>
            <w:vAlign w:val="center"/>
          </w:tcPr>
          <w:p w14:paraId="2D9B3BE9" w14:textId="77777777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2716A" w:rsidRPr="004E6089" w14:paraId="5F228EE1" w14:textId="77777777" w:rsidTr="00B42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shd w:val="clear" w:color="auto" w:fill="auto"/>
            <w:vAlign w:val="center"/>
          </w:tcPr>
          <w:p w14:paraId="09141AA1" w14:textId="77777777" w:rsidR="0012716A" w:rsidRPr="004E6089" w:rsidRDefault="0012716A" w:rsidP="0012716A">
            <w:pPr>
              <w:jc w:val="center"/>
              <w:rPr>
                <w:b w:val="0"/>
                <w:bCs w:val="0"/>
              </w:rPr>
            </w:pPr>
            <w:r w:rsidRPr="004E6089">
              <w:t>TRANSDERMAL PREPARATIONS</w:t>
            </w:r>
          </w:p>
          <w:p w14:paraId="4E2C5766" w14:textId="77777777" w:rsidR="0012716A" w:rsidRPr="004E6089" w:rsidRDefault="0012716A" w:rsidP="0012716A">
            <w:pPr>
              <w:jc w:val="center"/>
              <w:rPr>
                <w:b w:val="0"/>
                <w:bCs w:val="0"/>
              </w:rPr>
            </w:pPr>
          </w:p>
          <w:p w14:paraId="117C0D9A" w14:textId="634E4EA7" w:rsidR="0012716A" w:rsidRPr="004E6089" w:rsidRDefault="0012716A" w:rsidP="0012716A">
            <w:pPr>
              <w:jc w:val="center"/>
              <w:rPr>
                <w:b w:val="0"/>
                <w:bCs w:val="0"/>
              </w:rPr>
            </w:pPr>
          </w:p>
        </w:tc>
      </w:tr>
      <w:tr w:rsidR="00265203" w:rsidRPr="004E6089" w14:paraId="0890512B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111C99EF" w14:textId="7133DF3B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Buprenorphine</w:t>
            </w:r>
          </w:p>
        </w:tc>
        <w:tc>
          <w:tcPr>
            <w:tcW w:w="1569" w:type="dxa"/>
            <w:vAlign w:val="center"/>
          </w:tcPr>
          <w:p w14:paraId="114A309B" w14:textId="6C13F8B0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mcg/hr</w:t>
            </w:r>
          </w:p>
        </w:tc>
        <w:tc>
          <w:tcPr>
            <w:tcW w:w="1417" w:type="dxa"/>
            <w:vAlign w:val="center"/>
          </w:tcPr>
          <w:p w14:paraId="6637686C" w14:textId="7EB06CF2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2</w:t>
            </w:r>
          </w:p>
        </w:tc>
        <w:tc>
          <w:tcPr>
            <w:tcW w:w="3969" w:type="dxa"/>
            <w:vAlign w:val="center"/>
          </w:tcPr>
          <w:p w14:paraId="76ADE753" w14:textId="51F58917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Norspan</w:t>
            </w:r>
          </w:p>
        </w:tc>
      </w:tr>
      <w:tr w:rsidR="00265203" w:rsidRPr="004E6089" w14:paraId="1B00803C" w14:textId="77777777" w:rsidTr="007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11418838" w14:textId="2C9F49FA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Fentanyl</w:t>
            </w:r>
          </w:p>
        </w:tc>
        <w:tc>
          <w:tcPr>
            <w:tcW w:w="1569" w:type="dxa"/>
            <w:vAlign w:val="center"/>
          </w:tcPr>
          <w:p w14:paraId="1A137BED" w14:textId="350AB605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mcg/hr</w:t>
            </w:r>
          </w:p>
        </w:tc>
        <w:tc>
          <w:tcPr>
            <w:tcW w:w="1417" w:type="dxa"/>
            <w:vAlign w:val="center"/>
          </w:tcPr>
          <w:p w14:paraId="7885F3AF" w14:textId="51507879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3</w:t>
            </w:r>
          </w:p>
        </w:tc>
        <w:tc>
          <w:tcPr>
            <w:tcW w:w="3969" w:type="dxa"/>
            <w:vAlign w:val="center"/>
          </w:tcPr>
          <w:p w14:paraId="45E27071" w14:textId="7730760C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Denpax, Durogesic, Dutran, Fenpatch, Fentanyl Sandoz</w:t>
            </w:r>
          </w:p>
        </w:tc>
      </w:tr>
      <w:tr w:rsidR="00265203" w:rsidRPr="004E6089" w14:paraId="7B25C2E5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9F756CD" w14:textId="77777777" w:rsidR="00265203" w:rsidRPr="004E6089" w:rsidRDefault="00265203" w:rsidP="00265203">
            <w:pPr>
              <w:rPr>
                <w:b w:val="0"/>
                <w:bCs w:val="0"/>
              </w:rPr>
            </w:pPr>
          </w:p>
        </w:tc>
        <w:tc>
          <w:tcPr>
            <w:tcW w:w="1569" w:type="dxa"/>
            <w:vAlign w:val="center"/>
          </w:tcPr>
          <w:p w14:paraId="50C9F5DA" w14:textId="77777777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6EE97DF1" w14:textId="77777777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3969" w:type="dxa"/>
            <w:vAlign w:val="center"/>
          </w:tcPr>
          <w:p w14:paraId="0E9166E9" w14:textId="77777777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35B6B" w:rsidRPr="004E6089" w14:paraId="22FD39D4" w14:textId="77777777" w:rsidTr="00B42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shd w:val="clear" w:color="auto" w:fill="auto"/>
            <w:vAlign w:val="center"/>
          </w:tcPr>
          <w:p w14:paraId="30AEBCF6" w14:textId="77777777" w:rsidR="00A35B6B" w:rsidRPr="004E6089" w:rsidRDefault="00A35B6B" w:rsidP="00A35B6B">
            <w:pPr>
              <w:jc w:val="center"/>
              <w:rPr>
                <w:b w:val="0"/>
                <w:bCs w:val="0"/>
              </w:rPr>
            </w:pPr>
            <w:r w:rsidRPr="004E6089">
              <w:t>PARENTERAL PREPARATIONS</w:t>
            </w:r>
          </w:p>
          <w:p w14:paraId="5BA2160B" w14:textId="77777777" w:rsidR="00A35B6B" w:rsidRPr="004E6089" w:rsidRDefault="00A35B6B" w:rsidP="00A35B6B">
            <w:pPr>
              <w:jc w:val="center"/>
              <w:rPr>
                <w:b w:val="0"/>
                <w:bCs w:val="0"/>
              </w:rPr>
            </w:pPr>
          </w:p>
          <w:p w14:paraId="3B4D63DF" w14:textId="3A940574" w:rsidR="00A35B6B" w:rsidRPr="004E6089" w:rsidRDefault="00A35B6B" w:rsidP="00A35B6B">
            <w:pPr>
              <w:jc w:val="center"/>
              <w:rPr>
                <w:b w:val="0"/>
                <w:bCs w:val="0"/>
              </w:rPr>
            </w:pPr>
          </w:p>
        </w:tc>
      </w:tr>
      <w:tr w:rsidR="00265203" w:rsidRPr="004E6089" w14:paraId="56FD6D49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1F23675A" w14:textId="58DD9A48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Morphine</w:t>
            </w:r>
          </w:p>
        </w:tc>
        <w:tc>
          <w:tcPr>
            <w:tcW w:w="1569" w:type="dxa"/>
            <w:vAlign w:val="center"/>
          </w:tcPr>
          <w:p w14:paraId="2C40BC5E" w14:textId="18550C1F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4A871F5D" w14:textId="172A9DD7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3</w:t>
            </w:r>
          </w:p>
        </w:tc>
        <w:tc>
          <w:tcPr>
            <w:tcW w:w="3969" w:type="dxa"/>
            <w:vAlign w:val="center"/>
          </w:tcPr>
          <w:p w14:paraId="3CCB1BFC" w14:textId="5C284C9B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DBL morphine sulphate injection, DBL morphine tartrate injection</w:t>
            </w:r>
          </w:p>
        </w:tc>
      </w:tr>
      <w:tr w:rsidR="00265203" w:rsidRPr="004E6089" w14:paraId="529E3F20" w14:textId="77777777" w:rsidTr="007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4A72389" w14:textId="296C681C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Oxycodone</w:t>
            </w:r>
          </w:p>
        </w:tc>
        <w:tc>
          <w:tcPr>
            <w:tcW w:w="1569" w:type="dxa"/>
            <w:vAlign w:val="center"/>
          </w:tcPr>
          <w:p w14:paraId="0B0B0FEC" w14:textId="11BEB531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426E7958" w14:textId="58F5F973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3</w:t>
            </w:r>
          </w:p>
        </w:tc>
        <w:tc>
          <w:tcPr>
            <w:tcW w:w="3969" w:type="dxa"/>
            <w:vAlign w:val="center"/>
          </w:tcPr>
          <w:p w14:paraId="2332100B" w14:textId="611C97F0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OxyNorm FI</w:t>
            </w:r>
          </w:p>
        </w:tc>
      </w:tr>
      <w:tr w:rsidR="00265203" w:rsidRPr="004E6089" w14:paraId="4059925B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4ECBDFD" w14:textId="085864BF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Hydromorphone</w:t>
            </w:r>
          </w:p>
        </w:tc>
        <w:tc>
          <w:tcPr>
            <w:tcW w:w="1569" w:type="dxa"/>
            <w:vAlign w:val="center"/>
          </w:tcPr>
          <w:p w14:paraId="294151C7" w14:textId="5C39C78E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49EB01FB" w14:textId="288F79C2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15</w:t>
            </w:r>
          </w:p>
        </w:tc>
        <w:tc>
          <w:tcPr>
            <w:tcW w:w="3969" w:type="dxa"/>
            <w:vAlign w:val="center"/>
          </w:tcPr>
          <w:p w14:paraId="57B7C6FC" w14:textId="21FF03CC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Dilaudid FI, Dilaudid-HP FI</w:t>
            </w:r>
          </w:p>
        </w:tc>
      </w:tr>
      <w:tr w:rsidR="00265203" w:rsidRPr="004E6089" w14:paraId="265AB723" w14:textId="77777777" w:rsidTr="007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011E1D3" w14:textId="421DA98F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Codeine</w:t>
            </w:r>
          </w:p>
        </w:tc>
        <w:tc>
          <w:tcPr>
            <w:tcW w:w="1569" w:type="dxa"/>
            <w:vAlign w:val="center"/>
          </w:tcPr>
          <w:p w14:paraId="29114D2C" w14:textId="2FA9799D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17CA4B95" w14:textId="46D7653E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0.25</w:t>
            </w:r>
          </w:p>
        </w:tc>
        <w:tc>
          <w:tcPr>
            <w:tcW w:w="3969" w:type="dxa"/>
            <w:vAlign w:val="center"/>
          </w:tcPr>
          <w:p w14:paraId="46C24841" w14:textId="1D9182E8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Codeine phosphate injection USP</w:t>
            </w:r>
          </w:p>
        </w:tc>
      </w:tr>
      <w:tr w:rsidR="00265203" w:rsidRPr="004E6089" w14:paraId="27E7043C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6312CFF" w14:textId="6DABC13A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Pethidine</w:t>
            </w:r>
          </w:p>
        </w:tc>
        <w:tc>
          <w:tcPr>
            <w:tcW w:w="1569" w:type="dxa"/>
            <w:vAlign w:val="center"/>
          </w:tcPr>
          <w:p w14:paraId="1797F2B4" w14:textId="13AB4C83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3B46A27B" w14:textId="578EA4A4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0.4</w:t>
            </w:r>
          </w:p>
        </w:tc>
        <w:tc>
          <w:tcPr>
            <w:tcW w:w="3969" w:type="dxa"/>
            <w:vAlign w:val="center"/>
          </w:tcPr>
          <w:p w14:paraId="1FD42047" w14:textId="1057C7C9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Pethidine injection BP</w:t>
            </w:r>
          </w:p>
        </w:tc>
      </w:tr>
      <w:tr w:rsidR="00265203" w:rsidRPr="004E6089" w14:paraId="55830B65" w14:textId="77777777" w:rsidTr="007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EC6C2B2" w14:textId="310F8E26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Fentanyl</w:t>
            </w:r>
          </w:p>
        </w:tc>
        <w:tc>
          <w:tcPr>
            <w:tcW w:w="1569" w:type="dxa"/>
            <w:vAlign w:val="center"/>
          </w:tcPr>
          <w:p w14:paraId="5A2818B4" w14:textId="2DA2F437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4F489CEA" w14:textId="4DE9DF96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6089">
              <w:t>0.2</w:t>
            </w:r>
          </w:p>
        </w:tc>
        <w:tc>
          <w:tcPr>
            <w:tcW w:w="3969" w:type="dxa"/>
            <w:vAlign w:val="center"/>
          </w:tcPr>
          <w:p w14:paraId="2FB88996" w14:textId="294C7D9F" w:rsidR="00265203" w:rsidRPr="004E6089" w:rsidRDefault="00265203" w:rsidP="00265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DBL fentanyl injection, Sublimaze</w:t>
            </w:r>
          </w:p>
        </w:tc>
      </w:tr>
      <w:tr w:rsidR="00265203" w:rsidRPr="004E6089" w14:paraId="3D99BFE6" w14:textId="77777777" w:rsidTr="007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00CE381A" w14:textId="00971EA8" w:rsidR="00265203" w:rsidRPr="004E6089" w:rsidRDefault="00265203" w:rsidP="00265203">
            <w:pPr>
              <w:rPr>
                <w:b w:val="0"/>
                <w:bCs w:val="0"/>
              </w:rPr>
            </w:pPr>
            <w:r w:rsidRPr="004E6089">
              <w:rPr>
                <w:b w:val="0"/>
                <w:bCs w:val="0"/>
              </w:rPr>
              <w:t>Sulfentanil</w:t>
            </w:r>
          </w:p>
        </w:tc>
        <w:tc>
          <w:tcPr>
            <w:tcW w:w="1569" w:type="dxa"/>
            <w:vAlign w:val="center"/>
          </w:tcPr>
          <w:p w14:paraId="024AF4D2" w14:textId="5F7FA56A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t>mg/day</w:t>
            </w:r>
          </w:p>
        </w:tc>
        <w:tc>
          <w:tcPr>
            <w:tcW w:w="1417" w:type="dxa"/>
            <w:vAlign w:val="center"/>
          </w:tcPr>
          <w:p w14:paraId="109ED8B0" w14:textId="20336220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089">
              <w:t>2</w:t>
            </w:r>
          </w:p>
        </w:tc>
        <w:tc>
          <w:tcPr>
            <w:tcW w:w="3969" w:type="dxa"/>
            <w:vAlign w:val="center"/>
          </w:tcPr>
          <w:p w14:paraId="38EB7FFC" w14:textId="767C1759" w:rsidR="00265203" w:rsidRPr="004E6089" w:rsidRDefault="00265203" w:rsidP="00265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E6089">
              <w:rPr>
                <w:b/>
                <w:bCs/>
              </w:rPr>
              <w:t>-</w:t>
            </w:r>
          </w:p>
        </w:tc>
      </w:tr>
    </w:tbl>
    <w:p w14:paraId="3B46AA7A" w14:textId="1EAE3E9D" w:rsidR="00D25DDD" w:rsidRPr="004E6089" w:rsidRDefault="00D25DDD">
      <w:pPr>
        <w:rPr>
          <w:b/>
          <w:bCs/>
        </w:rPr>
      </w:pPr>
    </w:p>
    <w:p w14:paraId="3F00AFDA" w14:textId="77777777" w:rsidR="006D69C4" w:rsidRPr="004E6089" w:rsidRDefault="006D69C4">
      <w:pPr>
        <w:rPr>
          <w:b/>
          <w:bCs/>
        </w:rPr>
      </w:pPr>
      <w:r w:rsidRPr="004E6089">
        <w:rPr>
          <w:b/>
          <w:bCs/>
        </w:rPr>
        <w:br w:type="page"/>
      </w:r>
    </w:p>
    <w:p w14:paraId="549FF8F7" w14:textId="3D31CC1B" w:rsidR="00CE7D2B" w:rsidRPr="004E6089" w:rsidRDefault="00AD203C">
      <w:pPr>
        <w:rPr>
          <w:b/>
          <w:bCs/>
        </w:rPr>
      </w:pPr>
      <w:r w:rsidRPr="004E6089">
        <w:rPr>
          <w:b/>
          <w:bCs/>
        </w:rPr>
        <w:lastRenderedPageBreak/>
        <w:t xml:space="preserve">Appendix 4. </w:t>
      </w:r>
      <w:r w:rsidR="008B5551" w:rsidRPr="004E6089">
        <w:rPr>
          <w:b/>
          <w:bCs/>
        </w:rPr>
        <w:t xml:space="preserve">Distribution of </w:t>
      </w:r>
      <w:r w:rsidR="00223550" w:rsidRPr="004E6089">
        <w:rPr>
          <w:b/>
          <w:bCs/>
        </w:rPr>
        <w:t xml:space="preserve">total number of </w:t>
      </w:r>
      <w:r w:rsidR="0068266C" w:rsidRPr="004E6089">
        <w:rPr>
          <w:b/>
          <w:bCs/>
        </w:rPr>
        <w:t>prescriptions</w:t>
      </w:r>
    </w:p>
    <w:p w14:paraId="4C7EA24B" w14:textId="723A1E46" w:rsidR="00526050" w:rsidRPr="004E6089" w:rsidRDefault="00CF5B3B">
      <w:pPr>
        <w:rPr>
          <w:b/>
          <w:bCs/>
        </w:rPr>
      </w:pPr>
      <w:r w:rsidRPr="004E6089">
        <w:rPr>
          <w:b/>
          <w:bCs/>
          <w:noProof/>
          <w:lang w:val="en-PH" w:eastAsia="en-PH"/>
        </w:rPr>
        <w:drawing>
          <wp:inline distT="0" distB="0" distL="0" distR="0" wp14:anchorId="22C8C88E" wp14:editId="50030292">
            <wp:extent cx="4923130" cy="328208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064" cy="328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43503" w14:textId="0D029C8B" w:rsidR="00CE7D2B" w:rsidRPr="004E6089" w:rsidRDefault="00CE7D2B"/>
    <w:p w14:paraId="383C3BEA" w14:textId="5434754F" w:rsidR="00BC596B" w:rsidRPr="004E6089" w:rsidRDefault="00BC596B">
      <w:r w:rsidRPr="004E6089">
        <w:br w:type="page"/>
      </w:r>
    </w:p>
    <w:p w14:paraId="607C4A23" w14:textId="06884F3D" w:rsidR="002B39B8" w:rsidRPr="004E6089" w:rsidRDefault="006974AE" w:rsidP="00561358">
      <w:pPr>
        <w:spacing w:after="0"/>
        <w:ind w:left="-709"/>
        <w:rPr>
          <w:b/>
          <w:bCs/>
        </w:rPr>
      </w:pPr>
      <w:r w:rsidRPr="004E6089">
        <w:rPr>
          <w:b/>
          <w:bCs/>
        </w:rPr>
        <w:lastRenderedPageBreak/>
        <w:t>Appendix</w:t>
      </w:r>
      <w:r w:rsidR="00BC596B" w:rsidRPr="004E6089">
        <w:rPr>
          <w:b/>
          <w:bCs/>
        </w:rPr>
        <w:t xml:space="preserve"> </w:t>
      </w:r>
      <w:r w:rsidR="000903D9" w:rsidRPr="004E6089">
        <w:rPr>
          <w:b/>
          <w:bCs/>
        </w:rPr>
        <w:t>5</w:t>
      </w:r>
      <w:r w:rsidR="00BC596B" w:rsidRPr="004E6089">
        <w:rPr>
          <w:b/>
          <w:bCs/>
        </w:rPr>
        <w:t xml:space="preserve">. </w:t>
      </w:r>
      <w:r w:rsidR="002B39B8" w:rsidRPr="004E6089">
        <w:rPr>
          <w:b/>
          <w:bCs/>
        </w:rPr>
        <w:t xml:space="preserve">Number of </w:t>
      </w:r>
      <w:r w:rsidR="009D1719" w:rsidRPr="004E6089">
        <w:rPr>
          <w:b/>
          <w:bCs/>
        </w:rPr>
        <w:t>prescriptions</w:t>
      </w:r>
      <w:r w:rsidR="002B39B8" w:rsidRPr="004E6089">
        <w:rPr>
          <w:b/>
          <w:bCs/>
        </w:rPr>
        <w:t xml:space="preserve"> per pain medication class (n = 7696 orders). </w:t>
      </w:r>
    </w:p>
    <w:tbl>
      <w:tblPr>
        <w:tblStyle w:val="TableGrid"/>
        <w:tblW w:w="9442" w:type="dxa"/>
        <w:tblInd w:w="-714" w:type="dxa"/>
        <w:tblLook w:val="04A0" w:firstRow="1" w:lastRow="0" w:firstColumn="1" w:lastColumn="0" w:noHBand="0" w:noVBand="1"/>
      </w:tblPr>
      <w:tblGrid>
        <w:gridCol w:w="4111"/>
        <w:gridCol w:w="1843"/>
        <w:gridCol w:w="1985"/>
        <w:gridCol w:w="1503"/>
      </w:tblGrid>
      <w:tr w:rsidR="002B39B8" w:rsidRPr="004E6089" w14:paraId="2956CC89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1B350978" w14:textId="77777777" w:rsidR="002B39B8" w:rsidRPr="004E6089" w:rsidRDefault="002B39B8" w:rsidP="00852382"/>
        </w:tc>
        <w:tc>
          <w:tcPr>
            <w:tcW w:w="1843" w:type="dxa"/>
            <w:vAlign w:val="center"/>
          </w:tcPr>
          <w:p w14:paraId="5CB8F185" w14:textId="77777777" w:rsidR="002B39B8" w:rsidRPr="004E6089" w:rsidRDefault="002B39B8" w:rsidP="00852382">
            <w:r w:rsidRPr="004E6089">
              <w:t>Hip replacement</w:t>
            </w:r>
          </w:p>
          <w:p w14:paraId="3E166C9C" w14:textId="77777777" w:rsidR="002B39B8" w:rsidRPr="004E6089" w:rsidRDefault="002B39B8" w:rsidP="00852382">
            <w:r w:rsidRPr="004E6089">
              <w:t>(n = 3556)</w:t>
            </w:r>
          </w:p>
        </w:tc>
        <w:tc>
          <w:tcPr>
            <w:tcW w:w="1985" w:type="dxa"/>
            <w:vAlign w:val="center"/>
          </w:tcPr>
          <w:p w14:paraId="7D5168B8" w14:textId="77777777" w:rsidR="002B39B8" w:rsidRPr="004E6089" w:rsidRDefault="002B39B8" w:rsidP="00852382">
            <w:r w:rsidRPr="004E6089">
              <w:t>Knee replacement</w:t>
            </w:r>
          </w:p>
          <w:p w14:paraId="372B690F" w14:textId="77777777" w:rsidR="002B39B8" w:rsidRPr="004E6089" w:rsidRDefault="002B39B8" w:rsidP="00852382">
            <w:r w:rsidRPr="004E6089">
              <w:t>(n = 4140)</w:t>
            </w:r>
          </w:p>
        </w:tc>
        <w:tc>
          <w:tcPr>
            <w:tcW w:w="1503" w:type="dxa"/>
            <w:vAlign w:val="center"/>
          </w:tcPr>
          <w:p w14:paraId="176A3500" w14:textId="77777777" w:rsidR="002B39B8" w:rsidRPr="004E6089" w:rsidRDefault="002B39B8" w:rsidP="00852382">
            <w:r w:rsidRPr="004E6089">
              <w:t>Total</w:t>
            </w:r>
          </w:p>
          <w:p w14:paraId="607FFE97" w14:textId="77777777" w:rsidR="002B39B8" w:rsidRPr="004E6089" w:rsidRDefault="002B39B8" w:rsidP="00852382">
            <w:r w:rsidRPr="004E6089">
              <w:t>(n = 7696)</w:t>
            </w:r>
          </w:p>
        </w:tc>
      </w:tr>
      <w:tr w:rsidR="002B39B8" w:rsidRPr="004E6089" w14:paraId="35BAD54F" w14:textId="77777777" w:rsidTr="00852382">
        <w:trPr>
          <w:trHeight w:val="283"/>
        </w:trPr>
        <w:tc>
          <w:tcPr>
            <w:tcW w:w="4111" w:type="dxa"/>
            <w:shd w:val="clear" w:color="auto" w:fill="BFBFBF" w:themeFill="background1" w:themeFillShade="BF"/>
            <w:vAlign w:val="center"/>
          </w:tcPr>
          <w:p w14:paraId="01F169E8" w14:textId="77777777" w:rsidR="002B39B8" w:rsidRPr="004E6089" w:rsidRDefault="002B39B8" w:rsidP="00852382">
            <w:r w:rsidRPr="004E6089">
              <w:t>Opioids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25789D5C" w14:textId="77777777" w:rsidR="002B39B8" w:rsidRPr="004E6089" w:rsidRDefault="002B39B8" w:rsidP="00852382">
            <w:r w:rsidRPr="004E6089">
              <w:t>2386 (67.1)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1F398F1E" w14:textId="77777777" w:rsidR="002B39B8" w:rsidRPr="004E6089" w:rsidRDefault="002B39B8" w:rsidP="00852382">
            <w:r w:rsidRPr="004E6089">
              <w:t>2831 (68.4)</w:t>
            </w:r>
          </w:p>
        </w:tc>
        <w:tc>
          <w:tcPr>
            <w:tcW w:w="1503" w:type="dxa"/>
            <w:shd w:val="clear" w:color="auto" w:fill="BFBFBF" w:themeFill="background1" w:themeFillShade="BF"/>
            <w:vAlign w:val="center"/>
          </w:tcPr>
          <w:p w14:paraId="7E344152" w14:textId="77777777" w:rsidR="002B39B8" w:rsidRPr="004E6089" w:rsidRDefault="002B39B8" w:rsidP="00852382">
            <w:r w:rsidRPr="004E6089">
              <w:t>5217 (67.8)</w:t>
            </w:r>
          </w:p>
        </w:tc>
      </w:tr>
      <w:tr w:rsidR="002B39B8" w:rsidRPr="004E6089" w14:paraId="24057F9B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5B960E8A" w14:textId="77777777" w:rsidR="002B39B8" w:rsidRPr="004E6089" w:rsidRDefault="002B39B8" w:rsidP="00852382">
            <w:pPr>
              <w:ind w:left="316"/>
            </w:pPr>
            <w:r w:rsidRPr="004E6089">
              <w:t>Oxycodone</w:t>
            </w:r>
          </w:p>
        </w:tc>
        <w:tc>
          <w:tcPr>
            <w:tcW w:w="1843" w:type="dxa"/>
            <w:vAlign w:val="center"/>
          </w:tcPr>
          <w:p w14:paraId="26B8B1FB" w14:textId="77777777" w:rsidR="002B39B8" w:rsidRPr="004E6089" w:rsidRDefault="002B39B8" w:rsidP="00852382">
            <w:r w:rsidRPr="004E6089">
              <w:t>907 (25.5)</w:t>
            </w:r>
          </w:p>
        </w:tc>
        <w:tc>
          <w:tcPr>
            <w:tcW w:w="1985" w:type="dxa"/>
            <w:vAlign w:val="center"/>
          </w:tcPr>
          <w:p w14:paraId="1690A89A" w14:textId="77777777" w:rsidR="002B39B8" w:rsidRPr="004E6089" w:rsidRDefault="002B39B8" w:rsidP="00852382">
            <w:r w:rsidRPr="004E6089">
              <w:t>1073 (25.9)</w:t>
            </w:r>
          </w:p>
        </w:tc>
        <w:tc>
          <w:tcPr>
            <w:tcW w:w="1503" w:type="dxa"/>
            <w:vAlign w:val="center"/>
          </w:tcPr>
          <w:p w14:paraId="46A0DB2F" w14:textId="77777777" w:rsidR="002B39B8" w:rsidRPr="004E6089" w:rsidRDefault="002B39B8" w:rsidP="00852382">
            <w:r w:rsidRPr="004E6089">
              <w:t>1980 (25.7)</w:t>
            </w:r>
          </w:p>
        </w:tc>
      </w:tr>
      <w:tr w:rsidR="002B39B8" w:rsidRPr="004E6089" w14:paraId="0C575A58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01FD1582" w14:textId="77777777" w:rsidR="002B39B8" w:rsidRPr="004E6089" w:rsidRDefault="002B39B8" w:rsidP="00852382">
            <w:pPr>
              <w:ind w:left="316"/>
            </w:pPr>
            <w:r w:rsidRPr="004E6089">
              <w:t>Tapentadol</w:t>
            </w:r>
          </w:p>
        </w:tc>
        <w:tc>
          <w:tcPr>
            <w:tcW w:w="1843" w:type="dxa"/>
            <w:vAlign w:val="center"/>
          </w:tcPr>
          <w:p w14:paraId="652ED88B" w14:textId="77777777" w:rsidR="002B39B8" w:rsidRPr="004E6089" w:rsidRDefault="002B39B8" w:rsidP="00852382">
            <w:r w:rsidRPr="004E6089">
              <w:t>610 (17.2)</w:t>
            </w:r>
          </w:p>
        </w:tc>
        <w:tc>
          <w:tcPr>
            <w:tcW w:w="1985" w:type="dxa"/>
            <w:vAlign w:val="center"/>
          </w:tcPr>
          <w:p w14:paraId="51362ECE" w14:textId="77777777" w:rsidR="002B39B8" w:rsidRPr="004E6089" w:rsidRDefault="002B39B8" w:rsidP="00852382">
            <w:r w:rsidRPr="004E6089">
              <w:t>939 (22.7)</w:t>
            </w:r>
          </w:p>
        </w:tc>
        <w:tc>
          <w:tcPr>
            <w:tcW w:w="1503" w:type="dxa"/>
            <w:vAlign w:val="center"/>
          </w:tcPr>
          <w:p w14:paraId="26AE6B4E" w14:textId="77777777" w:rsidR="002B39B8" w:rsidRPr="004E6089" w:rsidRDefault="002B39B8" w:rsidP="00852382">
            <w:r w:rsidRPr="004E6089">
              <w:t>1549 (20.1)</w:t>
            </w:r>
          </w:p>
        </w:tc>
      </w:tr>
      <w:tr w:rsidR="002B39B8" w:rsidRPr="004E6089" w14:paraId="6603A030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0E318EA1" w14:textId="77777777" w:rsidR="002B39B8" w:rsidRPr="004E6089" w:rsidRDefault="002B39B8" w:rsidP="00852382">
            <w:pPr>
              <w:ind w:left="316"/>
            </w:pPr>
            <w:r w:rsidRPr="004E6089">
              <w:t>Morphine</w:t>
            </w:r>
          </w:p>
        </w:tc>
        <w:tc>
          <w:tcPr>
            <w:tcW w:w="1843" w:type="dxa"/>
            <w:vAlign w:val="center"/>
          </w:tcPr>
          <w:p w14:paraId="1E3973DB" w14:textId="77777777" w:rsidR="002B39B8" w:rsidRPr="004E6089" w:rsidRDefault="002B39B8" w:rsidP="00852382">
            <w:r w:rsidRPr="004E6089">
              <w:t>258 (7.3)</w:t>
            </w:r>
          </w:p>
        </w:tc>
        <w:tc>
          <w:tcPr>
            <w:tcW w:w="1985" w:type="dxa"/>
            <w:vAlign w:val="center"/>
          </w:tcPr>
          <w:p w14:paraId="1D1E6955" w14:textId="77777777" w:rsidR="002B39B8" w:rsidRPr="004E6089" w:rsidRDefault="002B39B8" w:rsidP="00852382">
            <w:r w:rsidRPr="004E6089">
              <w:t>189 (4.6)</w:t>
            </w:r>
          </w:p>
        </w:tc>
        <w:tc>
          <w:tcPr>
            <w:tcW w:w="1503" w:type="dxa"/>
            <w:vAlign w:val="center"/>
          </w:tcPr>
          <w:p w14:paraId="32BBB460" w14:textId="77777777" w:rsidR="002B39B8" w:rsidRPr="004E6089" w:rsidRDefault="002B39B8" w:rsidP="00852382">
            <w:r w:rsidRPr="004E6089">
              <w:t>447 (5.8)</w:t>
            </w:r>
          </w:p>
        </w:tc>
      </w:tr>
      <w:tr w:rsidR="002B39B8" w:rsidRPr="004E6089" w14:paraId="31544E14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34253F0F" w14:textId="77777777" w:rsidR="002B39B8" w:rsidRPr="004E6089" w:rsidRDefault="002B39B8" w:rsidP="00852382">
            <w:pPr>
              <w:ind w:left="316"/>
            </w:pPr>
            <w:r w:rsidRPr="004E6089">
              <w:t>Buprenorphine</w:t>
            </w:r>
          </w:p>
        </w:tc>
        <w:tc>
          <w:tcPr>
            <w:tcW w:w="1843" w:type="dxa"/>
            <w:vAlign w:val="center"/>
          </w:tcPr>
          <w:p w14:paraId="13F0F253" w14:textId="77777777" w:rsidR="002B39B8" w:rsidRPr="004E6089" w:rsidRDefault="002B39B8" w:rsidP="00852382">
            <w:r w:rsidRPr="004E6089">
              <w:t xml:space="preserve">166 (4.7) </w:t>
            </w:r>
          </w:p>
        </w:tc>
        <w:tc>
          <w:tcPr>
            <w:tcW w:w="1985" w:type="dxa"/>
            <w:vAlign w:val="center"/>
          </w:tcPr>
          <w:p w14:paraId="1D8D25C2" w14:textId="77777777" w:rsidR="002B39B8" w:rsidRPr="004E6089" w:rsidRDefault="002B39B8" w:rsidP="00852382">
            <w:r w:rsidRPr="004E6089">
              <w:t>254 (6.1)</w:t>
            </w:r>
          </w:p>
        </w:tc>
        <w:tc>
          <w:tcPr>
            <w:tcW w:w="1503" w:type="dxa"/>
            <w:vAlign w:val="center"/>
          </w:tcPr>
          <w:p w14:paraId="4AEE4184" w14:textId="77777777" w:rsidR="002B39B8" w:rsidRPr="004E6089" w:rsidRDefault="002B39B8" w:rsidP="00852382">
            <w:r w:rsidRPr="004E6089">
              <w:t>420 (5.4)</w:t>
            </w:r>
          </w:p>
        </w:tc>
      </w:tr>
      <w:tr w:rsidR="002B39B8" w:rsidRPr="004E6089" w14:paraId="50EE7BDA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0A44290A" w14:textId="77777777" w:rsidR="002B39B8" w:rsidRPr="004E6089" w:rsidRDefault="002B39B8" w:rsidP="00852382">
            <w:pPr>
              <w:ind w:left="316"/>
            </w:pPr>
            <w:r w:rsidRPr="004E6089">
              <w:t>Fentanyl</w:t>
            </w:r>
          </w:p>
        </w:tc>
        <w:tc>
          <w:tcPr>
            <w:tcW w:w="1843" w:type="dxa"/>
            <w:vAlign w:val="center"/>
          </w:tcPr>
          <w:p w14:paraId="73E71AF4" w14:textId="77777777" w:rsidR="002B39B8" w:rsidRPr="004E6089" w:rsidRDefault="002B39B8" w:rsidP="00852382">
            <w:r w:rsidRPr="004E6089">
              <w:t>157 (4.4)</w:t>
            </w:r>
          </w:p>
        </w:tc>
        <w:tc>
          <w:tcPr>
            <w:tcW w:w="1985" w:type="dxa"/>
            <w:vAlign w:val="center"/>
          </w:tcPr>
          <w:p w14:paraId="0401F6EF" w14:textId="77777777" w:rsidR="002B39B8" w:rsidRPr="004E6089" w:rsidRDefault="002B39B8" w:rsidP="00852382">
            <w:r w:rsidRPr="004E6089">
              <w:t>186 (4.5)</w:t>
            </w:r>
          </w:p>
        </w:tc>
        <w:tc>
          <w:tcPr>
            <w:tcW w:w="1503" w:type="dxa"/>
            <w:vAlign w:val="center"/>
          </w:tcPr>
          <w:p w14:paraId="5A6ADEB4" w14:textId="77777777" w:rsidR="002B39B8" w:rsidRPr="004E6089" w:rsidRDefault="002B39B8" w:rsidP="00852382">
            <w:r w:rsidRPr="004E6089">
              <w:t>343 (4.5)</w:t>
            </w:r>
          </w:p>
        </w:tc>
      </w:tr>
      <w:tr w:rsidR="002B39B8" w:rsidRPr="004E6089" w14:paraId="323EAA5A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68123994" w14:textId="77777777" w:rsidR="002B39B8" w:rsidRPr="004E6089" w:rsidRDefault="002B39B8" w:rsidP="00852382">
            <w:pPr>
              <w:ind w:left="316"/>
            </w:pPr>
            <w:r w:rsidRPr="004E6089">
              <w:t>Oxycodone-naloxone</w:t>
            </w:r>
          </w:p>
        </w:tc>
        <w:tc>
          <w:tcPr>
            <w:tcW w:w="1843" w:type="dxa"/>
            <w:vAlign w:val="center"/>
          </w:tcPr>
          <w:p w14:paraId="1E37C560" w14:textId="77777777" w:rsidR="002B39B8" w:rsidRPr="004E6089" w:rsidRDefault="002B39B8" w:rsidP="00852382">
            <w:r w:rsidRPr="004E6089">
              <w:t>127 (3.6)</w:t>
            </w:r>
          </w:p>
        </w:tc>
        <w:tc>
          <w:tcPr>
            <w:tcW w:w="1985" w:type="dxa"/>
            <w:vAlign w:val="center"/>
          </w:tcPr>
          <w:p w14:paraId="5C9BA8D9" w14:textId="77777777" w:rsidR="002B39B8" w:rsidRPr="004E6089" w:rsidRDefault="002B39B8" w:rsidP="00852382">
            <w:r w:rsidRPr="004E6089">
              <w:t>83 (2)</w:t>
            </w:r>
          </w:p>
        </w:tc>
        <w:tc>
          <w:tcPr>
            <w:tcW w:w="1503" w:type="dxa"/>
            <w:vAlign w:val="center"/>
          </w:tcPr>
          <w:p w14:paraId="5AA976C8" w14:textId="77777777" w:rsidR="002B39B8" w:rsidRPr="004E6089" w:rsidRDefault="002B39B8" w:rsidP="00852382">
            <w:r w:rsidRPr="004E6089">
              <w:t>210 (2.7)</w:t>
            </w:r>
          </w:p>
        </w:tc>
      </w:tr>
      <w:tr w:rsidR="002B39B8" w:rsidRPr="004E6089" w14:paraId="6F933040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291A146A" w14:textId="77777777" w:rsidR="002B39B8" w:rsidRPr="004E6089" w:rsidRDefault="002B39B8" w:rsidP="00852382">
            <w:pPr>
              <w:ind w:left="316"/>
            </w:pPr>
            <w:r w:rsidRPr="004E6089">
              <w:t>Tramadol</w:t>
            </w:r>
          </w:p>
        </w:tc>
        <w:tc>
          <w:tcPr>
            <w:tcW w:w="1843" w:type="dxa"/>
            <w:vAlign w:val="center"/>
          </w:tcPr>
          <w:p w14:paraId="688DF88D" w14:textId="77777777" w:rsidR="002B39B8" w:rsidRPr="004E6089" w:rsidRDefault="002B39B8" w:rsidP="00852382">
            <w:r w:rsidRPr="004E6089">
              <w:t>117 (3.3)</w:t>
            </w:r>
          </w:p>
        </w:tc>
        <w:tc>
          <w:tcPr>
            <w:tcW w:w="1985" w:type="dxa"/>
            <w:vAlign w:val="center"/>
          </w:tcPr>
          <w:p w14:paraId="29853575" w14:textId="77777777" w:rsidR="002B39B8" w:rsidRPr="004E6089" w:rsidRDefault="002B39B8" w:rsidP="00852382">
            <w:r w:rsidRPr="004E6089">
              <w:t>92 (2.2)</w:t>
            </w:r>
          </w:p>
        </w:tc>
        <w:tc>
          <w:tcPr>
            <w:tcW w:w="1503" w:type="dxa"/>
            <w:vAlign w:val="center"/>
          </w:tcPr>
          <w:p w14:paraId="7660831F" w14:textId="77777777" w:rsidR="002B39B8" w:rsidRPr="004E6089" w:rsidRDefault="002B39B8" w:rsidP="00852382">
            <w:r w:rsidRPr="004E6089">
              <w:t>209 (2.7)</w:t>
            </w:r>
          </w:p>
        </w:tc>
      </w:tr>
      <w:tr w:rsidR="002B39B8" w:rsidRPr="004E6089" w14:paraId="716A7383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7CAEE7FB" w14:textId="77777777" w:rsidR="002B39B8" w:rsidRPr="004E6089" w:rsidRDefault="002B39B8" w:rsidP="00852382">
            <w:pPr>
              <w:ind w:left="316"/>
            </w:pPr>
            <w:r w:rsidRPr="004E6089">
              <w:t>Hydromorphone</w:t>
            </w:r>
          </w:p>
        </w:tc>
        <w:tc>
          <w:tcPr>
            <w:tcW w:w="1843" w:type="dxa"/>
            <w:vAlign w:val="center"/>
          </w:tcPr>
          <w:p w14:paraId="5D067534" w14:textId="77777777" w:rsidR="002B39B8" w:rsidRPr="004E6089" w:rsidRDefault="002B39B8" w:rsidP="00852382">
            <w:r w:rsidRPr="004E6089">
              <w:t xml:space="preserve">40 (1.1) </w:t>
            </w:r>
          </w:p>
        </w:tc>
        <w:tc>
          <w:tcPr>
            <w:tcW w:w="1985" w:type="dxa"/>
            <w:vAlign w:val="center"/>
          </w:tcPr>
          <w:p w14:paraId="5BCB30D1" w14:textId="77777777" w:rsidR="002B39B8" w:rsidRPr="004E6089" w:rsidRDefault="002B39B8" w:rsidP="00852382">
            <w:r w:rsidRPr="004E6089">
              <w:t>15 (0.4)</w:t>
            </w:r>
          </w:p>
        </w:tc>
        <w:tc>
          <w:tcPr>
            <w:tcW w:w="1503" w:type="dxa"/>
            <w:vAlign w:val="center"/>
          </w:tcPr>
          <w:p w14:paraId="1D1CB578" w14:textId="77777777" w:rsidR="002B39B8" w:rsidRPr="004E6089" w:rsidRDefault="002B39B8" w:rsidP="00852382">
            <w:r w:rsidRPr="004E6089">
              <w:t>55 (0.7)</w:t>
            </w:r>
          </w:p>
        </w:tc>
      </w:tr>
      <w:tr w:rsidR="002B39B8" w:rsidRPr="004E6089" w14:paraId="47CEF35D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1BDE6E44" w14:textId="77777777" w:rsidR="002B39B8" w:rsidRPr="004E6089" w:rsidRDefault="002B39B8" w:rsidP="00852382">
            <w:pPr>
              <w:ind w:left="316"/>
            </w:pPr>
            <w:r w:rsidRPr="004E6089">
              <w:t>Codeine</w:t>
            </w:r>
          </w:p>
        </w:tc>
        <w:tc>
          <w:tcPr>
            <w:tcW w:w="1843" w:type="dxa"/>
            <w:vAlign w:val="center"/>
          </w:tcPr>
          <w:p w14:paraId="3F38DBFA" w14:textId="77777777" w:rsidR="002B39B8" w:rsidRPr="004E6089" w:rsidRDefault="002B39B8" w:rsidP="00852382">
            <w:r w:rsidRPr="004E6089">
              <w:t>4 (0.1)</w:t>
            </w:r>
          </w:p>
        </w:tc>
        <w:tc>
          <w:tcPr>
            <w:tcW w:w="1985" w:type="dxa"/>
            <w:vAlign w:val="center"/>
          </w:tcPr>
          <w:p w14:paraId="035BE548" w14:textId="77777777" w:rsidR="002B39B8" w:rsidRPr="004E6089" w:rsidRDefault="002B39B8" w:rsidP="00852382">
            <w:r w:rsidRPr="004E6089">
              <w:t xml:space="preserve">0 </w:t>
            </w:r>
          </w:p>
        </w:tc>
        <w:tc>
          <w:tcPr>
            <w:tcW w:w="1503" w:type="dxa"/>
            <w:vAlign w:val="center"/>
          </w:tcPr>
          <w:p w14:paraId="7777BE5D" w14:textId="77777777" w:rsidR="002B39B8" w:rsidRPr="004E6089" w:rsidRDefault="002B39B8" w:rsidP="00852382">
            <w:r w:rsidRPr="004E6089">
              <w:t>4 (0.05)</w:t>
            </w:r>
          </w:p>
        </w:tc>
      </w:tr>
      <w:tr w:rsidR="002B39B8" w:rsidRPr="004E6089" w14:paraId="5D965680" w14:textId="77777777" w:rsidTr="00852382">
        <w:trPr>
          <w:trHeight w:val="283"/>
        </w:trPr>
        <w:tc>
          <w:tcPr>
            <w:tcW w:w="4111" w:type="dxa"/>
            <w:shd w:val="clear" w:color="auto" w:fill="D9D9D9" w:themeFill="background1" w:themeFillShade="D9"/>
            <w:vAlign w:val="center"/>
          </w:tcPr>
          <w:p w14:paraId="695B211B" w14:textId="77777777" w:rsidR="002B39B8" w:rsidRPr="004E6089" w:rsidRDefault="002B39B8" w:rsidP="00852382">
            <w:r w:rsidRPr="004E6089">
              <w:t>Paracetamol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811FF58" w14:textId="77777777" w:rsidR="002B39B8" w:rsidRPr="004E6089" w:rsidRDefault="002B39B8" w:rsidP="00852382">
            <w:r w:rsidRPr="004E6089">
              <w:t>791 (22.2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57DBA73" w14:textId="77777777" w:rsidR="002B39B8" w:rsidRPr="004E6089" w:rsidRDefault="002B39B8" w:rsidP="00852382">
            <w:r w:rsidRPr="004E6089">
              <w:t>883 (21.3)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14:paraId="13667B56" w14:textId="77777777" w:rsidR="002B39B8" w:rsidRPr="004E6089" w:rsidRDefault="002B39B8" w:rsidP="00852382">
            <w:r w:rsidRPr="004E6089">
              <w:t>1674 (21.7)</w:t>
            </w:r>
          </w:p>
        </w:tc>
      </w:tr>
      <w:tr w:rsidR="002B39B8" w:rsidRPr="004E6089" w14:paraId="3F7E9548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6B81588B" w14:textId="77777777" w:rsidR="002B39B8" w:rsidRPr="004E6089" w:rsidRDefault="002B39B8" w:rsidP="00852382">
            <w:pPr>
              <w:ind w:left="313"/>
            </w:pPr>
            <w:r w:rsidRPr="004E6089">
              <w:t>Paracetamol</w:t>
            </w:r>
          </w:p>
        </w:tc>
        <w:tc>
          <w:tcPr>
            <w:tcW w:w="1843" w:type="dxa"/>
            <w:vAlign w:val="center"/>
          </w:tcPr>
          <w:p w14:paraId="5C2EC9DA" w14:textId="77777777" w:rsidR="002B39B8" w:rsidRPr="004E6089" w:rsidRDefault="002B39B8" w:rsidP="00852382">
            <w:r w:rsidRPr="004E6089">
              <w:t>791 (22.2)</w:t>
            </w:r>
          </w:p>
        </w:tc>
        <w:tc>
          <w:tcPr>
            <w:tcW w:w="1985" w:type="dxa"/>
            <w:vAlign w:val="center"/>
          </w:tcPr>
          <w:p w14:paraId="0A0285B1" w14:textId="77777777" w:rsidR="002B39B8" w:rsidRPr="004E6089" w:rsidRDefault="002B39B8" w:rsidP="00852382">
            <w:r w:rsidRPr="004E6089">
              <w:t>883 (21.3)</w:t>
            </w:r>
          </w:p>
        </w:tc>
        <w:tc>
          <w:tcPr>
            <w:tcW w:w="1503" w:type="dxa"/>
            <w:vAlign w:val="center"/>
          </w:tcPr>
          <w:p w14:paraId="1DCF9472" w14:textId="77777777" w:rsidR="002B39B8" w:rsidRPr="004E6089" w:rsidRDefault="002B39B8" w:rsidP="00852382">
            <w:r w:rsidRPr="004E6089">
              <w:t>1674 (21.8)</w:t>
            </w:r>
          </w:p>
        </w:tc>
      </w:tr>
      <w:tr w:rsidR="002B39B8" w:rsidRPr="004E6089" w14:paraId="56FA635D" w14:textId="77777777" w:rsidTr="00852382">
        <w:trPr>
          <w:trHeight w:val="283"/>
        </w:trPr>
        <w:tc>
          <w:tcPr>
            <w:tcW w:w="4111" w:type="dxa"/>
            <w:shd w:val="clear" w:color="auto" w:fill="D9D9D9" w:themeFill="background1" w:themeFillShade="D9"/>
            <w:vAlign w:val="center"/>
          </w:tcPr>
          <w:p w14:paraId="7631CA03" w14:textId="77777777" w:rsidR="002B39B8" w:rsidRPr="004E6089" w:rsidRDefault="002B39B8" w:rsidP="00852382">
            <w:r w:rsidRPr="004E6089">
              <w:t>Non-steroidal anti-inflammatorie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F1FD3A4" w14:textId="77777777" w:rsidR="002B39B8" w:rsidRPr="004E6089" w:rsidRDefault="002B39B8" w:rsidP="00852382">
            <w:r w:rsidRPr="004E6089">
              <w:t>142 (4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30732D7" w14:textId="77777777" w:rsidR="002B39B8" w:rsidRPr="004E6089" w:rsidRDefault="002B39B8" w:rsidP="00852382">
            <w:r w:rsidRPr="004E6089">
              <w:t>163 (3.9)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14:paraId="36362A1D" w14:textId="77777777" w:rsidR="002B39B8" w:rsidRPr="004E6089" w:rsidRDefault="002B39B8" w:rsidP="00852382">
            <w:r w:rsidRPr="004E6089">
              <w:t>305 (4)</w:t>
            </w:r>
          </w:p>
        </w:tc>
      </w:tr>
      <w:tr w:rsidR="002B39B8" w:rsidRPr="004E6089" w14:paraId="1745BDFE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5EC2D5E7" w14:textId="77777777" w:rsidR="002B39B8" w:rsidRPr="004E6089" w:rsidRDefault="002B39B8" w:rsidP="00852382">
            <w:pPr>
              <w:ind w:left="313"/>
            </w:pPr>
            <w:r w:rsidRPr="004E6089">
              <w:t>Aspirin (dose ≥ 150 mg/day)</w:t>
            </w:r>
          </w:p>
        </w:tc>
        <w:tc>
          <w:tcPr>
            <w:tcW w:w="1843" w:type="dxa"/>
            <w:vAlign w:val="center"/>
          </w:tcPr>
          <w:p w14:paraId="7394E711" w14:textId="77777777" w:rsidR="002B39B8" w:rsidRPr="004E6089" w:rsidRDefault="002B39B8" w:rsidP="00852382">
            <w:r w:rsidRPr="004E6089">
              <w:t>54 (1.5)</w:t>
            </w:r>
          </w:p>
        </w:tc>
        <w:tc>
          <w:tcPr>
            <w:tcW w:w="1985" w:type="dxa"/>
            <w:vAlign w:val="center"/>
          </w:tcPr>
          <w:p w14:paraId="32716373" w14:textId="77777777" w:rsidR="002B39B8" w:rsidRPr="004E6089" w:rsidRDefault="002B39B8" w:rsidP="00852382">
            <w:r w:rsidRPr="004E6089">
              <w:t>79 (1.9)</w:t>
            </w:r>
          </w:p>
        </w:tc>
        <w:tc>
          <w:tcPr>
            <w:tcW w:w="1503" w:type="dxa"/>
            <w:vAlign w:val="center"/>
          </w:tcPr>
          <w:p w14:paraId="4300F863" w14:textId="77777777" w:rsidR="002B39B8" w:rsidRPr="004E6089" w:rsidRDefault="002B39B8" w:rsidP="00852382">
            <w:r w:rsidRPr="004E6089">
              <w:t>133 (1.7)</w:t>
            </w:r>
          </w:p>
        </w:tc>
      </w:tr>
      <w:tr w:rsidR="002B39B8" w:rsidRPr="004E6089" w14:paraId="3760F9F9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69966C72" w14:textId="77777777" w:rsidR="002B39B8" w:rsidRPr="004E6089" w:rsidRDefault="002B39B8" w:rsidP="00852382">
            <w:pPr>
              <w:ind w:left="313"/>
            </w:pPr>
            <w:r w:rsidRPr="004E6089">
              <w:t>Celecoxib</w:t>
            </w:r>
          </w:p>
        </w:tc>
        <w:tc>
          <w:tcPr>
            <w:tcW w:w="1843" w:type="dxa"/>
            <w:vAlign w:val="center"/>
          </w:tcPr>
          <w:p w14:paraId="4ACB53F0" w14:textId="77777777" w:rsidR="002B39B8" w:rsidRPr="004E6089" w:rsidRDefault="002B39B8" w:rsidP="00852382">
            <w:r w:rsidRPr="004E6089">
              <w:t>44 (1.2)</w:t>
            </w:r>
          </w:p>
        </w:tc>
        <w:tc>
          <w:tcPr>
            <w:tcW w:w="1985" w:type="dxa"/>
            <w:vAlign w:val="center"/>
          </w:tcPr>
          <w:p w14:paraId="7560080F" w14:textId="77777777" w:rsidR="002B39B8" w:rsidRPr="004E6089" w:rsidRDefault="002B39B8" w:rsidP="00852382">
            <w:r w:rsidRPr="004E6089">
              <w:t>52 (1.3)</w:t>
            </w:r>
          </w:p>
        </w:tc>
        <w:tc>
          <w:tcPr>
            <w:tcW w:w="1503" w:type="dxa"/>
            <w:vAlign w:val="center"/>
          </w:tcPr>
          <w:p w14:paraId="00221A8B" w14:textId="77777777" w:rsidR="002B39B8" w:rsidRPr="004E6089" w:rsidRDefault="002B39B8" w:rsidP="00852382">
            <w:r w:rsidRPr="004E6089">
              <w:t>96 (1.2)</w:t>
            </w:r>
          </w:p>
        </w:tc>
      </w:tr>
      <w:tr w:rsidR="002B39B8" w:rsidRPr="004E6089" w14:paraId="73306374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1E629722" w14:textId="77777777" w:rsidR="002B39B8" w:rsidRPr="004E6089" w:rsidRDefault="002B39B8" w:rsidP="00852382">
            <w:pPr>
              <w:ind w:left="313"/>
            </w:pPr>
            <w:r w:rsidRPr="004E6089">
              <w:t>Ibuprofen</w:t>
            </w:r>
          </w:p>
        </w:tc>
        <w:tc>
          <w:tcPr>
            <w:tcW w:w="1843" w:type="dxa"/>
            <w:vAlign w:val="center"/>
          </w:tcPr>
          <w:p w14:paraId="474CB4C4" w14:textId="77777777" w:rsidR="002B39B8" w:rsidRPr="004E6089" w:rsidRDefault="002B39B8" w:rsidP="00852382">
            <w:r w:rsidRPr="004E6089">
              <w:t>13 (0.4)</w:t>
            </w:r>
          </w:p>
        </w:tc>
        <w:tc>
          <w:tcPr>
            <w:tcW w:w="1985" w:type="dxa"/>
            <w:vAlign w:val="center"/>
          </w:tcPr>
          <w:p w14:paraId="64BF8CA2" w14:textId="77777777" w:rsidR="002B39B8" w:rsidRPr="004E6089" w:rsidRDefault="002B39B8" w:rsidP="00852382">
            <w:r w:rsidRPr="004E6089">
              <w:t>14 (0.3)</w:t>
            </w:r>
          </w:p>
        </w:tc>
        <w:tc>
          <w:tcPr>
            <w:tcW w:w="1503" w:type="dxa"/>
            <w:vAlign w:val="center"/>
          </w:tcPr>
          <w:p w14:paraId="2382FCFE" w14:textId="77777777" w:rsidR="002B39B8" w:rsidRPr="004E6089" w:rsidRDefault="002B39B8" w:rsidP="00852382">
            <w:r w:rsidRPr="004E6089">
              <w:t>27 (0.4)</w:t>
            </w:r>
          </w:p>
        </w:tc>
      </w:tr>
      <w:tr w:rsidR="002B39B8" w:rsidRPr="004E6089" w14:paraId="5481D66D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22644869" w14:textId="77777777" w:rsidR="002B39B8" w:rsidRPr="004E6089" w:rsidRDefault="002B39B8" w:rsidP="00852382">
            <w:pPr>
              <w:ind w:left="313"/>
            </w:pPr>
            <w:r w:rsidRPr="004E6089">
              <w:t>Diclofenac</w:t>
            </w:r>
          </w:p>
        </w:tc>
        <w:tc>
          <w:tcPr>
            <w:tcW w:w="1843" w:type="dxa"/>
            <w:vAlign w:val="center"/>
          </w:tcPr>
          <w:p w14:paraId="7C3AB3F1" w14:textId="77777777" w:rsidR="002B39B8" w:rsidRPr="004E6089" w:rsidRDefault="002B39B8" w:rsidP="00852382">
            <w:r w:rsidRPr="004E6089">
              <w:t>11 (0.3)</w:t>
            </w:r>
          </w:p>
        </w:tc>
        <w:tc>
          <w:tcPr>
            <w:tcW w:w="1985" w:type="dxa"/>
            <w:vAlign w:val="center"/>
          </w:tcPr>
          <w:p w14:paraId="73160F8C" w14:textId="77777777" w:rsidR="002B39B8" w:rsidRPr="004E6089" w:rsidRDefault="002B39B8" w:rsidP="00852382">
            <w:r w:rsidRPr="004E6089">
              <w:t>8 (0.2)</w:t>
            </w:r>
          </w:p>
        </w:tc>
        <w:tc>
          <w:tcPr>
            <w:tcW w:w="1503" w:type="dxa"/>
            <w:vAlign w:val="center"/>
          </w:tcPr>
          <w:p w14:paraId="305F5663" w14:textId="77777777" w:rsidR="002B39B8" w:rsidRPr="004E6089" w:rsidRDefault="002B39B8" w:rsidP="00852382">
            <w:r w:rsidRPr="004E6089">
              <w:t>19 (0.3)</w:t>
            </w:r>
          </w:p>
        </w:tc>
      </w:tr>
      <w:tr w:rsidR="002B39B8" w:rsidRPr="004E6089" w14:paraId="37AAD9E8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140BF1DC" w14:textId="77777777" w:rsidR="002B39B8" w:rsidRPr="004E6089" w:rsidRDefault="002B39B8" w:rsidP="00852382">
            <w:pPr>
              <w:ind w:left="313"/>
            </w:pPr>
            <w:r w:rsidRPr="004E6089">
              <w:t>Indomethacin</w:t>
            </w:r>
          </w:p>
        </w:tc>
        <w:tc>
          <w:tcPr>
            <w:tcW w:w="1843" w:type="dxa"/>
            <w:vAlign w:val="center"/>
          </w:tcPr>
          <w:p w14:paraId="294A4BBB" w14:textId="77777777" w:rsidR="002B39B8" w:rsidRPr="004E6089" w:rsidRDefault="002B39B8" w:rsidP="00852382">
            <w:r w:rsidRPr="004E6089">
              <w:t>6 (0.2)</w:t>
            </w:r>
          </w:p>
        </w:tc>
        <w:tc>
          <w:tcPr>
            <w:tcW w:w="1985" w:type="dxa"/>
            <w:vAlign w:val="center"/>
          </w:tcPr>
          <w:p w14:paraId="2248115D" w14:textId="77777777" w:rsidR="002B39B8" w:rsidRPr="004E6089" w:rsidRDefault="002B39B8" w:rsidP="00852382">
            <w:r w:rsidRPr="004E6089">
              <w:t>2 (0.05)</w:t>
            </w:r>
          </w:p>
        </w:tc>
        <w:tc>
          <w:tcPr>
            <w:tcW w:w="1503" w:type="dxa"/>
            <w:vAlign w:val="center"/>
          </w:tcPr>
          <w:p w14:paraId="41CEDAC0" w14:textId="77777777" w:rsidR="002B39B8" w:rsidRPr="004E6089" w:rsidRDefault="002B39B8" w:rsidP="00852382">
            <w:r w:rsidRPr="004E6089">
              <w:t>8 (0.1)</w:t>
            </w:r>
          </w:p>
        </w:tc>
      </w:tr>
      <w:tr w:rsidR="002B39B8" w:rsidRPr="004E6089" w14:paraId="0863E46B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3076712C" w14:textId="77777777" w:rsidR="002B39B8" w:rsidRPr="004E6089" w:rsidRDefault="002B39B8" w:rsidP="00852382">
            <w:pPr>
              <w:ind w:left="313"/>
            </w:pPr>
            <w:r w:rsidRPr="004E6089">
              <w:t>Naproxen</w:t>
            </w:r>
          </w:p>
        </w:tc>
        <w:tc>
          <w:tcPr>
            <w:tcW w:w="1843" w:type="dxa"/>
            <w:vAlign w:val="center"/>
          </w:tcPr>
          <w:p w14:paraId="4AE0814C" w14:textId="77777777" w:rsidR="002B39B8" w:rsidRPr="004E6089" w:rsidRDefault="002B39B8" w:rsidP="00852382">
            <w:r w:rsidRPr="004E6089">
              <w:t>5 (0.1)</w:t>
            </w:r>
          </w:p>
        </w:tc>
        <w:tc>
          <w:tcPr>
            <w:tcW w:w="1985" w:type="dxa"/>
            <w:vAlign w:val="center"/>
          </w:tcPr>
          <w:p w14:paraId="21CD120F" w14:textId="77777777" w:rsidR="002B39B8" w:rsidRPr="004E6089" w:rsidRDefault="002B39B8" w:rsidP="00852382">
            <w:r w:rsidRPr="004E6089">
              <w:t>3 (0.1)</w:t>
            </w:r>
          </w:p>
        </w:tc>
        <w:tc>
          <w:tcPr>
            <w:tcW w:w="1503" w:type="dxa"/>
            <w:vAlign w:val="center"/>
          </w:tcPr>
          <w:p w14:paraId="533A8DEF" w14:textId="77777777" w:rsidR="002B39B8" w:rsidRPr="004E6089" w:rsidRDefault="002B39B8" w:rsidP="00852382">
            <w:r w:rsidRPr="004E6089">
              <w:t>8 (0.1)</w:t>
            </w:r>
          </w:p>
        </w:tc>
      </w:tr>
      <w:tr w:rsidR="002B39B8" w:rsidRPr="004E6089" w14:paraId="26D79858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7B3E8122" w14:textId="77777777" w:rsidR="002B39B8" w:rsidRPr="004E6089" w:rsidRDefault="002B39B8" w:rsidP="00852382">
            <w:pPr>
              <w:ind w:left="313"/>
            </w:pPr>
            <w:r w:rsidRPr="004E6089">
              <w:t>Parecoxib</w:t>
            </w:r>
          </w:p>
        </w:tc>
        <w:tc>
          <w:tcPr>
            <w:tcW w:w="1843" w:type="dxa"/>
            <w:vAlign w:val="center"/>
          </w:tcPr>
          <w:p w14:paraId="27ECF242" w14:textId="77777777" w:rsidR="002B39B8" w:rsidRPr="004E6089" w:rsidRDefault="002B39B8" w:rsidP="00852382">
            <w:r w:rsidRPr="004E6089">
              <w:t>4 (0.1)</w:t>
            </w:r>
          </w:p>
        </w:tc>
        <w:tc>
          <w:tcPr>
            <w:tcW w:w="1985" w:type="dxa"/>
            <w:vAlign w:val="center"/>
          </w:tcPr>
          <w:p w14:paraId="4816A006" w14:textId="77777777" w:rsidR="002B39B8" w:rsidRPr="004E6089" w:rsidRDefault="002B39B8" w:rsidP="00852382">
            <w:r w:rsidRPr="004E6089">
              <w:t>3 (0.01)</w:t>
            </w:r>
          </w:p>
        </w:tc>
        <w:tc>
          <w:tcPr>
            <w:tcW w:w="1503" w:type="dxa"/>
            <w:vAlign w:val="center"/>
          </w:tcPr>
          <w:p w14:paraId="2705DC0D" w14:textId="77777777" w:rsidR="002B39B8" w:rsidRPr="004E6089" w:rsidRDefault="002B39B8" w:rsidP="00852382">
            <w:r w:rsidRPr="004E6089">
              <w:t>7 (0.1)</w:t>
            </w:r>
          </w:p>
        </w:tc>
      </w:tr>
      <w:tr w:rsidR="002B39B8" w:rsidRPr="004E6089" w14:paraId="24B730A0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37FC3598" w14:textId="77777777" w:rsidR="002B39B8" w:rsidRPr="004E6089" w:rsidRDefault="002B39B8" w:rsidP="00852382">
            <w:pPr>
              <w:ind w:left="313"/>
            </w:pPr>
            <w:r w:rsidRPr="004E6089">
              <w:t>Ketoprofen</w:t>
            </w:r>
          </w:p>
        </w:tc>
        <w:tc>
          <w:tcPr>
            <w:tcW w:w="1843" w:type="dxa"/>
            <w:vAlign w:val="center"/>
          </w:tcPr>
          <w:p w14:paraId="61A0E8F3" w14:textId="77777777" w:rsidR="002B39B8" w:rsidRPr="004E6089" w:rsidRDefault="002B39B8" w:rsidP="00852382">
            <w:r w:rsidRPr="004E6089">
              <w:t>4 (0.1)</w:t>
            </w:r>
          </w:p>
        </w:tc>
        <w:tc>
          <w:tcPr>
            <w:tcW w:w="1985" w:type="dxa"/>
            <w:vAlign w:val="center"/>
          </w:tcPr>
          <w:p w14:paraId="75159F38" w14:textId="77777777" w:rsidR="002B39B8" w:rsidRPr="004E6089" w:rsidRDefault="002B39B8" w:rsidP="00852382">
            <w:r w:rsidRPr="004E6089">
              <w:t xml:space="preserve">0 </w:t>
            </w:r>
          </w:p>
        </w:tc>
        <w:tc>
          <w:tcPr>
            <w:tcW w:w="1503" w:type="dxa"/>
            <w:vAlign w:val="center"/>
          </w:tcPr>
          <w:p w14:paraId="598A2B97" w14:textId="77777777" w:rsidR="002B39B8" w:rsidRPr="004E6089" w:rsidRDefault="002B39B8" w:rsidP="00852382">
            <w:r w:rsidRPr="004E6089">
              <w:t>4 (0.05)</w:t>
            </w:r>
          </w:p>
        </w:tc>
      </w:tr>
      <w:tr w:rsidR="002B39B8" w:rsidRPr="004E6089" w14:paraId="04F5702B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22D12BC4" w14:textId="77777777" w:rsidR="002B39B8" w:rsidRPr="004E6089" w:rsidRDefault="002B39B8" w:rsidP="00852382">
            <w:pPr>
              <w:ind w:left="313"/>
            </w:pPr>
            <w:r w:rsidRPr="004E6089">
              <w:t>Ketorolac</w:t>
            </w:r>
          </w:p>
        </w:tc>
        <w:tc>
          <w:tcPr>
            <w:tcW w:w="1843" w:type="dxa"/>
            <w:vAlign w:val="center"/>
          </w:tcPr>
          <w:p w14:paraId="4D88B62D" w14:textId="77777777" w:rsidR="002B39B8" w:rsidRPr="004E6089" w:rsidRDefault="002B39B8" w:rsidP="00852382">
            <w:r w:rsidRPr="004E6089">
              <w:t>1 (0.03)</w:t>
            </w:r>
          </w:p>
        </w:tc>
        <w:tc>
          <w:tcPr>
            <w:tcW w:w="1985" w:type="dxa"/>
            <w:vAlign w:val="center"/>
          </w:tcPr>
          <w:p w14:paraId="10C1AA20" w14:textId="77777777" w:rsidR="002B39B8" w:rsidRPr="004E6089" w:rsidRDefault="002B39B8" w:rsidP="00852382">
            <w:r w:rsidRPr="004E6089">
              <w:t>1 (0.02)</w:t>
            </w:r>
          </w:p>
        </w:tc>
        <w:tc>
          <w:tcPr>
            <w:tcW w:w="1503" w:type="dxa"/>
            <w:vAlign w:val="center"/>
          </w:tcPr>
          <w:p w14:paraId="70A855EE" w14:textId="77777777" w:rsidR="002B39B8" w:rsidRPr="004E6089" w:rsidRDefault="002B39B8" w:rsidP="00852382">
            <w:r w:rsidRPr="004E6089">
              <w:t>2 (0.03)</w:t>
            </w:r>
          </w:p>
        </w:tc>
      </w:tr>
      <w:tr w:rsidR="002B39B8" w:rsidRPr="004E6089" w14:paraId="14340E99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56DCD9E4" w14:textId="77777777" w:rsidR="002B39B8" w:rsidRPr="004E6089" w:rsidRDefault="002B39B8" w:rsidP="00852382">
            <w:pPr>
              <w:ind w:left="313"/>
            </w:pPr>
            <w:r w:rsidRPr="004E6089">
              <w:t>Piroxicam</w:t>
            </w:r>
          </w:p>
        </w:tc>
        <w:tc>
          <w:tcPr>
            <w:tcW w:w="1843" w:type="dxa"/>
            <w:vAlign w:val="center"/>
          </w:tcPr>
          <w:p w14:paraId="719FE979" w14:textId="77777777" w:rsidR="002B39B8" w:rsidRPr="004E6089" w:rsidRDefault="002B39B8" w:rsidP="00852382">
            <w:r w:rsidRPr="004E6089">
              <w:t xml:space="preserve">0 </w:t>
            </w:r>
          </w:p>
        </w:tc>
        <w:tc>
          <w:tcPr>
            <w:tcW w:w="1985" w:type="dxa"/>
            <w:vAlign w:val="center"/>
          </w:tcPr>
          <w:p w14:paraId="1ECCCB82" w14:textId="77777777" w:rsidR="002B39B8" w:rsidRPr="004E6089" w:rsidRDefault="002B39B8" w:rsidP="00852382">
            <w:r w:rsidRPr="004E6089">
              <w:t>1 (0.02)</w:t>
            </w:r>
          </w:p>
        </w:tc>
        <w:tc>
          <w:tcPr>
            <w:tcW w:w="1503" w:type="dxa"/>
            <w:vAlign w:val="center"/>
          </w:tcPr>
          <w:p w14:paraId="31A7FA24" w14:textId="77777777" w:rsidR="002B39B8" w:rsidRPr="004E6089" w:rsidRDefault="002B39B8" w:rsidP="00852382">
            <w:r w:rsidRPr="004E6089">
              <w:t>1 (0.01)</w:t>
            </w:r>
          </w:p>
        </w:tc>
      </w:tr>
      <w:tr w:rsidR="002B39B8" w:rsidRPr="004E6089" w14:paraId="3456F869" w14:textId="77777777" w:rsidTr="00852382">
        <w:trPr>
          <w:trHeight w:val="283"/>
        </w:trPr>
        <w:tc>
          <w:tcPr>
            <w:tcW w:w="4111" w:type="dxa"/>
            <w:shd w:val="clear" w:color="auto" w:fill="BFBFBF" w:themeFill="background1" w:themeFillShade="BF"/>
            <w:vAlign w:val="center"/>
          </w:tcPr>
          <w:p w14:paraId="2C20BD0E" w14:textId="77777777" w:rsidR="002B39B8" w:rsidRPr="004E6089" w:rsidRDefault="002B39B8" w:rsidP="00852382">
            <w:r w:rsidRPr="004E6089">
              <w:t>Antiepileptics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7F0181C5" w14:textId="77777777" w:rsidR="002B39B8" w:rsidRPr="004E6089" w:rsidRDefault="002B39B8" w:rsidP="00852382">
            <w:r w:rsidRPr="004E6089">
              <w:t>87 (2.5)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77DC71E7" w14:textId="77777777" w:rsidR="002B39B8" w:rsidRPr="004E6089" w:rsidRDefault="002B39B8" w:rsidP="00852382">
            <w:r w:rsidRPr="004E6089">
              <w:t>112 (2.7)</w:t>
            </w:r>
          </w:p>
        </w:tc>
        <w:tc>
          <w:tcPr>
            <w:tcW w:w="1503" w:type="dxa"/>
            <w:shd w:val="clear" w:color="auto" w:fill="BFBFBF" w:themeFill="background1" w:themeFillShade="BF"/>
            <w:vAlign w:val="center"/>
          </w:tcPr>
          <w:p w14:paraId="5F0A9730" w14:textId="77777777" w:rsidR="002B39B8" w:rsidRPr="004E6089" w:rsidRDefault="002B39B8" w:rsidP="00852382">
            <w:r w:rsidRPr="004E6089">
              <w:t>199 (2.6)</w:t>
            </w:r>
          </w:p>
        </w:tc>
      </w:tr>
      <w:tr w:rsidR="002B39B8" w:rsidRPr="004E6089" w14:paraId="1ED8882C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0784A42C" w14:textId="77777777" w:rsidR="002B39B8" w:rsidRPr="004E6089" w:rsidRDefault="002B39B8" w:rsidP="00852382">
            <w:pPr>
              <w:ind w:left="313"/>
            </w:pPr>
            <w:r w:rsidRPr="004E6089">
              <w:t>Pregabalin</w:t>
            </w:r>
          </w:p>
        </w:tc>
        <w:tc>
          <w:tcPr>
            <w:tcW w:w="1843" w:type="dxa"/>
            <w:vAlign w:val="center"/>
          </w:tcPr>
          <w:p w14:paraId="069ADF2A" w14:textId="77777777" w:rsidR="002B39B8" w:rsidRPr="004E6089" w:rsidRDefault="002B39B8" w:rsidP="00852382">
            <w:r w:rsidRPr="004E6089">
              <w:t>72 (2)</w:t>
            </w:r>
          </w:p>
        </w:tc>
        <w:tc>
          <w:tcPr>
            <w:tcW w:w="1985" w:type="dxa"/>
            <w:vAlign w:val="center"/>
          </w:tcPr>
          <w:p w14:paraId="7E70040E" w14:textId="77777777" w:rsidR="002B39B8" w:rsidRPr="004E6089" w:rsidRDefault="002B39B8" w:rsidP="00852382">
            <w:r w:rsidRPr="004E6089">
              <w:t>93 (2.2)</w:t>
            </w:r>
          </w:p>
        </w:tc>
        <w:tc>
          <w:tcPr>
            <w:tcW w:w="1503" w:type="dxa"/>
            <w:vAlign w:val="center"/>
          </w:tcPr>
          <w:p w14:paraId="2A5876F6" w14:textId="77777777" w:rsidR="002B39B8" w:rsidRPr="004E6089" w:rsidRDefault="002B39B8" w:rsidP="00852382">
            <w:r w:rsidRPr="004E6089">
              <w:t>165 (2.1)</w:t>
            </w:r>
          </w:p>
        </w:tc>
      </w:tr>
      <w:tr w:rsidR="002B39B8" w:rsidRPr="004E6089" w14:paraId="113BF33F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73ECBA6D" w14:textId="77777777" w:rsidR="002B39B8" w:rsidRPr="004E6089" w:rsidRDefault="002B39B8" w:rsidP="00852382">
            <w:pPr>
              <w:ind w:left="313"/>
            </w:pPr>
            <w:r w:rsidRPr="004E6089">
              <w:t>Gabapentin</w:t>
            </w:r>
          </w:p>
        </w:tc>
        <w:tc>
          <w:tcPr>
            <w:tcW w:w="1843" w:type="dxa"/>
            <w:vAlign w:val="center"/>
          </w:tcPr>
          <w:p w14:paraId="5BB8DB83" w14:textId="77777777" w:rsidR="002B39B8" w:rsidRPr="004E6089" w:rsidRDefault="002B39B8" w:rsidP="00852382">
            <w:r w:rsidRPr="004E6089">
              <w:t>11 (0.3)</w:t>
            </w:r>
          </w:p>
        </w:tc>
        <w:tc>
          <w:tcPr>
            <w:tcW w:w="1985" w:type="dxa"/>
            <w:vAlign w:val="center"/>
          </w:tcPr>
          <w:p w14:paraId="5DCA0A6D" w14:textId="77777777" w:rsidR="002B39B8" w:rsidRPr="004E6089" w:rsidRDefault="002B39B8" w:rsidP="00852382">
            <w:r w:rsidRPr="004E6089">
              <w:t>11 (0.3)</w:t>
            </w:r>
          </w:p>
        </w:tc>
        <w:tc>
          <w:tcPr>
            <w:tcW w:w="1503" w:type="dxa"/>
            <w:vAlign w:val="center"/>
          </w:tcPr>
          <w:p w14:paraId="2AFEEFA2" w14:textId="77777777" w:rsidR="002B39B8" w:rsidRPr="004E6089" w:rsidRDefault="002B39B8" w:rsidP="00852382">
            <w:r w:rsidRPr="004E6089">
              <w:t>22 (0.3)</w:t>
            </w:r>
          </w:p>
        </w:tc>
      </w:tr>
      <w:tr w:rsidR="002B39B8" w:rsidRPr="004E6089" w14:paraId="39BAFA6E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43EF5FC0" w14:textId="77777777" w:rsidR="002B39B8" w:rsidRPr="004E6089" w:rsidRDefault="002B39B8" w:rsidP="00852382">
            <w:pPr>
              <w:ind w:left="313"/>
            </w:pPr>
            <w:r w:rsidRPr="004E6089">
              <w:t>Carbamazepine</w:t>
            </w:r>
          </w:p>
        </w:tc>
        <w:tc>
          <w:tcPr>
            <w:tcW w:w="1843" w:type="dxa"/>
            <w:vAlign w:val="center"/>
          </w:tcPr>
          <w:p w14:paraId="51391480" w14:textId="77777777" w:rsidR="002B39B8" w:rsidRPr="004E6089" w:rsidRDefault="002B39B8" w:rsidP="00852382">
            <w:r w:rsidRPr="004E6089">
              <w:t>4 (0.1)</w:t>
            </w:r>
          </w:p>
        </w:tc>
        <w:tc>
          <w:tcPr>
            <w:tcW w:w="1985" w:type="dxa"/>
            <w:vAlign w:val="center"/>
          </w:tcPr>
          <w:p w14:paraId="15D464D8" w14:textId="77777777" w:rsidR="002B39B8" w:rsidRPr="004E6089" w:rsidRDefault="002B39B8" w:rsidP="00852382">
            <w:r w:rsidRPr="004E6089">
              <w:t>6 (0.1)</w:t>
            </w:r>
          </w:p>
        </w:tc>
        <w:tc>
          <w:tcPr>
            <w:tcW w:w="1503" w:type="dxa"/>
            <w:vAlign w:val="center"/>
          </w:tcPr>
          <w:p w14:paraId="102D6CFE" w14:textId="77777777" w:rsidR="002B39B8" w:rsidRPr="004E6089" w:rsidRDefault="002B39B8" w:rsidP="00852382">
            <w:r w:rsidRPr="004E6089">
              <w:t>10 (0.1)</w:t>
            </w:r>
          </w:p>
        </w:tc>
      </w:tr>
      <w:tr w:rsidR="002B39B8" w:rsidRPr="004E6089" w14:paraId="236F2B66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5526239A" w14:textId="77777777" w:rsidR="002B39B8" w:rsidRPr="004E6089" w:rsidRDefault="002B39B8" w:rsidP="00852382">
            <w:pPr>
              <w:ind w:left="313"/>
            </w:pPr>
            <w:r w:rsidRPr="004E6089">
              <w:t>Topiramate</w:t>
            </w:r>
          </w:p>
        </w:tc>
        <w:tc>
          <w:tcPr>
            <w:tcW w:w="1843" w:type="dxa"/>
            <w:vAlign w:val="center"/>
          </w:tcPr>
          <w:p w14:paraId="3330BC63" w14:textId="77777777" w:rsidR="002B39B8" w:rsidRPr="004E6089" w:rsidRDefault="002B39B8" w:rsidP="00852382">
            <w:r w:rsidRPr="004E6089">
              <w:t>0</w:t>
            </w:r>
          </w:p>
        </w:tc>
        <w:tc>
          <w:tcPr>
            <w:tcW w:w="1985" w:type="dxa"/>
            <w:vAlign w:val="center"/>
          </w:tcPr>
          <w:p w14:paraId="6FB7FBF3" w14:textId="77777777" w:rsidR="002B39B8" w:rsidRPr="004E6089" w:rsidRDefault="002B39B8" w:rsidP="00852382">
            <w:r w:rsidRPr="004E6089">
              <w:t>2 (0.05)</w:t>
            </w:r>
          </w:p>
        </w:tc>
        <w:tc>
          <w:tcPr>
            <w:tcW w:w="1503" w:type="dxa"/>
            <w:vAlign w:val="center"/>
          </w:tcPr>
          <w:p w14:paraId="00499F41" w14:textId="77777777" w:rsidR="002B39B8" w:rsidRPr="004E6089" w:rsidRDefault="002B39B8" w:rsidP="00852382">
            <w:r w:rsidRPr="004E6089">
              <w:t>2 (0.03)</w:t>
            </w:r>
          </w:p>
        </w:tc>
      </w:tr>
      <w:tr w:rsidR="002B39B8" w:rsidRPr="004E6089" w14:paraId="2D5E51F9" w14:textId="77777777" w:rsidTr="00852382">
        <w:trPr>
          <w:trHeight w:val="283"/>
        </w:trPr>
        <w:tc>
          <w:tcPr>
            <w:tcW w:w="4111" w:type="dxa"/>
            <w:shd w:val="clear" w:color="auto" w:fill="D9D9D9" w:themeFill="background1" w:themeFillShade="D9"/>
            <w:vAlign w:val="center"/>
          </w:tcPr>
          <w:p w14:paraId="7AE0B707" w14:textId="77777777" w:rsidR="002B39B8" w:rsidRPr="004E6089" w:rsidRDefault="002B39B8" w:rsidP="00852382">
            <w:r w:rsidRPr="004E6089">
              <w:t>Corticosteroid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9DA8101" w14:textId="77777777" w:rsidR="002B39B8" w:rsidRPr="004E6089" w:rsidRDefault="002B39B8" w:rsidP="00852382">
            <w:r w:rsidRPr="004E6089">
              <w:t>94 (2.6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E93C7C5" w14:textId="77777777" w:rsidR="002B39B8" w:rsidRPr="004E6089" w:rsidRDefault="002B39B8" w:rsidP="00852382">
            <w:r w:rsidRPr="004E6089">
              <w:t>67 (1.6)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14:paraId="3663CA8D" w14:textId="77777777" w:rsidR="002B39B8" w:rsidRPr="004E6089" w:rsidRDefault="002B39B8" w:rsidP="00852382">
            <w:r w:rsidRPr="004E6089">
              <w:t>161 (2.1)</w:t>
            </w:r>
          </w:p>
        </w:tc>
      </w:tr>
      <w:tr w:rsidR="002B39B8" w:rsidRPr="004E6089" w14:paraId="1FD12EBE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167B93A1" w14:textId="77777777" w:rsidR="002B39B8" w:rsidRPr="004E6089" w:rsidRDefault="002B39B8" w:rsidP="00852382">
            <w:pPr>
              <w:ind w:left="313"/>
            </w:pPr>
            <w:r w:rsidRPr="004E6089">
              <w:t>Dexamethasone</w:t>
            </w:r>
          </w:p>
        </w:tc>
        <w:tc>
          <w:tcPr>
            <w:tcW w:w="1843" w:type="dxa"/>
            <w:vAlign w:val="center"/>
          </w:tcPr>
          <w:p w14:paraId="1DDB369F" w14:textId="77777777" w:rsidR="002B39B8" w:rsidRPr="004E6089" w:rsidRDefault="002B39B8" w:rsidP="00852382">
            <w:r w:rsidRPr="004E6089">
              <w:t>44 (1.2)</w:t>
            </w:r>
          </w:p>
        </w:tc>
        <w:tc>
          <w:tcPr>
            <w:tcW w:w="1985" w:type="dxa"/>
            <w:vAlign w:val="center"/>
          </w:tcPr>
          <w:p w14:paraId="7DCB2EE6" w14:textId="77777777" w:rsidR="002B39B8" w:rsidRPr="004E6089" w:rsidRDefault="002B39B8" w:rsidP="00852382">
            <w:r w:rsidRPr="004E6089">
              <w:t>35 (0.8)</w:t>
            </w:r>
          </w:p>
        </w:tc>
        <w:tc>
          <w:tcPr>
            <w:tcW w:w="1503" w:type="dxa"/>
            <w:vAlign w:val="center"/>
          </w:tcPr>
          <w:p w14:paraId="76D33625" w14:textId="77777777" w:rsidR="002B39B8" w:rsidRPr="004E6089" w:rsidRDefault="002B39B8" w:rsidP="00852382">
            <w:r w:rsidRPr="004E6089">
              <w:t>79 (1)</w:t>
            </w:r>
          </w:p>
        </w:tc>
      </w:tr>
      <w:tr w:rsidR="002B39B8" w:rsidRPr="004E6089" w14:paraId="61854BC4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36FAE7E5" w14:textId="77777777" w:rsidR="002B39B8" w:rsidRPr="004E6089" w:rsidRDefault="002B39B8" w:rsidP="00852382">
            <w:pPr>
              <w:ind w:left="313"/>
            </w:pPr>
            <w:r w:rsidRPr="004E6089">
              <w:t>Prednisolone</w:t>
            </w:r>
          </w:p>
        </w:tc>
        <w:tc>
          <w:tcPr>
            <w:tcW w:w="1843" w:type="dxa"/>
            <w:vAlign w:val="center"/>
          </w:tcPr>
          <w:p w14:paraId="529F10DC" w14:textId="77777777" w:rsidR="002B39B8" w:rsidRPr="004E6089" w:rsidRDefault="002B39B8" w:rsidP="00852382">
            <w:r w:rsidRPr="004E6089">
              <w:t>36 (1)</w:t>
            </w:r>
          </w:p>
        </w:tc>
        <w:tc>
          <w:tcPr>
            <w:tcW w:w="1985" w:type="dxa"/>
            <w:vAlign w:val="center"/>
          </w:tcPr>
          <w:p w14:paraId="3B56AB81" w14:textId="77777777" w:rsidR="002B39B8" w:rsidRPr="004E6089" w:rsidRDefault="002B39B8" w:rsidP="00852382">
            <w:r w:rsidRPr="004E6089">
              <w:t>24 (0.6)</w:t>
            </w:r>
          </w:p>
        </w:tc>
        <w:tc>
          <w:tcPr>
            <w:tcW w:w="1503" w:type="dxa"/>
            <w:vAlign w:val="center"/>
          </w:tcPr>
          <w:p w14:paraId="06FE36B4" w14:textId="77777777" w:rsidR="002B39B8" w:rsidRPr="004E6089" w:rsidRDefault="002B39B8" w:rsidP="00852382">
            <w:r w:rsidRPr="004E6089">
              <w:t>60 (0.8)</w:t>
            </w:r>
          </w:p>
        </w:tc>
      </w:tr>
      <w:tr w:rsidR="002B39B8" w:rsidRPr="004E6089" w14:paraId="2E6C6F68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51B876C5" w14:textId="77777777" w:rsidR="002B39B8" w:rsidRPr="004E6089" w:rsidRDefault="002B39B8" w:rsidP="00852382">
            <w:pPr>
              <w:ind w:left="313"/>
            </w:pPr>
            <w:r w:rsidRPr="004E6089">
              <w:t>Hydrocortisone</w:t>
            </w:r>
          </w:p>
        </w:tc>
        <w:tc>
          <w:tcPr>
            <w:tcW w:w="1843" w:type="dxa"/>
            <w:vAlign w:val="center"/>
          </w:tcPr>
          <w:p w14:paraId="2CB131DE" w14:textId="77777777" w:rsidR="002B39B8" w:rsidRPr="004E6089" w:rsidRDefault="002B39B8" w:rsidP="00852382">
            <w:r w:rsidRPr="004E6089">
              <w:t>13 (0.4)</w:t>
            </w:r>
          </w:p>
        </w:tc>
        <w:tc>
          <w:tcPr>
            <w:tcW w:w="1985" w:type="dxa"/>
            <w:vAlign w:val="center"/>
          </w:tcPr>
          <w:p w14:paraId="24D2E45F" w14:textId="77777777" w:rsidR="002B39B8" w:rsidRPr="004E6089" w:rsidRDefault="002B39B8" w:rsidP="00852382">
            <w:r w:rsidRPr="004E6089">
              <w:t>8 (0.2)</w:t>
            </w:r>
          </w:p>
        </w:tc>
        <w:tc>
          <w:tcPr>
            <w:tcW w:w="1503" w:type="dxa"/>
            <w:vAlign w:val="center"/>
          </w:tcPr>
          <w:p w14:paraId="498FD85E" w14:textId="77777777" w:rsidR="002B39B8" w:rsidRPr="004E6089" w:rsidRDefault="002B39B8" w:rsidP="00852382">
            <w:r w:rsidRPr="004E6089">
              <w:t>21 (0.3)</w:t>
            </w:r>
          </w:p>
        </w:tc>
      </w:tr>
      <w:tr w:rsidR="002B39B8" w:rsidRPr="004E6089" w14:paraId="5E9AC5D6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10FAB9C8" w14:textId="77777777" w:rsidR="002B39B8" w:rsidRPr="004E6089" w:rsidRDefault="002B39B8" w:rsidP="00852382">
            <w:pPr>
              <w:ind w:left="313"/>
            </w:pPr>
            <w:r w:rsidRPr="004E6089">
              <w:t>Methylprednisolone</w:t>
            </w:r>
          </w:p>
        </w:tc>
        <w:tc>
          <w:tcPr>
            <w:tcW w:w="1843" w:type="dxa"/>
            <w:vAlign w:val="center"/>
          </w:tcPr>
          <w:p w14:paraId="7DB5EEB1" w14:textId="77777777" w:rsidR="002B39B8" w:rsidRPr="004E6089" w:rsidRDefault="002B39B8" w:rsidP="00852382">
            <w:r w:rsidRPr="004E6089">
              <w:t>1 (0.03)</w:t>
            </w:r>
          </w:p>
        </w:tc>
        <w:tc>
          <w:tcPr>
            <w:tcW w:w="1985" w:type="dxa"/>
            <w:vAlign w:val="center"/>
          </w:tcPr>
          <w:p w14:paraId="4792EF9E" w14:textId="77777777" w:rsidR="002B39B8" w:rsidRPr="004E6089" w:rsidRDefault="002B39B8" w:rsidP="00852382">
            <w:r w:rsidRPr="004E6089">
              <w:t>0</w:t>
            </w:r>
          </w:p>
        </w:tc>
        <w:tc>
          <w:tcPr>
            <w:tcW w:w="1503" w:type="dxa"/>
            <w:vAlign w:val="center"/>
          </w:tcPr>
          <w:p w14:paraId="6AFF48DA" w14:textId="77777777" w:rsidR="002B39B8" w:rsidRPr="004E6089" w:rsidRDefault="002B39B8" w:rsidP="00852382">
            <w:r w:rsidRPr="004E6089">
              <w:t>1 (0.01)</w:t>
            </w:r>
          </w:p>
        </w:tc>
      </w:tr>
      <w:tr w:rsidR="002B39B8" w:rsidRPr="004E6089" w14:paraId="74C5C6E3" w14:textId="77777777" w:rsidTr="00852382">
        <w:trPr>
          <w:trHeight w:val="283"/>
        </w:trPr>
        <w:tc>
          <w:tcPr>
            <w:tcW w:w="4111" w:type="dxa"/>
            <w:shd w:val="clear" w:color="auto" w:fill="D9D9D9" w:themeFill="background1" w:themeFillShade="D9"/>
            <w:vAlign w:val="center"/>
          </w:tcPr>
          <w:p w14:paraId="72A47948" w14:textId="77777777" w:rsidR="002B39B8" w:rsidRPr="004E6089" w:rsidRDefault="002B39B8" w:rsidP="00852382">
            <w:r w:rsidRPr="004E6089">
              <w:t>Antidepressant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ACDB77E" w14:textId="77777777" w:rsidR="002B39B8" w:rsidRPr="004E6089" w:rsidRDefault="002B39B8" w:rsidP="00852382">
            <w:r w:rsidRPr="004E6089">
              <w:t>47 (1.3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1052BD3" w14:textId="77777777" w:rsidR="002B39B8" w:rsidRPr="004E6089" w:rsidRDefault="002B39B8" w:rsidP="00852382">
            <w:r w:rsidRPr="004E6089">
              <w:t>73 (1.8)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14:paraId="2E6F0955" w14:textId="77777777" w:rsidR="002B39B8" w:rsidRPr="004E6089" w:rsidRDefault="002B39B8" w:rsidP="00852382">
            <w:r w:rsidRPr="004E6089">
              <w:t>120 (1.6)</w:t>
            </w:r>
          </w:p>
        </w:tc>
      </w:tr>
      <w:tr w:rsidR="002B39B8" w:rsidRPr="004E6089" w14:paraId="35E6D65C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626BD777" w14:textId="77777777" w:rsidR="002B39B8" w:rsidRPr="004E6089" w:rsidRDefault="002B39B8" w:rsidP="00852382">
            <w:pPr>
              <w:ind w:left="313"/>
            </w:pPr>
            <w:r w:rsidRPr="004E6089">
              <w:t>Amitriptyline</w:t>
            </w:r>
          </w:p>
        </w:tc>
        <w:tc>
          <w:tcPr>
            <w:tcW w:w="1843" w:type="dxa"/>
            <w:vAlign w:val="center"/>
          </w:tcPr>
          <w:p w14:paraId="5E35EABD" w14:textId="77777777" w:rsidR="002B39B8" w:rsidRPr="004E6089" w:rsidRDefault="002B39B8" w:rsidP="00852382">
            <w:r w:rsidRPr="004E6089">
              <w:t>30 (0.8)</w:t>
            </w:r>
          </w:p>
        </w:tc>
        <w:tc>
          <w:tcPr>
            <w:tcW w:w="1985" w:type="dxa"/>
            <w:vAlign w:val="center"/>
          </w:tcPr>
          <w:p w14:paraId="557B2DD3" w14:textId="77777777" w:rsidR="002B39B8" w:rsidRPr="004E6089" w:rsidRDefault="002B39B8" w:rsidP="00852382">
            <w:r w:rsidRPr="004E6089">
              <w:t>32 (0.8)</w:t>
            </w:r>
          </w:p>
        </w:tc>
        <w:tc>
          <w:tcPr>
            <w:tcW w:w="1503" w:type="dxa"/>
            <w:vAlign w:val="center"/>
          </w:tcPr>
          <w:p w14:paraId="7199D755" w14:textId="77777777" w:rsidR="002B39B8" w:rsidRPr="004E6089" w:rsidRDefault="002B39B8" w:rsidP="00852382">
            <w:r w:rsidRPr="004E6089">
              <w:t>62 (0.8)</w:t>
            </w:r>
          </w:p>
        </w:tc>
      </w:tr>
      <w:tr w:rsidR="002B39B8" w:rsidRPr="004E6089" w14:paraId="59643D61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73BA5246" w14:textId="77777777" w:rsidR="002B39B8" w:rsidRPr="004E6089" w:rsidRDefault="002B39B8" w:rsidP="00852382">
            <w:pPr>
              <w:ind w:left="313"/>
            </w:pPr>
            <w:r w:rsidRPr="004E6089">
              <w:t>Venlafaxine</w:t>
            </w:r>
          </w:p>
        </w:tc>
        <w:tc>
          <w:tcPr>
            <w:tcW w:w="1843" w:type="dxa"/>
            <w:vAlign w:val="center"/>
          </w:tcPr>
          <w:p w14:paraId="4DF332E0" w14:textId="77777777" w:rsidR="002B39B8" w:rsidRPr="004E6089" w:rsidRDefault="002B39B8" w:rsidP="00852382">
            <w:r w:rsidRPr="004E6089">
              <w:t>10 (0.3)</w:t>
            </w:r>
          </w:p>
        </w:tc>
        <w:tc>
          <w:tcPr>
            <w:tcW w:w="1985" w:type="dxa"/>
            <w:vAlign w:val="center"/>
          </w:tcPr>
          <w:p w14:paraId="05F3A780" w14:textId="77777777" w:rsidR="002B39B8" w:rsidRPr="004E6089" w:rsidRDefault="002B39B8" w:rsidP="00852382">
            <w:r w:rsidRPr="004E6089">
              <w:t>21 (0.5)</w:t>
            </w:r>
          </w:p>
        </w:tc>
        <w:tc>
          <w:tcPr>
            <w:tcW w:w="1503" w:type="dxa"/>
            <w:vAlign w:val="center"/>
          </w:tcPr>
          <w:p w14:paraId="6F6D9118" w14:textId="77777777" w:rsidR="002B39B8" w:rsidRPr="004E6089" w:rsidRDefault="002B39B8" w:rsidP="00852382">
            <w:r w:rsidRPr="004E6089">
              <w:t>31 (0.4)</w:t>
            </w:r>
          </w:p>
        </w:tc>
      </w:tr>
      <w:tr w:rsidR="002B39B8" w:rsidRPr="004E6089" w14:paraId="7E090C85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75938F39" w14:textId="77777777" w:rsidR="002B39B8" w:rsidRPr="004E6089" w:rsidRDefault="002B39B8" w:rsidP="00852382">
            <w:pPr>
              <w:ind w:left="313"/>
            </w:pPr>
            <w:r w:rsidRPr="004E6089">
              <w:t>Duloxetine</w:t>
            </w:r>
          </w:p>
        </w:tc>
        <w:tc>
          <w:tcPr>
            <w:tcW w:w="1843" w:type="dxa"/>
            <w:vAlign w:val="center"/>
          </w:tcPr>
          <w:p w14:paraId="38EA6782" w14:textId="77777777" w:rsidR="002B39B8" w:rsidRPr="004E6089" w:rsidRDefault="002B39B8" w:rsidP="00852382">
            <w:r w:rsidRPr="004E6089">
              <w:t>7 (0.2)</w:t>
            </w:r>
          </w:p>
        </w:tc>
        <w:tc>
          <w:tcPr>
            <w:tcW w:w="1985" w:type="dxa"/>
            <w:vAlign w:val="center"/>
          </w:tcPr>
          <w:p w14:paraId="1391ABFD" w14:textId="77777777" w:rsidR="002B39B8" w:rsidRPr="004E6089" w:rsidRDefault="002B39B8" w:rsidP="00852382">
            <w:r w:rsidRPr="004E6089">
              <w:t>20 (0.5)</w:t>
            </w:r>
          </w:p>
        </w:tc>
        <w:tc>
          <w:tcPr>
            <w:tcW w:w="1503" w:type="dxa"/>
            <w:vAlign w:val="center"/>
          </w:tcPr>
          <w:p w14:paraId="567FC082" w14:textId="77777777" w:rsidR="002B39B8" w:rsidRPr="004E6089" w:rsidRDefault="002B39B8" w:rsidP="00852382">
            <w:r w:rsidRPr="004E6089">
              <w:t>27 (0.4)</w:t>
            </w:r>
          </w:p>
        </w:tc>
      </w:tr>
      <w:tr w:rsidR="002B39B8" w:rsidRPr="004E6089" w14:paraId="1C46E627" w14:textId="77777777" w:rsidTr="00852382">
        <w:trPr>
          <w:trHeight w:val="283"/>
        </w:trPr>
        <w:tc>
          <w:tcPr>
            <w:tcW w:w="4111" w:type="dxa"/>
            <w:shd w:val="clear" w:color="auto" w:fill="D9D9D9" w:themeFill="background1" w:themeFillShade="D9"/>
            <w:vAlign w:val="center"/>
          </w:tcPr>
          <w:p w14:paraId="3C324D97" w14:textId="77777777" w:rsidR="002B39B8" w:rsidRPr="004E6089" w:rsidRDefault="002B39B8" w:rsidP="00852382">
            <w:r w:rsidRPr="004E6089">
              <w:t>Anaesthetic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0D77CAF" w14:textId="77777777" w:rsidR="002B39B8" w:rsidRPr="004E6089" w:rsidRDefault="002B39B8" w:rsidP="00852382">
            <w:r w:rsidRPr="004E6089">
              <w:t>7 (0.2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5D735D2" w14:textId="77777777" w:rsidR="002B39B8" w:rsidRPr="004E6089" w:rsidRDefault="002B39B8" w:rsidP="00852382">
            <w:r w:rsidRPr="004E6089">
              <w:t>11 (0.3)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14:paraId="7C3870A8" w14:textId="77777777" w:rsidR="002B39B8" w:rsidRPr="004E6089" w:rsidRDefault="002B39B8" w:rsidP="00852382">
            <w:r w:rsidRPr="004E6089">
              <w:t>18 (0.2)</w:t>
            </w:r>
          </w:p>
        </w:tc>
      </w:tr>
      <w:tr w:rsidR="002B39B8" w:rsidRPr="004E6089" w14:paraId="65019E27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66F8293A" w14:textId="77777777" w:rsidR="002B39B8" w:rsidRPr="004E6089" w:rsidRDefault="002B39B8" w:rsidP="00852382">
            <w:pPr>
              <w:ind w:left="313"/>
            </w:pPr>
            <w:r w:rsidRPr="004E6089">
              <w:t>Ketamine</w:t>
            </w:r>
          </w:p>
        </w:tc>
        <w:tc>
          <w:tcPr>
            <w:tcW w:w="1843" w:type="dxa"/>
            <w:vAlign w:val="center"/>
          </w:tcPr>
          <w:p w14:paraId="595285B6" w14:textId="77777777" w:rsidR="002B39B8" w:rsidRPr="004E6089" w:rsidRDefault="002B39B8" w:rsidP="00852382">
            <w:r w:rsidRPr="004E6089">
              <w:t>7 (0.2)</w:t>
            </w:r>
          </w:p>
        </w:tc>
        <w:tc>
          <w:tcPr>
            <w:tcW w:w="1985" w:type="dxa"/>
            <w:vAlign w:val="center"/>
          </w:tcPr>
          <w:p w14:paraId="4DE089AF" w14:textId="77777777" w:rsidR="002B39B8" w:rsidRPr="004E6089" w:rsidRDefault="002B39B8" w:rsidP="00852382">
            <w:r w:rsidRPr="004E6089">
              <w:t>11 (0.3)</w:t>
            </w:r>
          </w:p>
        </w:tc>
        <w:tc>
          <w:tcPr>
            <w:tcW w:w="1503" w:type="dxa"/>
            <w:vAlign w:val="center"/>
          </w:tcPr>
          <w:p w14:paraId="3A0ECE00" w14:textId="77777777" w:rsidR="002B39B8" w:rsidRPr="004E6089" w:rsidRDefault="002B39B8" w:rsidP="00852382">
            <w:r w:rsidRPr="004E6089">
              <w:t>18 (0.2)</w:t>
            </w:r>
          </w:p>
        </w:tc>
      </w:tr>
      <w:tr w:rsidR="002B39B8" w:rsidRPr="004E6089" w14:paraId="79E9F520" w14:textId="77777777" w:rsidTr="00852382">
        <w:trPr>
          <w:trHeight w:val="283"/>
        </w:trPr>
        <w:tc>
          <w:tcPr>
            <w:tcW w:w="4111" w:type="dxa"/>
            <w:shd w:val="clear" w:color="auto" w:fill="D9D9D9" w:themeFill="background1" w:themeFillShade="D9"/>
            <w:vAlign w:val="center"/>
          </w:tcPr>
          <w:p w14:paraId="0A1D3B4D" w14:textId="77777777" w:rsidR="002B39B8" w:rsidRPr="004E6089" w:rsidRDefault="002B39B8" w:rsidP="00852382">
            <w:r w:rsidRPr="004E6089">
              <w:t>Muscle relaxant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E78B97D" w14:textId="77777777" w:rsidR="002B39B8" w:rsidRPr="004E6089" w:rsidRDefault="002B39B8" w:rsidP="00852382">
            <w:r w:rsidRPr="004E6089">
              <w:t>2 (0.1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870B2F3" w14:textId="77777777" w:rsidR="002B39B8" w:rsidRPr="004E6089" w:rsidRDefault="002B39B8" w:rsidP="00852382">
            <w:r w:rsidRPr="004E6089">
              <w:t>0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14:paraId="368DD325" w14:textId="77777777" w:rsidR="002B39B8" w:rsidRPr="004E6089" w:rsidRDefault="002B39B8" w:rsidP="00852382">
            <w:r w:rsidRPr="004E6089">
              <w:t>2 (0.03)</w:t>
            </w:r>
          </w:p>
        </w:tc>
      </w:tr>
      <w:tr w:rsidR="002B39B8" w:rsidRPr="004E6089" w14:paraId="5CDBC1C6" w14:textId="77777777" w:rsidTr="00852382">
        <w:trPr>
          <w:trHeight w:val="283"/>
        </w:trPr>
        <w:tc>
          <w:tcPr>
            <w:tcW w:w="4111" w:type="dxa"/>
            <w:vAlign w:val="center"/>
          </w:tcPr>
          <w:p w14:paraId="1F6DBFCB" w14:textId="77777777" w:rsidR="002B39B8" w:rsidRPr="004E6089" w:rsidRDefault="002B39B8" w:rsidP="00852382">
            <w:pPr>
              <w:ind w:left="316"/>
            </w:pPr>
            <w:r w:rsidRPr="004E6089">
              <w:t>Baclofen</w:t>
            </w:r>
          </w:p>
        </w:tc>
        <w:tc>
          <w:tcPr>
            <w:tcW w:w="1843" w:type="dxa"/>
            <w:vAlign w:val="center"/>
          </w:tcPr>
          <w:p w14:paraId="50638944" w14:textId="77777777" w:rsidR="002B39B8" w:rsidRPr="004E6089" w:rsidRDefault="002B39B8" w:rsidP="00852382">
            <w:r w:rsidRPr="004E6089">
              <w:t>2 (0.06)</w:t>
            </w:r>
          </w:p>
        </w:tc>
        <w:tc>
          <w:tcPr>
            <w:tcW w:w="1985" w:type="dxa"/>
            <w:vAlign w:val="center"/>
          </w:tcPr>
          <w:p w14:paraId="1595CA3A" w14:textId="77777777" w:rsidR="002B39B8" w:rsidRPr="004E6089" w:rsidRDefault="002B39B8" w:rsidP="00852382">
            <w:r w:rsidRPr="004E6089">
              <w:t>0</w:t>
            </w:r>
          </w:p>
        </w:tc>
        <w:tc>
          <w:tcPr>
            <w:tcW w:w="1503" w:type="dxa"/>
            <w:vAlign w:val="center"/>
          </w:tcPr>
          <w:p w14:paraId="2E7BC25A" w14:textId="77777777" w:rsidR="002B39B8" w:rsidRPr="004E6089" w:rsidRDefault="002B39B8" w:rsidP="00852382">
            <w:r w:rsidRPr="004E6089">
              <w:t>2 (0.03)</w:t>
            </w:r>
          </w:p>
        </w:tc>
      </w:tr>
    </w:tbl>
    <w:p w14:paraId="75A5A2EA" w14:textId="77777777" w:rsidR="002B39B8" w:rsidRPr="004E6089" w:rsidRDefault="002B39B8" w:rsidP="002B39B8">
      <w:pPr>
        <w:ind w:left="-709"/>
      </w:pPr>
      <w:r w:rsidRPr="004E6089">
        <w:t>Values may not add up to 100% due to rounding</w:t>
      </w:r>
    </w:p>
    <w:p w14:paraId="4CD9F441" w14:textId="77777777" w:rsidR="002B39B8" w:rsidRPr="004E6089" w:rsidRDefault="002B39B8">
      <w:pPr>
        <w:rPr>
          <w:b/>
          <w:bCs/>
        </w:rPr>
      </w:pPr>
    </w:p>
    <w:p w14:paraId="57106514" w14:textId="77777777" w:rsidR="004A5C5F" w:rsidRPr="004E6089" w:rsidRDefault="004A5C5F">
      <w:pPr>
        <w:rPr>
          <w:b/>
          <w:bCs/>
        </w:rPr>
      </w:pPr>
      <w:r w:rsidRPr="004E6089">
        <w:rPr>
          <w:b/>
          <w:bCs/>
        </w:rPr>
        <w:br w:type="page"/>
      </w:r>
    </w:p>
    <w:p w14:paraId="2286E320" w14:textId="4BA30312" w:rsidR="0095567D" w:rsidRPr="004E6089" w:rsidRDefault="0095567D" w:rsidP="00205CD2">
      <w:pPr>
        <w:spacing w:after="0"/>
        <w:ind w:left="-709"/>
        <w:rPr>
          <w:b/>
          <w:bCs/>
        </w:rPr>
      </w:pPr>
      <w:r w:rsidRPr="004E6089">
        <w:rPr>
          <w:b/>
          <w:bCs/>
        </w:rPr>
        <w:lastRenderedPageBreak/>
        <w:t xml:space="preserve">Appendix 6. Frequency (%) of surgeries that had at least one </w:t>
      </w:r>
      <w:r w:rsidR="00A6671D" w:rsidRPr="004E6089">
        <w:rPr>
          <w:b/>
          <w:bCs/>
        </w:rPr>
        <w:t>prescription</w:t>
      </w:r>
      <w:r w:rsidRPr="004E6089">
        <w:rPr>
          <w:b/>
          <w:bCs/>
        </w:rPr>
        <w:t xml:space="preserve"> for each medication and drug class</w:t>
      </w:r>
      <w:r w:rsidR="00C2786A" w:rsidRPr="004E6089">
        <w:rPr>
          <w:b/>
          <w:bCs/>
        </w:rPr>
        <w:t xml:space="preserve"> stratified by </w:t>
      </w:r>
      <w:r w:rsidR="00A11B6D" w:rsidRPr="004E6089">
        <w:rPr>
          <w:b/>
          <w:bCs/>
        </w:rPr>
        <w:t xml:space="preserve">revision </w:t>
      </w:r>
      <w:r w:rsidR="00C2786A" w:rsidRPr="004E6089">
        <w:rPr>
          <w:b/>
          <w:bCs/>
        </w:rPr>
        <w:t>status (</w:t>
      </w:r>
      <w:r w:rsidR="007E1838" w:rsidRPr="004E6089">
        <w:rPr>
          <w:b/>
          <w:bCs/>
        </w:rPr>
        <w:t xml:space="preserve">primary </w:t>
      </w:r>
      <w:r w:rsidR="00C2786A" w:rsidRPr="004E6089">
        <w:rPr>
          <w:b/>
          <w:bCs/>
        </w:rPr>
        <w:t xml:space="preserve">versus </w:t>
      </w:r>
      <w:r w:rsidR="007E1838" w:rsidRPr="004E6089">
        <w:rPr>
          <w:b/>
          <w:bCs/>
        </w:rPr>
        <w:t>revision</w:t>
      </w:r>
      <w:r w:rsidR="00C2786A" w:rsidRPr="004E6089">
        <w:rPr>
          <w:b/>
          <w:bCs/>
        </w:rPr>
        <w:t>)</w:t>
      </w:r>
      <w:r w:rsidR="00205CD2" w:rsidRPr="004E6089">
        <w:rPr>
          <w:b/>
          <w:bCs/>
        </w:rPr>
        <w:t>.</w:t>
      </w:r>
    </w:p>
    <w:tbl>
      <w:tblPr>
        <w:tblStyle w:val="TableGrid"/>
        <w:tblW w:w="9924" w:type="dxa"/>
        <w:tblInd w:w="-714" w:type="dxa"/>
        <w:tblLook w:val="04A0" w:firstRow="1" w:lastRow="0" w:firstColumn="1" w:lastColumn="0" w:noHBand="0" w:noVBand="1"/>
      </w:tblPr>
      <w:tblGrid>
        <w:gridCol w:w="3261"/>
        <w:gridCol w:w="1560"/>
        <w:gridCol w:w="1559"/>
        <w:gridCol w:w="1701"/>
        <w:gridCol w:w="1836"/>
        <w:gridCol w:w="7"/>
      </w:tblGrid>
      <w:tr w:rsidR="00D5134C" w:rsidRPr="004E6089" w14:paraId="0888B748" w14:textId="77777777" w:rsidTr="004C7D57">
        <w:trPr>
          <w:gridAfter w:val="1"/>
          <w:wAfter w:w="7" w:type="dxa"/>
          <w:trHeight w:val="438"/>
        </w:trPr>
        <w:tc>
          <w:tcPr>
            <w:tcW w:w="3261" w:type="dxa"/>
            <w:vAlign w:val="center"/>
          </w:tcPr>
          <w:p w14:paraId="46E193E0" w14:textId="77777777" w:rsidR="00D5134C" w:rsidRPr="004E6089" w:rsidRDefault="00D5134C" w:rsidP="00C013E7"/>
        </w:tc>
        <w:tc>
          <w:tcPr>
            <w:tcW w:w="3119" w:type="dxa"/>
            <w:gridSpan w:val="2"/>
            <w:vAlign w:val="center"/>
          </w:tcPr>
          <w:p w14:paraId="5D40EF56" w14:textId="77777777" w:rsidR="00D5134C" w:rsidRPr="004E6089" w:rsidRDefault="00D5134C" w:rsidP="00D5134C">
            <w:pPr>
              <w:jc w:val="center"/>
            </w:pPr>
            <w:r w:rsidRPr="004E6089">
              <w:t>Hip replacement</w:t>
            </w:r>
          </w:p>
          <w:p w14:paraId="3BDC20A3" w14:textId="1F2AA5AA" w:rsidR="00D5134C" w:rsidRPr="004E6089" w:rsidRDefault="00D5134C" w:rsidP="00D5134C">
            <w:pPr>
              <w:jc w:val="center"/>
            </w:pPr>
            <w:r w:rsidRPr="004E6089">
              <w:t>(n =558)</w:t>
            </w:r>
          </w:p>
        </w:tc>
        <w:tc>
          <w:tcPr>
            <w:tcW w:w="3537" w:type="dxa"/>
            <w:gridSpan w:val="2"/>
            <w:vAlign w:val="center"/>
          </w:tcPr>
          <w:p w14:paraId="06DCDEF7" w14:textId="3A4A4105" w:rsidR="00D5134C" w:rsidRPr="004E6089" w:rsidRDefault="00D5134C" w:rsidP="00D5134C">
            <w:pPr>
              <w:jc w:val="center"/>
            </w:pPr>
            <w:r w:rsidRPr="004E6089">
              <w:t>Knee replacement</w:t>
            </w:r>
          </w:p>
          <w:p w14:paraId="626263B9" w14:textId="77777777" w:rsidR="00D5134C" w:rsidRPr="004E6089" w:rsidRDefault="00D5134C" w:rsidP="00D5134C">
            <w:pPr>
              <w:jc w:val="center"/>
            </w:pPr>
            <w:r w:rsidRPr="004E6089">
              <w:t>(n = 724)</w:t>
            </w:r>
          </w:p>
        </w:tc>
      </w:tr>
      <w:tr w:rsidR="00D5134C" w:rsidRPr="004E6089" w14:paraId="01BB81FB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66575523" w14:textId="77777777" w:rsidR="00D5134C" w:rsidRPr="004E6089" w:rsidRDefault="00D5134C" w:rsidP="00C013E7"/>
        </w:tc>
        <w:tc>
          <w:tcPr>
            <w:tcW w:w="1560" w:type="dxa"/>
            <w:vAlign w:val="center"/>
          </w:tcPr>
          <w:p w14:paraId="3DEFCB5F" w14:textId="136643FE" w:rsidR="00D5134C" w:rsidRPr="004E6089" w:rsidRDefault="00F3030A" w:rsidP="00B57925">
            <w:r w:rsidRPr="004E6089">
              <w:t>Primary</w:t>
            </w:r>
          </w:p>
          <w:p w14:paraId="3F6A09F7" w14:textId="7FF3CCE6" w:rsidR="00D5134C" w:rsidRPr="004E6089" w:rsidRDefault="00D5134C" w:rsidP="00B57925">
            <w:r w:rsidRPr="004E6089">
              <w:t>(n = 4</w:t>
            </w:r>
            <w:r w:rsidR="00E76ACF" w:rsidRPr="004E6089">
              <w:t>99</w:t>
            </w:r>
            <w:r w:rsidRPr="004E6089">
              <w:t>)</w:t>
            </w:r>
          </w:p>
        </w:tc>
        <w:tc>
          <w:tcPr>
            <w:tcW w:w="1559" w:type="dxa"/>
            <w:vAlign w:val="center"/>
          </w:tcPr>
          <w:p w14:paraId="42A04AA2" w14:textId="77777777" w:rsidR="00F3030A" w:rsidRPr="004E6089" w:rsidRDefault="00F3030A" w:rsidP="00B57925">
            <w:r w:rsidRPr="004E6089">
              <w:t>Revision</w:t>
            </w:r>
          </w:p>
          <w:p w14:paraId="620D11EF" w14:textId="5E76F22A" w:rsidR="00D5134C" w:rsidRPr="004E6089" w:rsidRDefault="00D5134C" w:rsidP="00B57925">
            <w:r w:rsidRPr="004E6089">
              <w:t xml:space="preserve">(n = </w:t>
            </w:r>
            <w:r w:rsidR="00E76ACF" w:rsidRPr="004E6089">
              <w:t>59</w:t>
            </w:r>
            <w:r w:rsidRPr="004E6089">
              <w:t>)</w:t>
            </w:r>
          </w:p>
        </w:tc>
        <w:tc>
          <w:tcPr>
            <w:tcW w:w="1701" w:type="dxa"/>
            <w:vAlign w:val="center"/>
          </w:tcPr>
          <w:p w14:paraId="6643012B" w14:textId="4AE06627" w:rsidR="00D5134C" w:rsidRPr="004E6089" w:rsidRDefault="00F3030A" w:rsidP="00B57925">
            <w:r w:rsidRPr="004E6089">
              <w:t>Primary</w:t>
            </w:r>
          </w:p>
          <w:p w14:paraId="2A75E96C" w14:textId="1E76DA7B" w:rsidR="00D5134C" w:rsidRPr="004E6089" w:rsidRDefault="00D5134C" w:rsidP="00B57925">
            <w:r w:rsidRPr="004E6089">
              <w:t>(n =</w:t>
            </w:r>
            <w:r w:rsidR="00E76ACF" w:rsidRPr="004E6089">
              <w:t xml:space="preserve"> 672</w:t>
            </w:r>
            <w:r w:rsidRPr="004E6089">
              <w:t>)</w:t>
            </w:r>
          </w:p>
        </w:tc>
        <w:tc>
          <w:tcPr>
            <w:tcW w:w="1843" w:type="dxa"/>
            <w:gridSpan w:val="2"/>
            <w:vAlign w:val="center"/>
          </w:tcPr>
          <w:p w14:paraId="17FF5FA1" w14:textId="16341B94" w:rsidR="00D5134C" w:rsidRPr="004E6089" w:rsidRDefault="00F3030A" w:rsidP="00B57925">
            <w:r w:rsidRPr="004E6089">
              <w:t>Revision</w:t>
            </w:r>
          </w:p>
          <w:p w14:paraId="0888A7C8" w14:textId="0EF61F01" w:rsidR="00D5134C" w:rsidRPr="004E6089" w:rsidRDefault="00D5134C" w:rsidP="00B57925">
            <w:r w:rsidRPr="004E6089">
              <w:t xml:space="preserve">(n = </w:t>
            </w:r>
            <w:r w:rsidR="00E76ACF" w:rsidRPr="004E6089">
              <w:t>52</w:t>
            </w:r>
            <w:r w:rsidRPr="004E6089">
              <w:t>)</w:t>
            </w:r>
          </w:p>
        </w:tc>
      </w:tr>
      <w:tr w:rsidR="00D5134C" w:rsidRPr="004E6089" w14:paraId="54D19D0F" w14:textId="77777777" w:rsidTr="004C7D57">
        <w:trPr>
          <w:trHeight w:val="283"/>
        </w:trPr>
        <w:tc>
          <w:tcPr>
            <w:tcW w:w="3261" w:type="dxa"/>
            <w:shd w:val="clear" w:color="auto" w:fill="BFBFBF" w:themeFill="background1" w:themeFillShade="BF"/>
            <w:vAlign w:val="center"/>
          </w:tcPr>
          <w:p w14:paraId="7FEBEB11" w14:textId="77777777" w:rsidR="00D5134C" w:rsidRPr="004E6089" w:rsidRDefault="00D5134C" w:rsidP="00C013E7">
            <w:r w:rsidRPr="004E6089">
              <w:t>Opioids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1879D7CD" w14:textId="3356ABEE" w:rsidR="00D5134C" w:rsidRPr="004E6089" w:rsidRDefault="006B74FB" w:rsidP="00D5134C">
            <w:r w:rsidRPr="004E6089">
              <w:t>498</w:t>
            </w:r>
            <w:r w:rsidR="00945051" w:rsidRPr="004E6089">
              <w:t xml:space="preserve"> (99.8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8A5E7EF" w14:textId="4EF501BC" w:rsidR="00D5134C" w:rsidRPr="004E6089" w:rsidRDefault="006B74FB" w:rsidP="00C013E7">
            <w:r w:rsidRPr="004E6089">
              <w:t>59 (100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A9CE096" w14:textId="232FB274" w:rsidR="00D5134C" w:rsidRPr="004E6089" w:rsidRDefault="00B57925" w:rsidP="00C013E7">
            <w:r w:rsidRPr="004E6089">
              <w:t>672 (100)</w:t>
            </w:r>
          </w:p>
        </w:tc>
        <w:tc>
          <w:tcPr>
            <w:tcW w:w="1843" w:type="dxa"/>
            <w:gridSpan w:val="2"/>
            <w:shd w:val="clear" w:color="auto" w:fill="BFBFBF" w:themeFill="background1" w:themeFillShade="BF"/>
            <w:vAlign w:val="center"/>
          </w:tcPr>
          <w:p w14:paraId="2FBF7FEF" w14:textId="1B39F99D" w:rsidR="00D5134C" w:rsidRPr="004E6089" w:rsidRDefault="006C2CF0" w:rsidP="00C013E7">
            <w:r w:rsidRPr="004E6089">
              <w:t>52 (100)</w:t>
            </w:r>
          </w:p>
        </w:tc>
      </w:tr>
      <w:tr w:rsidR="00D5134C" w:rsidRPr="004E6089" w14:paraId="6B1506A6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08831D1F" w14:textId="77777777" w:rsidR="00D5134C" w:rsidRPr="004E6089" w:rsidRDefault="00D5134C" w:rsidP="00C013E7">
            <w:pPr>
              <w:ind w:left="316"/>
            </w:pPr>
            <w:r w:rsidRPr="004E6089">
              <w:t>Oxycodone</w:t>
            </w:r>
          </w:p>
        </w:tc>
        <w:tc>
          <w:tcPr>
            <w:tcW w:w="1560" w:type="dxa"/>
            <w:vAlign w:val="center"/>
          </w:tcPr>
          <w:p w14:paraId="01D8F776" w14:textId="0907466C" w:rsidR="00D5134C" w:rsidRPr="004E6089" w:rsidRDefault="007D00AF" w:rsidP="00D5134C">
            <w:r w:rsidRPr="004E6089">
              <w:t>437 (87.6)</w:t>
            </w:r>
          </w:p>
        </w:tc>
        <w:tc>
          <w:tcPr>
            <w:tcW w:w="1559" w:type="dxa"/>
            <w:vAlign w:val="center"/>
          </w:tcPr>
          <w:p w14:paraId="2900EB7B" w14:textId="45003D1D" w:rsidR="00D5134C" w:rsidRPr="004E6089" w:rsidRDefault="000C2CAA" w:rsidP="00C013E7">
            <w:r w:rsidRPr="004E6089">
              <w:t>51 (86.4)</w:t>
            </w:r>
          </w:p>
        </w:tc>
        <w:tc>
          <w:tcPr>
            <w:tcW w:w="1701" w:type="dxa"/>
          </w:tcPr>
          <w:p w14:paraId="0874FAC6" w14:textId="3B2255D2" w:rsidR="00D5134C" w:rsidRPr="004E6089" w:rsidRDefault="00C9131B" w:rsidP="00C013E7">
            <w:r w:rsidRPr="004E6089">
              <w:t>585 (87.</w:t>
            </w:r>
            <w:r w:rsidR="00423B25" w:rsidRPr="004E6089">
              <w:t>1</w:t>
            </w:r>
            <w:r w:rsidRPr="004E6089">
              <w:t>)</w:t>
            </w:r>
          </w:p>
        </w:tc>
        <w:tc>
          <w:tcPr>
            <w:tcW w:w="1843" w:type="dxa"/>
            <w:gridSpan w:val="2"/>
            <w:vAlign w:val="center"/>
          </w:tcPr>
          <w:p w14:paraId="23569086" w14:textId="4F4DE21F" w:rsidR="00D5134C" w:rsidRPr="004E6089" w:rsidRDefault="00F27A74" w:rsidP="00C013E7">
            <w:r w:rsidRPr="004E6089">
              <w:t>46 (88.5)</w:t>
            </w:r>
          </w:p>
        </w:tc>
      </w:tr>
      <w:tr w:rsidR="00D5134C" w:rsidRPr="004E6089" w14:paraId="363E3636" w14:textId="77777777" w:rsidTr="00E965D0">
        <w:trPr>
          <w:trHeight w:val="283"/>
        </w:trPr>
        <w:tc>
          <w:tcPr>
            <w:tcW w:w="3261" w:type="dxa"/>
            <w:vAlign w:val="center"/>
          </w:tcPr>
          <w:p w14:paraId="20AD02F8" w14:textId="77777777" w:rsidR="00D5134C" w:rsidRPr="004E6089" w:rsidRDefault="00D5134C" w:rsidP="00C013E7">
            <w:pPr>
              <w:ind w:left="316"/>
            </w:pPr>
            <w:r w:rsidRPr="004E6089">
              <w:t>Tapentadol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3F8358" w14:textId="310A397D" w:rsidR="00D5134C" w:rsidRPr="004E6089" w:rsidRDefault="0044066B" w:rsidP="00D5134C">
            <w:r w:rsidRPr="004E6089">
              <w:t>277 (55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57B6E4" w14:textId="517B27CC" w:rsidR="00D5134C" w:rsidRPr="004E6089" w:rsidRDefault="00C558D2" w:rsidP="00C013E7">
            <w:r w:rsidRPr="004E6089">
              <w:t>45 (76.3)</w:t>
            </w:r>
          </w:p>
        </w:tc>
        <w:tc>
          <w:tcPr>
            <w:tcW w:w="1701" w:type="dxa"/>
          </w:tcPr>
          <w:p w14:paraId="4C4CBA33" w14:textId="107E2CEA" w:rsidR="00D5134C" w:rsidRPr="004E6089" w:rsidRDefault="00D4439F" w:rsidP="00C013E7">
            <w:r w:rsidRPr="004E6089">
              <w:t>446 (66.4)</w:t>
            </w:r>
          </w:p>
        </w:tc>
        <w:tc>
          <w:tcPr>
            <w:tcW w:w="1843" w:type="dxa"/>
            <w:gridSpan w:val="2"/>
            <w:vAlign w:val="center"/>
          </w:tcPr>
          <w:p w14:paraId="481017A7" w14:textId="7A2E1305" w:rsidR="00D5134C" w:rsidRPr="004E6089" w:rsidRDefault="00D4439F" w:rsidP="00C013E7">
            <w:r w:rsidRPr="004E6089">
              <w:t>33 (63.5)</w:t>
            </w:r>
          </w:p>
        </w:tc>
      </w:tr>
      <w:tr w:rsidR="00D5134C" w:rsidRPr="004E6089" w14:paraId="5C757EBC" w14:textId="77777777" w:rsidTr="00E965D0">
        <w:trPr>
          <w:trHeight w:val="283"/>
        </w:trPr>
        <w:tc>
          <w:tcPr>
            <w:tcW w:w="3261" w:type="dxa"/>
            <w:vAlign w:val="center"/>
          </w:tcPr>
          <w:p w14:paraId="0BB27323" w14:textId="77777777" w:rsidR="00D5134C" w:rsidRPr="004E6089" w:rsidRDefault="00D5134C" w:rsidP="00C013E7">
            <w:pPr>
              <w:ind w:left="316"/>
            </w:pPr>
            <w:r w:rsidRPr="004E6089">
              <w:t>Fentanyl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272FE4" w14:textId="6D4037C5" w:rsidR="00D5134C" w:rsidRPr="004E6089" w:rsidRDefault="00FA3FF6" w:rsidP="00D5134C">
            <w:r w:rsidRPr="004E6089">
              <w:t>138 (27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F7BE0F" w14:textId="548CA2F8" w:rsidR="00D5134C" w:rsidRPr="004E6089" w:rsidRDefault="00FA3FF6" w:rsidP="00C013E7">
            <w:r w:rsidRPr="004E6089">
              <w:t>14 (23.7)</w:t>
            </w:r>
          </w:p>
        </w:tc>
        <w:tc>
          <w:tcPr>
            <w:tcW w:w="1701" w:type="dxa"/>
          </w:tcPr>
          <w:p w14:paraId="50DC0BCB" w14:textId="67CF6E14" w:rsidR="00D5134C" w:rsidRPr="004E6089" w:rsidRDefault="00E7424F" w:rsidP="00C013E7">
            <w:r w:rsidRPr="004E6089">
              <w:t>167 (24.9)</w:t>
            </w:r>
          </w:p>
        </w:tc>
        <w:tc>
          <w:tcPr>
            <w:tcW w:w="1843" w:type="dxa"/>
            <w:gridSpan w:val="2"/>
            <w:vAlign w:val="center"/>
          </w:tcPr>
          <w:p w14:paraId="56433611" w14:textId="66BCAEFF" w:rsidR="00D5134C" w:rsidRPr="004E6089" w:rsidRDefault="00E7424F" w:rsidP="00C013E7">
            <w:r w:rsidRPr="004E6089">
              <w:t>15 (28.9)</w:t>
            </w:r>
          </w:p>
        </w:tc>
      </w:tr>
      <w:tr w:rsidR="00D5134C" w:rsidRPr="004E6089" w14:paraId="4C5AA46A" w14:textId="77777777" w:rsidTr="00E965D0">
        <w:trPr>
          <w:trHeight w:val="283"/>
        </w:trPr>
        <w:tc>
          <w:tcPr>
            <w:tcW w:w="3261" w:type="dxa"/>
            <w:vAlign w:val="center"/>
          </w:tcPr>
          <w:p w14:paraId="228BE5C3" w14:textId="77777777" w:rsidR="00D5134C" w:rsidRPr="004E6089" w:rsidRDefault="00D5134C" w:rsidP="00C013E7">
            <w:pPr>
              <w:ind w:left="316"/>
            </w:pPr>
            <w:r w:rsidRPr="004E6089">
              <w:t>Morphin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9E0298" w14:textId="6E0D3BE4" w:rsidR="00D5134C" w:rsidRPr="004E6089" w:rsidRDefault="005B6A51" w:rsidP="00D5134C">
            <w:r w:rsidRPr="004E6089">
              <w:t>152 (30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FA4028" w14:textId="71554829" w:rsidR="00D5134C" w:rsidRPr="004E6089" w:rsidRDefault="005B6A51" w:rsidP="00C013E7">
            <w:r w:rsidRPr="004E6089">
              <w:t>14 (23.7)</w:t>
            </w:r>
          </w:p>
        </w:tc>
        <w:tc>
          <w:tcPr>
            <w:tcW w:w="1701" w:type="dxa"/>
          </w:tcPr>
          <w:p w14:paraId="0BFA204C" w14:textId="3EE5FDC7" w:rsidR="00D5134C" w:rsidRPr="004E6089" w:rsidRDefault="0097031E" w:rsidP="00C013E7">
            <w:r w:rsidRPr="004E6089">
              <w:t>152 (</w:t>
            </w:r>
            <w:r w:rsidR="00B60107" w:rsidRPr="004E6089">
              <w:t>22.6)</w:t>
            </w:r>
          </w:p>
        </w:tc>
        <w:tc>
          <w:tcPr>
            <w:tcW w:w="1843" w:type="dxa"/>
            <w:gridSpan w:val="2"/>
            <w:vAlign w:val="center"/>
          </w:tcPr>
          <w:p w14:paraId="7A7C21F5" w14:textId="2582B553" w:rsidR="00D5134C" w:rsidRPr="004E6089" w:rsidRDefault="002D26AA" w:rsidP="00C013E7">
            <w:r w:rsidRPr="004E6089">
              <w:t>15 (28.9)</w:t>
            </w:r>
          </w:p>
        </w:tc>
      </w:tr>
      <w:tr w:rsidR="00D5134C" w:rsidRPr="004E6089" w14:paraId="6374F76A" w14:textId="77777777" w:rsidTr="00E965D0">
        <w:trPr>
          <w:trHeight w:val="283"/>
        </w:trPr>
        <w:tc>
          <w:tcPr>
            <w:tcW w:w="3261" w:type="dxa"/>
            <w:vAlign w:val="center"/>
          </w:tcPr>
          <w:p w14:paraId="4C62512C" w14:textId="77777777" w:rsidR="00D5134C" w:rsidRPr="004E6089" w:rsidRDefault="00D5134C" w:rsidP="00C013E7">
            <w:pPr>
              <w:ind w:left="316"/>
            </w:pPr>
            <w:r w:rsidRPr="004E6089">
              <w:t>Buprenorphin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98B555" w14:textId="48E7F47D" w:rsidR="00D5134C" w:rsidRPr="004E6089" w:rsidRDefault="00C10FCB" w:rsidP="00D5134C">
            <w:r w:rsidRPr="004E6089">
              <w:t>100 (2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D0D694" w14:textId="37D11FB2" w:rsidR="00D5134C" w:rsidRPr="004E6089" w:rsidRDefault="00C10FCB" w:rsidP="00C013E7">
            <w:r w:rsidRPr="004E6089">
              <w:t>22 (37.3)</w:t>
            </w:r>
          </w:p>
        </w:tc>
        <w:tc>
          <w:tcPr>
            <w:tcW w:w="1701" w:type="dxa"/>
          </w:tcPr>
          <w:p w14:paraId="77CA7253" w14:textId="497E1185" w:rsidR="00D5134C" w:rsidRPr="004E6089" w:rsidRDefault="00C10FCB" w:rsidP="00C013E7">
            <w:r w:rsidRPr="004E6089">
              <w:t>195 (29)</w:t>
            </w:r>
          </w:p>
        </w:tc>
        <w:tc>
          <w:tcPr>
            <w:tcW w:w="1843" w:type="dxa"/>
            <w:gridSpan w:val="2"/>
            <w:vAlign w:val="center"/>
          </w:tcPr>
          <w:p w14:paraId="50C4E48D" w14:textId="3C712CB9" w:rsidR="00D5134C" w:rsidRPr="004E6089" w:rsidRDefault="008E6730" w:rsidP="00C013E7">
            <w:r w:rsidRPr="004E6089">
              <w:t>15 (28.9)</w:t>
            </w:r>
          </w:p>
        </w:tc>
      </w:tr>
      <w:tr w:rsidR="00D5134C" w:rsidRPr="004E6089" w14:paraId="6BDC113B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1944935F" w14:textId="77777777" w:rsidR="00D5134C" w:rsidRPr="004E6089" w:rsidRDefault="00D5134C" w:rsidP="00C013E7">
            <w:pPr>
              <w:ind w:left="316"/>
            </w:pPr>
            <w:r w:rsidRPr="004E6089">
              <w:t>Tramadol</w:t>
            </w:r>
          </w:p>
        </w:tc>
        <w:tc>
          <w:tcPr>
            <w:tcW w:w="1560" w:type="dxa"/>
            <w:vAlign w:val="center"/>
          </w:tcPr>
          <w:p w14:paraId="30001962" w14:textId="4717474D" w:rsidR="00D5134C" w:rsidRPr="004E6089" w:rsidRDefault="00E0707A" w:rsidP="00D5134C">
            <w:r w:rsidRPr="004E6089">
              <w:t>79 (15.8)</w:t>
            </w:r>
          </w:p>
        </w:tc>
        <w:tc>
          <w:tcPr>
            <w:tcW w:w="1559" w:type="dxa"/>
            <w:vAlign w:val="center"/>
          </w:tcPr>
          <w:p w14:paraId="76D672A2" w14:textId="68557129" w:rsidR="00D5134C" w:rsidRPr="004E6089" w:rsidRDefault="00E0707A" w:rsidP="00C013E7">
            <w:r w:rsidRPr="004E6089">
              <w:t>4 (6.8)</w:t>
            </w:r>
          </w:p>
        </w:tc>
        <w:tc>
          <w:tcPr>
            <w:tcW w:w="1701" w:type="dxa"/>
          </w:tcPr>
          <w:p w14:paraId="4A80591D" w14:textId="7DDF1604" w:rsidR="00D5134C" w:rsidRPr="004E6089" w:rsidRDefault="00E0707A" w:rsidP="00C013E7">
            <w:r w:rsidRPr="004E6089">
              <w:t>61 (9)</w:t>
            </w:r>
          </w:p>
        </w:tc>
        <w:tc>
          <w:tcPr>
            <w:tcW w:w="1843" w:type="dxa"/>
            <w:gridSpan w:val="2"/>
            <w:vAlign w:val="center"/>
          </w:tcPr>
          <w:p w14:paraId="1BF8A9DD" w14:textId="58A8AA84" w:rsidR="00D5134C" w:rsidRPr="004E6089" w:rsidRDefault="00E0707A" w:rsidP="00C013E7">
            <w:r w:rsidRPr="004E6089">
              <w:t>7 (13.5)</w:t>
            </w:r>
          </w:p>
        </w:tc>
      </w:tr>
      <w:tr w:rsidR="00D5134C" w:rsidRPr="004E6089" w14:paraId="6FC0A72F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748DF74C" w14:textId="77777777" w:rsidR="00D5134C" w:rsidRPr="004E6089" w:rsidRDefault="00D5134C" w:rsidP="00C013E7">
            <w:pPr>
              <w:ind w:left="316"/>
            </w:pPr>
            <w:r w:rsidRPr="004E6089">
              <w:t>Oxycodone-naloxone</w:t>
            </w:r>
          </w:p>
        </w:tc>
        <w:tc>
          <w:tcPr>
            <w:tcW w:w="1560" w:type="dxa"/>
            <w:vAlign w:val="center"/>
          </w:tcPr>
          <w:p w14:paraId="70F509A3" w14:textId="07A077FA" w:rsidR="00D5134C" w:rsidRPr="004E6089" w:rsidRDefault="00AF0985" w:rsidP="00D5134C">
            <w:r w:rsidRPr="004E6089">
              <w:t>62 (12.4)</w:t>
            </w:r>
          </w:p>
        </w:tc>
        <w:tc>
          <w:tcPr>
            <w:tcW w:w="1559" w:type="dxa"/>
            <w:vAlign w:val="center"/>
          </w:tcPr>
          <w:p w14:paraId="055509FC" w14:textId="4A4127EB" w:rsidR="00D5134C" w:rsidRPr="004E6089" w:rsidRDefault="00E944EA" w:rsidP="00C013E7">
            <w:r w:rsidRPr="004E6089">
              <w:t>12 (20.3)</w:t>
            </w:r>
          </w:p>
        </w:tc>
        <w:tc>
          <w:tcPr>
            <w:tcW w:w="1701" w:type="dxa"/>
          </w:tcPr>
          <w:p w14:paraId="281E3E92" w14:textId="54449F45" w:rsidR="00D5134C" w:rsidRPr="004E6089" w:rsidRDefault="00E944EA" w:rsidP="00C013E7">
            <w:r w:rsidRPr="004E6089">
              <w:t>45 (6.7)</w:t>
            </w:r>
          </w:p>
        </w:tc>
        <w:tc>
          <w:tcPr>
            <w:tcW w:w="1843" w:type="dxa"/>
            <w:gridSpan w:val="2"/>
            <w:vAlign w:val="center"/>
          </w:tcPr>
          <w:p w14:paraId="2A6CC743" w14:textId="0ED44D14" w:rsidR="00D5134C" w:rsidRPr="004E6089" w:rsidRDefault="00E944EA" w:rsidP="00C013E7">
            <w:r w:rsidRPr="004E6089">
              <w:t>7 (13.</w:t>
            </w:r>
            <w:r w:rsidR="0039245A" w:rsidRPr="004E6089">
              <w:t>5</w:t>
            </w:r>
            <w:r w:rsidRPr="004E6089">
              <w:t>)</w:t>
            </w:r>
          </w:p>
        </w:tc>
      </w:tr>
      <w:tr w:rsidR="00D5134C" w:rsidRPr="004E6089" w14:paraId="5DAF2682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4CDA9622" w14:textId="77777777" w:rsidR="00D5134C" w:rsidRPr="004E6089" w:rsidRDefault="00D5134C" w:rsidP="00C013E7">
            <w:pPr>
              <w:ind w:left="316"/>
            </w:pPr>
            <w:r w:rsidRPr="004E6089">
              <w:t>Hydromorphone</w:t>
            </w:r>
          </w:p>
        </w:tc>
        <w:tc>
          <w:tcPr>
            <w:tcW w:w="1560" w:type="dxa"/>
            <w:vAlign w:val="center"/>
          </w:tcPr>
          <w:p w14:paraId="54E10522" w14:textId="62CF82FE" w:rsidR="00D5134C" w:rsidRPr="004E6089" w:rsidRDefault="00C57F6D" w:rsidP="00D5134C">
            <w:r w:rsidRPr="004E6089">
              <w:t>24 (4.8)</w:t>
            </w:r>
          </w:p>
        </w:tc>
        <w:tc>
          <w:tcPr>
            <w:tcW w:w="1559" w:type="dxa"/>
            <w:vAlign w:val="center"/>
          </w:tcPr>
          <w:p w14:paraId="78BE6B18" w14:textId="56D3DD66" w:rsidR="00D5134C" w:rsidRPr="004E6089" w:rsidRDefault="00C57F6D" w:rsidP="00C013E7">
            <w:r w:rsidRPr="004E6089">
              <w:t>1 (1.7)</w:t>
            </w:r>
          </w:p>
        </w:tc>
        <w:tc>
          <w:tcPr>
            <w:tcW w:w="1701" w:type="dxa"/>
          </w:tcPr>
          <w:p w14:paraId="3199C42F" w14:textId="4D3971AA" w:rsidR="00D5134C" w:rsidRPr="004E6089" w:rsidRDefault="00C57F6D" w:rsidP="00C013E7">
            <w:r w:rsidRPr="004E6089">
              <w:t>12 (1.8)</w:t>
            </w:r>
          </w:p>
        </w:tc>
        <w:tc>
          <w:tcPr>
            <w:tcW w:w="1843" w:type="dxa"/>
            <w:gridSpan w:val="2"/>
            <w:vAlign w:val="center"/>
          </w:tcPr>
          <w:p w14:paraId="3C1F6244" w14:textId="3EAEB400" w:rsidR="00D5134C" w:rsidRPr="004E6089" w:rsidRDefault="00C57F6D" w:rsidP="00C013E7">
            <w:r w:rsidRPr="004E6089">
              <w:t>1 (1.9)</w:t>
            </w:r>
          </w:p>
        </w:tc>
      </w:tr>
      <w:tr w:rsidR="00D5134C" w:rsidRPr="004E6089" w14:paraId="7A01012A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23653C65" w14:textId="77777777" w:rsidR="00D5134C" w:rsidRPr="004E6089" w:rsidRDefault="00D5134C" w:rsidP="00C013E7">
            <w:pPr>
              <w:ind w:left="316"/>
            </w:pPr>
            <w:r w:rsidRPr="004E6089">
              <w:t>Codeine</w:t>
            </w:r>
          </w:p>
        </w:tc>
        <w:tc>
          <w:tcPr>
            <w:tcW w:w="1560" w:type="dxa"/>
            <w:vAlign w:val="center"/>
          </w:tcPr>
          <w:p w14:paraId="1E5578C6" w14:textId="58E5B7DE" w:rsidR="00D5134C" w:rsidRPr="004E6089" w:rsidRDefault="006F362C" w:rsidP="00D5134C">
            <w:r w:rsidRPr="004E6089">
              <w:t>3 (0.6)</w:t>
            </w:r>
          </w:p>
        </w:tc>
        <w:tc>
          <w:tcPr>
            <w:tcW w:w="1559" w:type="dxa"/>
            <w:vAlign w:val="center"/>
          </w:tcPr>
          <w:p w14:paraId="7DCAA922" w14:textId="55FA5595" w:rsidR="00D5134C" w:rsidRPr="004E6089" w:rsidRDefault="00D92EE0" w:rsidP="00C013E7">
            <w:r w:rsidRPr="004E6089">
              <w:t>1 (1.7)</w:t>
            </w:r>
          </w:p>
        </w:tc>
        <w:tc>
          <w:tcPr>
            <w:tcW w:w="1701" w:type="dxa"/>
          </w:tcPr>
          <w:p w14:paraId="143B6E06" w14:textId="7FB21389" w:rsidR="00D5134C" w:rsidRPr="004E6089" w:rsidRDefault="00D92EE0" w:rsidP="00C013E7">
            <w:r w:rsidRPr="004E6089"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62C77144" w14:textId="6DA469E0" w:rsidR="00D5134C" w:rsidRPr="004E6089" w:rsidRDefault="00D92EE0" w:rsidP="00C013E7">
            <w:r w:rsidRPr="004E6089">
              <w:t>0</w:t>
            </w:r>
          </w:p>
        </w:tc>
      </w:tr>
      <w:tr w:rsidR="00D5134C" w:rsidRPr="004E6089" w14:paraId="71629505" w14:textId="77777777" w:rsidTr="004C7D57">
        <w:trPr>
          <w:trHeight w:val="283"/>
        </w:trPr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1396A803" w14:textId="77777777" w:rsidR="00D5134C" w:rsidRPr="004E6089" w:rsidRDefault="00D5134C" w:rsidP="00C013E7">
            <w:r w:rsidRPr="004E6089">
              <w:t>Paracetamol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65C81CF" w14:textId="02015F38" w:rsidR="00D5134C" w:rsidRPr="004E6089" w:rsidRDefault="00B21516" w:rsidP="00D5134C">
            <w:r w:rsidRPr="004E6089">
              <w:t>498 (99.8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5B84965" w14:textId="51635BD9" w:rsidR="00D5134C" w:rsidRPr="004E6089" w:rsidRDefault="00A40937" w:rsidP="00C013E7">
            <w:r w:rsidRPr="004E6089">
              <w:t>58 (98.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C55078B" w14:textId="779F0B7B" w:rsidR="00D5134C" w:rsidRPr="004E6089" w:rsidRDefault="00A40937" w:rsidP="00C013E7">
            <w:r w:rsidRPr="004E6089">
              <w:t>671 (99.9)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14:paraId="59E4540C" w14:textId="04E31592" w:rsidR="00D5134C" w:rsidRPr="004E6089" w:rsidRDefault="00A40937" w:rsidP="00C013E7">
            <w:r w:rsidRPr="004E6089">
              <w:t>52 (100)</w:t>
            </w:r>
          </w:p>
        </w:tc>
      </w:tr>
      <w:tr w:rsidR="007437E6" w:rsidRPr="004E6089" w14:paraId="41125B34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6DFBD82D" w14:textId="77777777" w:rsidR="007437E6" w:rsidRPr="004E6089" w:rsidRDefault="007437E6" w:rsidP="007437E6">
            <w:pPr>
              <w:ind w:left="313"/>
            </w:pPr>
            <w:r w:rsidRPr="004E6089">
              <w:t>Paracetamol</w:t>
            </w:r>
          </w:p>
        </w:tc>
        <w:tc>
          <w:tcPr>
            <w:tcW w:w="1560" w:type="dxa"/>
            <w:vAlign w:val="center"/>
          </w:tcPr>
          <w:p w14:paraId="32CEE1A5" w14:textId="41E1BBCA" w:rsidR="007437E6" w:rsidRPr="004E6089" w:rsidRDefault="007437E6" w:rsidP="007437E6">
            <w:r w:rsidRPr="004E6089">
              <w:t>498 (99.8)</w:t>
            </w:r>
          </w:p>
        </w:tc>
        <w:tc>
          <w:tcPr>
            <w:tcW w:w="1559" w:type="dxa"/>
            <w:vAlign w:val="center"/>
          </w:tcPr>
          <w:p w14:paraId="71A11DD2" w14:textId="0BEDFD11" w:rsidR="007437E6" w:rsidRPr="004E6089" w:rsidRDefault="007437E6" w:rsidP="007437E6">
            <w:r w:rsidRPr="004E6089">
              <w:t>58 (98.3)</w:t>
            </w:r>
          </w:p>
        </w:tc>
        <w:tc>
          <w:tcPr>
            <w:tcW w:w="1701" w:type="dxa"/>
          </w:tcPr>
          <w:p w14:paraId="63E96BFB" w14:textId="44122FFF" w:rsidR="007437E6" w:rsidRPr="004E6089" w:rsidRDefault="007437E6" w:rsidP="007437E6">
            <w:r w:rsidRPr="004E6089">
              <w:t>671 (99.9)</w:t>
            </w:r>
          </w:p>
        </w:tc>
        <w:tc>
          <w:tcPr>
            <w:tcW w:w="1843" w:type="dxa"/>
            <w:gridSpan w:val="2"/>
            <w:vAlign w:val="center"/>
          </w:tcPr>
          <w:p w14:paraId="4D01FBA6" w14:textId="08C813AB" w:rsidR="007437E6" w:rsidRPr="004E6089" w:rsidRDefault="007437E6" w:rsidP="007437E6">
            <w:r w:rsidRPr="004E6089">
              <w:t>52 (100)</w:t>
            </w:r>
          </w:p>
        </w:tc>
      </w:tr>
      <w:tr w:rsidR="007437E6" w:rsidRPr="004E6089" w14:paraId="2F6B12AD" w14:textId="77777777" w:rsidTr="004C7D57">
        <w:trPr>
          <w:trHeight w:val="283"/>
        </w:trPr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7841AD22" w14:textId="77777777" w:rsidR="007437E6" w:rsidRPr="004E6089" w:rsidRDefault="007437E6" w:rsidP="007437E6">
            <w:r w:rsidRPr="004E6089">
              <w:t>Non-steroidal anti-inflammatorie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C2EAED2" w14:textId="719CDB1A" w:rsidR="007437E6" w:rsidRPr="004E6089" w:rsidRDefault="00574EF5" w:rsidP="007437E6">
            <w:r w:rsidRPr="004E6089">
              <w:t>92 (18.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A9BE9FD" w14:textId="660F6403" w:rsidR="007437E6" w:rsidRPr="004E6089" w:rsidRDefault="00574EF5" w:rsidP="007437E6">
            <w:r w:rsidRPr="004E6089">
              <w:t>14 (23.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96746C8" w14:textId="0C9293B3" w:rsidR="007437E6" w:rsidRPr="004E6089" w:rsidRDefault="009B4F5B" w:rsidP="007437E6">
            <w:r w:rsidRPr="004E6089">
              <w:t>126 (18.8)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14:paraId="1A6C5379" w14:textId="72078588" w:rsidR="007437E6" w:rsidRPr="004E6089" w:rsidRDefault="009B4F5B" w:rsidP="007437E6">
            <w:r w:rsidRPr="004E6089">
              <w:t>12 (23.1)</w:t>
            </w:r>
          </w:p>
        </w:tc>
      </w:tr>
      <w:tr w:rsidR="007437E6" w:rsidRPr="004E6089" w14:paraId="53C9EEBC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39B84DC4" w14:textId="77777777" w:rsidR="007437E6" w:rsidRPr="004E6089" w:rsidRDefault="007437E6" w:rsidP="007437E6">
            <w:pPr>
              <w:ind w:left="313"/>
            </w:pPr>
            <w:r w:rsidRPr="004E6089">
              <w:t>Aspirin (dose ≥ 150 mg/day)</w:t>
            </w:r>
          </w:p>
        </w:tc>
        <w:tc>
          <w:tcPr>
            <w:tcW w:w="1560" w:type="dxa"/>
            <w:vAlign w:val="center"/>
          </w:tcPr>
          <w:p w14:paraId="6429F18D" w14:textId="30C7041A" w:rsidR="007437E6" w:rsidRPr="004E6089" w:rsidRDefault="00105D36" w:rsidP="007437E6">
            <w:r w:rsidRPr="004E6089">
              <w:t>31 (6.2)</w:t>
            </w:r>
          </w:p>
        </w:tc>
        <w:tc>
          <w:tcPr>
            <w:tcW w:w="1559" w:type="dxa"/>
            <w:vAlign w:val="center"/>
          </w:tcPr>
          <w:p w14:paraId="6E8C26A7" w14:textId="77729D1F" w:rsidR="007437E6" w:rsidRPr="004E6089" w:rsidRDefault="00105D36" w:rsidP="007437E6">
            <w:r w:rsidRPr="004E6089">
              <w:t>6 (10.2)</w:t>
            </w:r>
          </w:p>
        </w:tc>
        <w:tc>
          <w:tcPr>
            <w:tcW w:w="1701" w:type="dxa"/>
          </w:tcPr>
          <w:p w14:paraId="3937A386" w14:textId="3FBA3F87" w:rsidR="007437E6" w:rsidRPr="004E6089" w:rsidRDefault="00105D36" w:rsidP="007437E6">
            <w:r w:rsidRPr="004E6089">
              <w:t>64 (9.5)</w:t>
            </w:r>
          </w:p>
        </w:tc>
        <w:tc>
          <w:tcPr>
            <w:tcW w:w="1843" w:type="dxa"/>
            <w:gridSpan w:val="2"/>
            <w:vAlign w:val="center"/>
          </w:tcPr>
          <w:p w14:paraId="11B3B554" w14:textId="2FBAB665" w:rsidR="007437E6" w:rsidRPr="004E6089" w:rsidRDefault="00105D36" w:rsidP="007437E6">
            <w:r w:rsidRPr="004E6089">
              <w:t>3 (5.8)</w:t>
            </w:r>
          </w:p>
        </w:tc>
      </w:tr>
      <w:tr w:rsidR="007437E6" w:rsidRPr="004E6089" w14:paraId="7843AB62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04D88A60" w14:textId="77777777" w:rsidR="007437E6" w:rsidRPr="004E6089" w:rsidRDefault="007437E6" w:rsidP="007437E6">
            <w:pPr>
              <w:ind w:left="313"/>
            </w:pPr>
            <w:r w:rsidRPr="004E6089">
              <w:t>Celecoxib</w:t>
            </w:r>
          </w:p>
        </w:tc>
        <w:tc>
          <w:tcPr>
            <w:tcW w:w="1560" w:type="dxa"/>
            <w:vAlign w:val="center"/>
          </w:tcPr>
          <w:p w14:paraId="6F30C0B4" w14:textId="7B2345BB" w:rsidR="007437E6" w:rsidRPr="004E6089" w:rsidRDefault="00344376" w:rsidP="007437E6">
            <w:r w:rsidRPr="004E6089">
              <w:t>34 (6.8)</w:t>
            </w:r>
          </w:p>
        </w:tc>
        <w:tc>
          <w:tcPr>
            <w:tcW w:w="1559" w:type="dxa"/>
            <w:vAlign w:val="center"/>
          </w:tcPr>
          <w:p w14:paraId="024143D2" w14:textId="139DE4DC" w:rsidR="007437E6" w:rsidRPr="004E6089" w:rsidRDefault="00344376" w:rsidP="007437E6">
            <w:r w:rsidRPr="004E6089">
              <w:t>3 (5.1)</w:t>
            </w:r>
          </w:p>
        </w:tc>
        <w:tc>
          <w:tcPr>
            <w:tcW w:w="1701" w:type="dxa"/>
          </w:tcPr>
          <w:p w14:paraId="77B32280" w14:textId="3D8C1AD3" w:rsidR="007437E6" w:rsidRPr="004E6089" w:rsidRDefault="00344376" w:rsidP="007437E6">
            <w:r w:rsidRPr="004E6089">
              <w:t>43 (6.4)</w:t>
            </w:r>
          </w:p>
        </w:tc>
        <w:tc>
          <w:tcPr>
            <w:tcW w:w="1843" w:type="dxa"/>
            <w:gridSpan w:val="2"/>
            <w:vAlign w:val="center"/>
          </w:tcPr>
          <w:p w14:paraId="1CD37295" w14:textId="255FE72A" w:rsidR="007437E6" w:rsidRPr="004E6089" w:rsidRDefault="00344376" w:rsidP="007437E6">
            <w:r w:rsidRPr="004E6089">
              <w:t>3 (5.8)</w:t>
            </w:r>
          </w:p>
        </w:tc>
      </w:tr>
      <w:tr w:rsidR="007437E6" w:rsidRPr="004E6089" w14:paraId="43590893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5712B5ED" w14:textId="77777777" w:rsidR="007437E6" w:rsidRPr="004E6089" w:rsidRDefault="007437E6" w:rsidP="007437E6">
            <w:pPr>
              <w:ind w:left="313"/>
            </w:pPr>
            <w:r w:rsidRPr="004E6089">
              <w:t>Ibuprofen</w:t>
            </w:r>
          </w:p>
        </w:tc>
        <w:tc>
          <w:tcPr>
            <w:tcW w:w="1560" w:type="dxa"/>
            <w:vAlign w:val="center"/>
          </w:tcPr>
          <w:p w14:paraId="6F52F43E" w14:textId="1A9D7061" w:rsidR="007437E6" w:rsidRPr="004E6089" w:rsidRDefault="00344376" w:rsidP="007437E6">
            <w:r w:rsidRPr="004E6089">
              <w:t>10 (2)</w:t>
            </w:r>
          </w:p>
        </w:tc>
        <w:tc>
          <w:tcPr>
            <w:tcW w:w="1559" w:type="dxa"/>
            <w:vAlign w:val="center"/>
          </w:tcPr>
          <w:p w14:paraId="03DA3186" w14:textId="25E031C4" w:rsidR="007437E6" w:rsidRPr="004E6089" w:rsidRDefault="00344376" w:rsidP="007437E6">
            <w:r w:rsidRPr="004E6089">
              <w:t>2 (3.4)</w:t>
            </w:r>
          </w:p>
        </w:tc>
        <w:tc>
          <w:tcPr>
            <w:tcW w:w="1701" w:type="dxa"/>
          </w:tcPr>
          <w:p w14:paraId="562CF5FB" w14:textId="3E3377D8" w:rsidR="007437E6" w:rsidRPr="004E6089" w:rsidRDefault="00344376" w:rsidP="007437E6">
            <w:r w:rsidRPr="004E6089">
              <w:t>9 (1.3)</w:t>
            </w:r>
          </w:p>
        </w:tc>
        <w:tc>
          <w:tcPr>
            <w:tcW w:w="1843" w:type="dxa"/>
            <w:gridSpan w:val="2"/>
            <w:vAlign w:val="center"/>
          </w:tcPr>
          <w:p w14:paraId="64AA8EC9" w14:textId="5D34E7C3" w:rsidR="007437E6" w:rsidRPr="004E6089" w:rsidRDefault="00344376" w:rsidP="007437E6">
            <w:r w:rsidRPr="004E6089">
              <w:t>5 (9.6)</w:t>
            </w:r>
          </w:p>
        </w:tc>
      </w:tr>
      <w:tr w:rsidR="007437E6" w:rsidRPr="004E6089" w14:paraId="4FC15739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49AAC425" w14:textId="77777777" w:rsidR="007437E6" w:rsidRPr="004E6089" w:rsidRDefault="007437E6" w:rsidP="007437E6">
            <w:pPr>
              <w:ind w:left="313"/>
            </w:pPr>
            <w:r w:rsidRPr="004E6089">
              <w:t>Diclofenac</w:t>
            </w:r>
          </w:p>
        </w:tc>
        <w:tc>
          <w:tcPr>
            <w:tcW w:w="1560" w:type="dxa"/>
            <w:vAlign w:val="center"/>
          </w:tcPr>
          <w:p w14:paraId="73524996" w14:textId="377751BE" w:rsidR="007437E6" w:rsidRPr="004E6089" w:rsidRDefault="00AF1A89" w:rsidP="007437E6">
            <w:r w:rsidRPr="004E6089">
              <w:t>8 (1.6)</w:t>
            </w:r>
          </w:p>
        </w:tc>
        <w:tc>
          <w:tcPr>
            <w:tcW w:w="1559" w:type="dxa"/>
            <w:vAlign w:val="center"/>
          </w:tcPr>
          <w:p w14:paraId="3733A9FE" w14:textId="41C659E2" w:rsidR="007437E6" w:rsidRPr="004E6089" w:rsidRDefault="00AF1A89" w:rsidP="007437E6">
            <w:r w:rsidRPr="004E6089">
              <w:t>1 (1.7)</w:t>
            </w:r>
          </w:p>
        </w:tc>
        <w:tc>
          <w:tcPr>
            <w:tcW w:w="1701" w:type="dxa"/>
          </w:tcPr>
          <w:p w14:paraId="224B0C8C" w14:textId="590E6BE6" w:rsidR="007437E6" w:rsidRPr="004E6089" w:rsidRDefault="00380E8E" w:rsidP="007437E6">
            <w:r w:rsidRPr="004E6089">
              <w:t>6 (0.9)</w:t>
            </w:r>
          </w:p>
        </w:tc>
        <w:tc>
          <w:tcPr>
            <w:tcW w:w="1843" w:type="dxa"/>
            <w:gridSpan w:val="2"/>
            <w:vAlign w:val="center"/>
          </w:tcPr>
          <w:p w14:paraId="540D33FD" w14:textId="1ADC2B7F" w:rsidR="007437E6" w:rsidRPr="004E6089" w:rsidRDefault="00380E8E" w:rsidP="007437E6">
            <w:r w:rsidRPr="004E6089">
              <w:t>1 (1.9)</w:t>
            </w:r>
          </w:p>
        </w:tc>
      </w:tr>
      <w:tr w:rsidR="007437E6" w:rsidRPr="004E6089" w14:paraId="69C7179E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473C05C4" w14:textId="77777777" w:rsidR="007437E6" w:rsidRPr="004E6089" w:rsidRDefault="007437E6" w:rsidP="007437E6">
            <w:pPr>
              <w:ind w:left="313"/>
            </w:pPr>
            <w:r w:rsidRPr="004E6089">
              <w:t>Indomethacin</w:t>
            </w:r>
          </w:p>
        </w:tc>
        <w:tc>
          <w:tcPr>
            <w:tcW w:w="1560" w:type="dxa"/>
            <w:vAlign w:val="center"/>
          </w:tcPr>
          <w:p w14:paraId="7EACB5B7" w14:textId="3E43C0A3" w:rsidR="007437E6" w:rsidRPr="004E6089" w:rsidRDefault="000E058D" w:rsidP="007437E6">
            <w:r w:rsidRPr="004E6089">
              <w:t>3 (0.6)</w:t>
            </w:r>
          </w:p>
        </w:tc>
        <w:tc>
          <w:tcPr>
            <w:tcW w:w="1559" w:type="dxa"/>
            <w:vAlign w:val="center"/>
          </w:tcPr>
          <w:p w14:paraId="64B604CC" w14:textId="73194FCE" w:rsidR="007437E6" w:rsidRPr="004E6089" w:rsidRDefault="00646F54" w:rsidP="007437E6">
            <w:r w:rsidRPr="004E6089">
              <w:t>2 (3.4)</w:t>
            </w:r>
          </w:p>
        </w:tc>
        <w:tc>
          <w:tcPr>
            <w:tcW w:w="1701" w:type="dxa"/>
          </w:tcPr>
          <w:p w14:paraId="42C0CB13" w14:textId="41FDBB66" w:rsidR="007437E6" w:rsidRPr="004E6089" w:rsidRDefault="00646F54" w:rsidP="007437E6">
            <w:r w:rsidRPr="004E6089">
              <w:t>1 (0.2)</w:t>
            </w:r>
          </w:p>
        </w:tc>
        <w:tc>
          <w:tcPr>
            <w:tcW w:w="1843" w:type="dxa"/>
            <w:gridSpan w:val="2"/>
            <w:vAlign w:val="center"/>
          </w:tcPr>
          <w:p w14:paraId="35E2E2B9" w14:textId="49CF7DCD" w:rsidR="007437E6" w:rsidRPr="004E6089" w:rsidRDefault="00646F54" w:rsidP="007437E6">
            <w:r w:rsidRPr="004E6089">
              <w:t>1 (1.9)</w:t>
            </w:r>
          </w:p>
        </w:tc>
      </w:tr>
      <w:tr w:rsidR="007437E6" w:rsidRPr="004E6089" w14:paraId="066C8780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15E20ADA" w14:textId="77777777" w:rsidR="007437E6" w:rsidRPr="004E6089" w:rsidRDefault="007437E6" w:rsidP="007437E6">
            <w:pPr>
              <w:ind w:left="313"/>
            </w:pPr>
            <w:r w:rsidRPr="004E6089">
              <w:t>Parecoxib</w:t>
            </w:r>
          </w:p>
        </w:tc>
        <w:tc>
          <w:tcPr>
            <w:tcW w:w="1560" w:type="dxa"/>
            <w:vAlign w:val="center"/>
          </w:tcPr>
          <w:p w14:paraId="78A9A075" w14:textId="43188068" w:rsidR="007437E6" w:rsidRPr="004E6089" w:rsidRDefault="0028145A" w:rsidP="007437E6">
            <w:r w:rsidRPr="004E6089">
              <w:t>4 (0.8)</w:t>
            </w:r>
          </w:p>
        </w:tc>
        <w:tc>
          <w:tcPr>
            <w:tcW w:w="1559" w:type="dxa"/>
            <w:vAlign w:val="center"/>
          </w:tcPr>
          <w:p w14:paraId="1BC709BD" w14:textId="1E02F5B1" w:rsidR="007437E6" w:rsidRPr="004E6089" w:rsidRDefault="0028145A" w:rsidP="007437E6">
            <w:r w:rsidRPr="004E6089">
              <w:t>0</w:t>
            </w:r>
          </w:p>
        </w:tc>
        <w:tc>
          <w:tcPr>
            <w:tcW w:w="1701" w:type="dxa"/>
          </w:tcPr>
          <w:p w14:paraId="7611D404" w14:textId="4BD74BF5" w:rsidR="007437E6" w:rsidRPr="004E6089" w:rsidRDefault="0028145A" w:rsidP="007437E6">
            <w:r w:rsidRPr="004E6089">
              <w:t>3 (0.5)</w:t>
            </w:r>
          </w:p>
        </w:tc>
        <w:tc>
          <w:tcPr>
            <w:tcW w:w="1843" w:type="dxa"/>
            <w:gridSpan w:val="2"/>
            <w:vAlign w:val="center"/>
          </w:tcPr>
          <w:p w14:paraId="3DCD6882" w14:textId="1D89DADC" w:rsidR="007437E6" w:rsidRPr="004E6089" w:rsidRDefault="0028145A" w:rsidP="007437E6">
            <w:r w:rsidRPr="004E6089">
              <w:t>0</w:t>
            </w:r>
          </w:p>
        </w:tc>
      </w:tr>
      <w:tr w:rsidR="007437E6" w:rsidRPr="004E6089" w14:paraId="6277EE22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0C96DAC6" w14:textId="77777777" w:rsidR="007437E6" w:rsidRPr="004E6089" w:rsidRDefault="007437E6" w:rsidP="007437E6">
            <w:pPr>
              <w:ind w:left="313"/>
            </w:pPr>
            <w:r w:rsidRPr="004E6089">
              <w:t>Naproxen</w:t>
            </w:r>
          </w:p>
        </w:tc>
        <w:tc>
          <w:tcPr>
            <w:tcW w:w="1560" w:type="dxa"/>
            <w:vAlign w:val="center"/>
          </w:tcPr>
          <w:p w14:paraId="53CCAFF3" w14:textId="5D24FDCC" w:rsidR="007437E6" w:rsidRPr="004E6089" w:rsidRDefault="00D21A1C" w:rsidP="007437E6">
            <w:r w:rsidRPr="004E6089">
              <w:t>3 (0.6)</w:t>
            </w:r>
          </w:p>
        </w:tc>
        <w:tc>
          <w:tcPr>
            <w:tcW w:w="1559" w:type="dxa"/>
            <w:vAlign w:val="center"/>
          </w:tcPr>
          <w:p w14:paraId="125383EC" w14:textId="1B33BE4B" w:rsidR="007437E6" w:rsidRPr="004E6089" w:rsidRDefault="00DA00AE" w:rsidP="007437E6">
            <w:r w:rsidRPr="004E6089">
              <w:t>1 (1.7)</w:t>
            </w:r>
          </w:p>
        </w:tc>
        <w:tc>
          <w:tcPr>
            <w:tcW w:w="1701" w:type="dxa"/>
          </w:tcPr>
          <w:p w14:paraId="7A8727D9" w14:textId="3E7DD223" w:rsidR="007437E6" w:rsidRPr="004E6089" w:rsidRDefault="00DA00AE" w:rsidP="007437E6">
            <w:r w:rsidRPr="004E6089">
              <w:t>2 (0.3)</w:t>
            </w:r>
          </w:p>
        </w:tc>
        <w:tc>
          <w:tcPr>
            <w:tcW w:w="1843" w:type="dxa"/>
            <w:gridSpan w:val="2"/>
            <w:vAlign w:val="center"/>
          </w:tcPr>
          <w:p w14:paraId="28F8ABBC" w14:textId="7BF36FBD" w:rsidR="007437E6" w:rsidRPr="004E6089" w:rsidRDefault="00DA00AE" w:rsidP="007437E6">
            <w:r w:rsidRPr="004E6089">
              <w:t>0</w:t>
            </w:r>
          </w:p>
        </w:tc>
      </w:tr>
      <w:tr w:rsidR="007437E6" w:rsidRPr="004E6089" w14:paraId="7B1F6338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2DF76E30" w14:textId="77777777" w:rsidR="007437E6" w:rsidRPr="004E6089" w:rsidRDefault="007437E6" w:rsidP="007437E6">
            <w:pPr>
              <w:ind w:left="313"/>
            </w:pPr>
            <w:r w:rsidRPr="004E6089">
              <w:t>Ketoprofen</w:t>
            </w:r>
          </w:p>
        </w:tc>
        <w:tc>
          <w:tcPr>
            <w:tcW w:w="1560" w:type="dxa"/>
            <w:vAlign w:val="center"/>
          </w:tcPr>
          <w:p w14:paraId="45988FD7" w14:textId="1845C007" w:rsidR="007437E6" w:rsidRPr="004E6089" w:rsidRDefault="008F317E" w:rsidP="007437E6">
            <w:r w:rsidRPr="004E6089">
              <w:t>1 (0.2)</w:t>
            </w:r>
          </w:p>
        </w:tc>
        <w:tc>
          <w:tcPr>
            <w:tcW w:w="1559" w:type="dxa"/>
            <w:vAlign w:val="center"/>
          </w:tcPr>
          <w:p w14:paraId="084AE721" w14:textId="51A545E4" w:rsidR="007437E6" w:rsidRPr="004E6089" w:rsidRDefault="0007455C" w:rsidP="007437E6">
            <w:r w:rsidRPr="004E6089">
              <w:t>1 (1.7)</w:t>
            </w:r>
          </w:p>
        </w:tc>
        <w:tc>
          <w:tcPr>
            <w:tcW w:w="1701" w:type="dxa"/>
          </w:tcPr>
          <w:p w14:paraId="502747A3" w14:textId="4C770EB3" w:rsidR="007437E6" w:rsidRPr="004E6089" w:rsidRDefault="0007455C" w:rsidP="007437E6">
            <w:r w:rsidRPr="004E6089"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3C919F9A" w14:textId="0E7BBED3" w:rsidR="007437E6" w:rsidRPr="004E6089" w:rsidRDefault="0007455C" w:rsidP="007437E6">
            <w:r w:rsidRPr="004E6089">
              <w:t>0</w:t>
            </w:r>
          </w:p>
        </w:tc>
      </w:tr>
      <w:tr w:rsidR="007437E6" w:rsidRPr="004E6089" w14:paraId="37333CEE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7E2E4EE1" w14:textId="77777777" w:rsidR="007437E6" w:rsidRPr="004E6089" w:rsidRDefault="007437E6" w:rsidP="007437E6">
            <w:pPr>
              <w:ind w:left="313"/>
            </w:pPr>
            <w:r w:rsidRPr="004E6089">
              <w:t>Ketorolac</w:t>
            </w:r>
          </w:p>
        </w:tc>
        <w:tc>
          <w:tcPr>
            <w:tcW w:w="1560" w:type="dxa"/>
            <w:vAlign w:val="center"/>
          </w:tcPr>
          <w:p w14:paraId="1FC5685E" w14:textId="2420B4A2" w:rsidR="007437E6" w:rsidRPr="004E6089" w:rsidRDefault="0097345B" w:rsidP="007437E6">
            <w:r w:rsidRPr="004E6089">
              <w:t>1 (0.2)</w:t>
            </w:r>
          </w:p>
        </w:tc>
        <w:tc>
          <w:tcPr>
            <w:tcW w:w="1559" w:type="dxa"/>
            <w:vAlign w:val="center"/>
          </w:tcPr>
          <w:p w14:paraId="51951189" w14:textId="15BE6B98" w:rsidR="007437E6" w:rsidRPr="004E6089" w:rsidRDefault="0097345B" w:rsidP="007437E6">
            <w:r w:rsidRPr="004E6089">
              <w:t>0</w:t>
            </w:r>
          </w:p>
        </w:tc>
        <w:tc>
          <w:tcPr>
            <w:tcW w:w="1701" w:type="dxa"/>
          </w:tcPr>
          <w:p w14:paraId="661523E3" w14:textId="1FA8BAD8" w:rsidR="007437E6" w:rsidRPr="004E6089" w:rsidRDefault="0097345B" w:rsidP="007437E6">
            <w:r w:rsidRPr="004E6089">
              <w:t>1 (0.2)</w:t>
            </w:r>
          </w:p>
        </w:tc>
        <w:tc>
          <w:tcPr>
            <w:tcW w:w="1843" w:type="dxa"/>
            <w:gridSpan w:val="2"/>
            <w:vAlign w:val="center"/>
          </w:tcPr>
          <w:p w14:paraId="5ECEA217" w14:textId="2714B9AD" w:rsidR="007437E6" w:rsidRPr="004E6089" w:rsidRDefault="0097345B" w:rsidP="007437E6">
            <w:r w:rsidRPr="004E6089">
              <w:t>0</w:t>
            </w:r>
          </w:p>
        </w:tc>
      </w:tr>
      <w:tr w:rsidR="007437E6" w:rsidRPr="004E6089" w14:paraId="64CFA435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43B5595E" w14:textId="77777777" w:rsidR="007437E6" w:rsidRPr="004E6089" w:rsidRDefault="007437E6" w:rsidP="007437E6">
            <w:pPr>
              <w:ind w:left="313"/>
            </w:pPr>
            <w:r w:rsidRPr="004E6089">
              <w:t>Piroxicam</w:t>
            </w:r>
          </w:p>
        </w:tc>
        <w:tc>
          <w:tcPr>
            <w:tcW w:w="1560" w:type="dxa"/>
            <w:vAlign w:val="center"/>
          </w:tcPr>
          <w:p w14:paraId="38ACD412" w14:textId="444B1B15" w:rsidR="007437E6" w:rsidRPr="004E6089" w:rsidRDefault="00971831" w:rsidP="007437E6">
            <w:r w:rsidRPr="004E6089">
              <w:t>0</w:t>
            </w:r>
          </w:p>
        </w:tc>
        <w:tc>
          <w:tcPr>
            <w:tcW w:w="1559" w:type="dxa"/>
            <w:vAlign w:val="center"/>
          </w:tcPr>
          <w:p w14:paraId="1F323C00" w14:textId="105ADB49" w:rsidR="007437E6" w:rsidRPr="004E6089" w:rsidRDefault="00971831" w:rsidP="007437E6">
            <w:r w:rsidRPr="004E6089">
              <w:t>0</w:t>
            </w:r>
          </w:p>
        </w:tc>
        <w:tc>
          <w:tcPr>
            <w:tcW w:w="1701" w:type="dxa"/>
          </w:tcPr>
          <w:p w14:paraId="51B5DE26" w14:textId="4E92A71A" w:rsidR="007437E6" w:rsidRPr="004E6089" w:rsidRDefault="00971831" w:rsidP="007437E6">
            <w:r w:rsidRPr="004E6089">
              <w:t>1 (0.2)</w:t>
            </w:r>
          </w:p>
        </w:tc>
        <w:tc>
          <w:tcPr>
            <w:tcW w:w="1843" w:type="dxa"/>
            <w:gridSpan w:val="2"/>
            <w:vAlign w:val="center"/>
          </w:tcPr>
          <w:p w14:paraId="65347F19" w14:textId="6B215D52" w:rsidR="007437E6" w:rsidRPr="004E6089" w:rsidRDefault="00971831" w:rsidP="007437E6">
            <w:r w:rsidRPr="004E6089">
              <w:t>0</w:t>
            </w:r>
          </w:p>
        </w:tc>
      </w:tr>
      <w:tr w:rsidR="007437E6" w:rsidRPr="004E6089" w14:paraId="2A46E7CD" w14:textId="77777777" w:rsidTr="004C7D57">
        <w:trPr>
          <w:trHeight w:val="283"/>
        </w:trPr>
        <w:tc>
          <w:tcPr>
            <w:tcW w:w="3261" w:type="dxa"/>
            <w:shd w:val="clear" w:color="auto" w:fill="BFBFBF" w:themeFill="background1" w:themeFillShade="BF"/>
            <w:vAlign w:val="center"/>
          </w:tcPr>
          <w:p w14:paraId="0CDB77F9" w14:textId="77777777" w:rsidR="007437E6" w:rsidRPr="004E6089" w:rsidRDefault="007437E6" w:rsidP="007437E6">
            <w:r w:rsidRPr="004E6089">
              <w:t>Antiepileptics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FC8CD0C" w14:textId="3F3A1CE8" w:rsidR="007437E6" w:rsidRPr="004E6089" w:rsidRDefault="00D06808" w:rsidP="007437E6">
            <w:r w:rsidRPr="004E6089">
              <w:t>52 (10.4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A964274" w14:textId="5062A997" w:rsidR="007437E6" w:rsidRPr="004E6089" w:rsidRDefault="00D06808" w:rsidP="007437E6">
            <w:r w:rsidRPr="004E6089">
              <w:t>12 (20.3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25A5FEA" w14:textId="3C6740A5" w:rsidR="007437E6" w:rsidRPr="004E6089" w:rsidRDefault="00D06808" w:rsidP="007437E6">
            <w:r w:rsidRPr="004E6089">
              <w:t>77 (11.5)</w:t>
            </w:r>
          </w:p>
        </w:tc>
        <w:tc>
          <w:tcPr>
            <w:tcW w:w="1843" w:type="dxa"/>
            <w:gridSpan w:val="2"/>
            <w:shd w:val="clear" w:color="auto" w:fill="BFBFBF" w:themeFill="background1" w:themeFillShade="BF"/>
            <w:vAlign w:val="center"/>
          </w:tcPr>
          <w:p w14:paraId="5180426B" w14:textId="43C1346F" w:rsidR="007437E6" w:rsidRPr="004E6089" w:rsidRDefault="00D06808" w:rsidP="007437E6">
            <w:r w:rsidRPr="004E6089">
              <w:t>14 (26.9)</w:t>
            </w:r>
          </w:p>
        </w:tc>
      </w:tr>
      <w:tr w:rsidR="007437E6" w:rsidRPr="004E6089" w14:paraId="650D9B1F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7D376329" w14:textId="77777777" w:rsidR="007437E6" w:rsidRPr="004E6089" w:rsidRDefault="007437E6" w:rsidP="007437E6">
            <w:pPr>
              <w:ind w:left="313"/>
            </w:pPr>
            <w:r w:rsidRPr="004E6089">
              <w:t>Pregabalin</w:t>
            </w:r>
          </w:p>
        </w:tc>
        <w:tc>
          <w:tcPr>
            <w:tcW w:w="1560" w:type="dxa"/>
            <w:vAlign w:val="center"/>
          </w:tcPr>
          <w:p w14:paraId="2ACC200A" w14:textId="716C230E" w:rsidR="007437E6" w:rsidRPr="004E6089" w:rsidRDefault="007A106B" w:rsidP="007437E6">
            <w:r w:rsidRPr="004E6089">
              <w:t>43 (8.6)</w:t>
            </w:r>
          </w:p>
        </w:tc>
        <w:tc>
          <w:tcPr>
            <w:tcW w:w="1559" w:type="dxa"/>
            <w:vAlign w:val="center"/>
          </w:tcPr>
          <w:p w14:paraId="50E404DE" w14:textId="078614F1" w:rsidR="007437E6" w:rsidRPr="004E6089" w:rsidRDefault="004216DD" w:rsidP="007437E6">
            <w:r w:rsidRPr="004E6089">
              <w:t>10 (16.9)</w:t>
            </w:r>
          </w:p>
        </w:tc>
        <w:tc>
          <w:tcPr>
            <w:tcW w:w="1701" w:type="dxa"/>
          </w:tcPr>
          <w:p w14:paraId="475DF28D" w14:textId="677BAF2B" w:rsidR="007437E6" w:rsidRPr="004E6089" w:rsidRDefault="004216DD" w:rsidP="007437E6">
            <w:r w:rsidRPr="004E6089">
              <w:t>68 (10.1)</w:t>
            </w:r>
          </w:p>
        </w:tc>
        <w:tc>
          <w:tcPr>
            <w:tcW w:w="1843" w:type="dxa"/>
            <w:gridSpan w:val="2"/>
            <w:vAlign w:val="center"/>
          </w:tcPr>
          <w:p w14:paraId="569BA4EB" w14:textId="182A23C5" w:rsidR="007437E6" w:rsidRPr="004E6089" w:rsidRDefault="004216DD" w:rsidP="007437E6">
            <w:r w:rsidRPr="004E6089">
              <w:t>12 (23.1)</w:t>
            </w:r>
          </w:p>
        </w:tc>
      </w:tr>
      <w:tr w:rsidR="007437E6" w:rsidRPr="004E6089" w14:paraId="5B77EFBE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5604D1EC" w14:textId="77777777" w:rsidR="007437E6" w:rsidRPr="004E6089" w:rsidRDefault="007437E6" w:rsidP="007437E6">
            <w:pPr>
              <w:ind w:left="313"/>
            </w:pPr>
            <w:r w:rsidRPr="004E6089">
              <w:t>Gabapentin</w:t>
            </w:r>
          </w:p>
        </w:tc>
        <w:tc>
          <w:tcPr>
            <w:tcW w:w="1560" w:type="dxa"/>
            <w:vAlign w:val="center"/>
          </w:tcPr>
          <w:p w14:paraId="3EB84565" w14:textId="41FB1F67" w:rsidR="007437E6" w:rsidRPr="004E6089" w:rsidRDefault="000F6F38" w:rsidP="007437E6">
            <w:r w:rsidRPr="004E6089">
              <w:t>6 (1.2)</w:t>
            </w:r>
          </w:p>
        </w:tc>
        <w:tc>
          <w:tcPr>
            <w:tcW w:w="1559" w:type="dxa"/>
            <w:vAlign w:val="center"/>
          </w:tcPr>
          <w:p w14:paraId="11F62686" w14:textId="384BA419" w:rsidR="007437E6" w:rsidRPr="004E6089" w:rsidRDefault="000F6F38" w:rsidP="007437E6">
            <w:r w:rsidRPr="004E6089">
              <w:t>2 (3.4)</w:t>
            </w:r>
          </w:p>
        </w:tc>
        <w:tc>
          <w:tcPr>
            <w:tcW w:w="1701" w:type="dxa"/>
          </w:tcPr>
          <w:p w14:paraId="74A901E3" w14:textId="1DA8A884" w:rsidR="007437E6" w:rsidRPr="004E6089" w:rsidRDefault="000F6F38" w:rsidP="007437E6">
            <w:r w:rsidRPr="004E6089">
              <w:t>6 (0.9)</w:t>
            </w:r>
          </w:p>
        </w:tc>
        <w:tc>
          <w:tcPr>
            <w:tcW w:w="1843" w:type="dxa"/>
            <w:gridSpan w:val="2"/>
            <w:vAlign w:val="center"/>
          </w:tcPr>
          <w:p w14:paraId="2B30A9B7" w14:textId="433787CB" w:rsidR="007437E6" w:rsidRPr="004E6089" w:rsidRDefault="000F6F38" w:rsidP="007437E6">
            <w:r w:rsidRPr="004E6089">
              <w:t>2 (3.9)</w:t>
            </w:r>
          </w:p>
        </w:tc>
      </w:tr>
      <w:tr w:rsidR="007437E6" w:rsidRPr="004E6089" w14:paraId="663E239D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23352F4E" w14:textId="77777777" w:rsidR="007437E6" w:rsidRPr="004E6089" w:rsidRDefault="007437E6" w:rsidP="007437E6">
            <w:pPr>
              <w:ind w:left="313"/>
            </w:pPr>
            <w:r w:rsidRPr="004E6089">
              <w:t>Carbamazepine</w:t>
            </w:r>
          </w:p>
        </w:tc>
        <w:tc>
          <w:tcPr>
            <w:tcW w:w="1560" w:type="dxa"/>
            <w:vAlign w:val="center"/>
          </w:tcPr>
          <w:p w14:paraId="621357E7" w14:textId="2F819DAD" w:rsidR="007437E6" w:rsidRPr="004E6089" w:rsidRDefault="000A37C9" w:rsidP="007437E6">
            <w:r w:rsidRPr="004E6089">
              <w:t>3 (0.6)</w:t>
            </w:r>
          </w:p>
        </w:tc>
        <w:tc>
          <w:tcPr>
            <w:tcW w:w="1559" w:type="dxa"/>
            <w:vAlign w:val="center"/>
          </w:tcPr>
          <w:p w14:paraId="4A6490A9" w14:textId="1A8AC2F4" w:rsidR="007437E6" w:rsidRPr="004E6089" w:rsidRDefault="000A37C9" w:rsidP="007437E6">
            <w:r w:rsidRPr="004E6089">
              <w:t>0</w:t>
            </w:r>
          </w:p>
        </w:tc>
        <w:tc>
          <w:tcPr>
            <w:tcW w:w="1701" w:type="dxa"/>
          </w:tcPr>
          <w:p w14:paraId="10730F34" w14:textId="60B57902" w:rsidR="007437E6" w:rsidRPr="004E6089" w:rsidRDefault="000A37C9" w:rsidP="007437E6">
            <w:r w:rsidRPr="004E6089">
              <w:t>5 (0.7)</w:t>
            </w:r>
          </w:p>
        </w:tc>
        <w:tc>
          <w:tcPr>
            <w:tcW w:w="1843" w:type="dxa"/>
            <w:gridSpan w:val="2"/>
            <w:vAlign w:val="center"/>
          </w:tcPr>
          <w:p w14:paraId="0F0E8E9F" w14:textId="2CF035DE" w:rsidR="007437E6" w:rsidRPr="004E6089" w:rsidRDefault="000A37C9" w:rsidP="007437E6">
            <w:r w:rsidRPr="004E6089">
              <w:t>0</w:t>
            </w:r>
          </w:p>
        </w:tc>
      </w:tr>
      <w:tr w:rsidR="007437E6" w:rsidRPr="004E6089" w14:paraId="3D411761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78E93CD0" w14:textId="77777777" w:rsidR="007437E6" w:rsidRPr="004E6089" w:rsidRDefault="007437E6" w:rsidP="007437E6">
            <w:pPr>
              <w:ind w:left="313"/>
            </w:pPr>
            <w:r w:rsidRPr="004E6089">
              <w:t>Topiramate</w:t>
            </w:r>
          </w:p>
        </w:tc>
        <w:tc>
          <w:tcPr>
            <w:tcW w:w="1560" w:type="dxa"/>
            <w:vAlign w:val="center"/>
          </w:tcPr>
          <w:p w14:paraId="39CF9EE3" w14:textId="33BA6983" w:rsidR="007437E6" w:rsidRPr="004E6089" w:rsidRDefault="00981DAA" w:rsidP="007437E6">
            <w:r w:rsidRPr="004E6089">
              <w:t>0</w:t>
            </w:r>
          </w:p>
        </w:tc>
        <w:tc>
          <w:tcPr>
            <w:tcW w:w="1559" w:type="dxa"/>
            <w:vAlign w:val="center"/>
          </w:tcPr>
          <w:p w14:paraId="26CEDE4B" w14:textId="116E9784" w:rsidR="007437E6" w:rsidRPr="004E6089" w:rsidRDefault="00981DAA" w:rsidP="007437E6">
            <w:r w:rsidRPr="004E6089">
              <w:t>0</w:t>
            </w:r>
          </w:p>
        </w:tc>
        <w:tc>
          <w:tcPr>
            <w:tcW w:w="1701" w:type="dxa"/>
          </w:tcPr>
          <w:p w14:paraId="09CFD325" w14:textId="5C3BE694" w:rsidR="007437E6" w:rsidRPr="004E6089" w:rsidRDefault="00981DAA" w:rsidP="007437E6">
            <w:r w:rsidRPr="004E6089">
              <w:t>2 (0.3)</w:t>
            </w:r>
          </w:p>
        </w:tc>
        <w:tc>
          <w:tcPr>
            <w:tcW w:w="1843" w:type="dxa"/>
            <w:gridSpan w:val="2"/>
            <w:vAlign w:val="center"/>
          </w:tcPr>
          <w:p w14:paraId="693297EB" w14:textId="0109A7AB" w:rsidR="007437E6" w:rsidRPr="004E6089" w:rsidRDefault="00981DAA" w:rsidP="007437E6">
            <w:r w:rsidRPr="004E6089">
              <w:t>0</w:t>
            </w:r>
          </w:p>
        </w:tc>
      </w:tr>
      <w:tr w:rsidR="007437E6" w:rsidRPr="004E6089" w14:paraId="4614705A" w14:textId="77777777" w:rsidTr="004C7D57">
        <w:trPr>
          <w:trHeight w:val="283"/>
        </w:trPr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052AB876" w14:textId="77777777" w:rsidR="007437E6" w:rsidRPr="004E6089" w:rsidRDefault="007437E6" w:rsidP="007437E6">
            <w:r w:rsidRPr="004E6089">
              <w:t>Corticosteroid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F882150" w14:textId="5B144A4C" w:rsidR="007437E6" w:rsidRPr="004E6089" w:rsidRDefault="005B77CC" w:rsidP="007437E6">
            <w:r w:rsidRPr="004E6089">
              <w:t>59 (11.8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2F340A3" w14:textId="75339776" w:rsidR="007437E6" w:rsidRPr="004E6089" w:rsidRDefault="005B77CC" w:rsidP="007437E6">
            <w:r w:rsidRPr="004E6089">
              <w:t>6 (10.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39F7513" w14:textId="3E76D7BD" w:rsidR="007437E6" w:rsidRPr="004E6089" w:rsidRDefault="005B77CC" w:rsidP="007437E6">
            <w:r w:rsidRPr="004E6089">
              <w:t>47 (7)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14:paraId="590388C7" w14:textId="20CD9F55" w:rsidR="007437E6" w:rsidRPr="004E6089" w:rsidRDefault="005B77CC" w:rsidP="007437E6">
            <w:r w:rsidRPr="004E6089">
              <w:t>5 (9.6)</w:t>
            </w:r>
          </w:p>
        </w:tc>
      </w:tr>
      <w:tr w:rsidR="007437E6" w:rsidRPr="004E6089" w14:paraId="41501CC9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1927038A" w14:textId="77777777" w:rsidR="007437E6" w:rsidRPr="004E6089" w:rsidRDefault="007437E6" w:rsidP="007437E6">
            <w:pPr>
              <w:ind w:left="313"/>
            </w:pPr>
            <w:r w:rsidRPr="004E6089">
              <w:t>Dexamethasone</w:t>
            </w:r>
          </w:p>
        </w:tc>
        <w:tc>
          <w:tcPr>
            <w:tcW w:w="1560" w:type="dxa"/>
            <w:vAlign w:val="center"/>
          </w:tcPr>
          <w:p w14:paraId="68D86161" w14:textId="3D332947" w:rsidR="007437E6" w:rsidRPr="004E6089" w:rsidRDefault="005079DA" w:rsidP="007437E6">
            <w:r w:rsidRPr="004E6089">
              <w:t>39 (7.8)</w:t>
            </w:r>
          </w:p>
        </w:tc>
        <w:tc>
          <w:tcPr>
            <w:tcW w:w="1559" w:type="dxa"/>
            <w:vAlign w:val="center"/>
          </w:tcPr>
          <w:p w14:paraId="08BF8C9E" w14:textId="365F38AA" w:rsidR="007437E6" w:rsidRPr="004E6089" w:rsidRDefault="005079DA" w:rsidP="007437E6">
            <w:r w:rsidRPr="004E6089">
              <w:t>0</w:t>
            </w:r>
          </w:p>
        </w:tc>
        <w:tc>
          <w:tcPr>
            <w:tcW w:w="1701" w:type="dxa"/>
          </w:tcPr>
          <w:p w14:paraId="4DA3D6D0" w14:textId="71E3F0C2" w:rsidR="007437E6" w:rsidRPr="004E6089" w:rsidRDefault="00CF1C1B" w:rsidP="007437E6">
            <w:r w:rsidRPr="004E6089">
              <w:t>29 (4.3)</w:t>
            </w:r>
          </w:p>
        </w:tc>
        <w:tc>
          <w:tcPr>
            <w:tcW w:w="1843" w:type="dxa"/>
            <w:gridSpan w:val="2"/>
            <w:vAlign w:val="center"/>
          </w:tcPr>
          <w:p w14:paraId="378247D1" w14:textId="4828BF1B" w:rsidR="007437E6" w:rsidRPr="004E6089" w:rsidRDefault="00CF1C1B" w:rsidP="007437E6">
            <w:r w:rsidRPr="004E6089">
              <w:t>1 (1.9)</w:t>
            </w:r>
          </w:p>
        </w:tc>
      </w:tr>
      <w:tr w:rsidR="007437E6" w:rsidRPr="004E6089" w14:paraId="3758EAA1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396D2994" w14:textId="77777777" w:rsidR="007437E6" w:rsidRPr="004E6089" w:rsidRDefault="007437E6" w:rsidP="007437E6">
            <w:pPr>
              <w:ind w:left="313"/>
            </w:pPr>
            <w:r w:rsidRPr="004E6089">
              <w:t>Prednisolone</w:t>
            </w:r>
          </w:p>
        </w:tc>
        <w:tc>
          <w:tcPr>
            <w:tcW w:w="1560" w:type="dxa"/>
            <w:vAlign w:val="center"/>
          </w:tcPr>
          <w:p w14:paraId="7A74548A" w14:textId="47404582" w:rsidR="007437E6" w:rsidRPr="004E6089" w:rsidRDefault="00F25106" w:rsidP="007437E6">
            <w:r w:rsidRPr="004E6089">
              <w:t>19 (3.8)</w:t>
            </w:r>
          </w:p>
        </w:tc>
        <w:tc>
          <w:tcPr>
            <w:tcW w:w="1559" w:type="dxa"/>
            <w:vAlign w:val="center"/>
          </w:tcPr>
          <w:p w14:paraId="2BE0F573" w14:textId="109B776D" w:rsidR="007437E6" w:rsidRPr="004E6089" w:rsidRDefault="00F25106" w:rsidP="007437E6">
            <w:r w:rsidRPr="004E6089">
              <w:t>5 (8.5)</w:t>
            </w:r>
          </w:p>
        </w:tc>
        <w:tc>
          <w:tcPr>
            <w:tcW w:w="1701" w:type="dxa"/>
          </w:tcPr>
          <w:p w14:paraId="166DC41F" w14:textId="54790E1E" w:rsidR="007437E6" w:rsidRPr="004E6089" w:rsidRDefault="00F25106" w:rsidP="007437E6">
            <w:r w:rsidRPr="004E6089">
              <w:t>17 (2.5)</w:t>
            </w:r>
          </w:p>
        </w:tc>
        <w:tc>
          <w:tcPr>
            <w:tcW w:w="1843" w:type="dxa"/>
            <w:gridSpan w:val="2"/>
            <w:vAlign w:val="center"/>
          </w:tcPr>
          <w:p w14:paraId="7034F8B8" w14:textId="7791C459" w:rsidR="007437E6" w:rsidRPr="004E6089" w:rsidRDefault="00F25106" w:rsidP="007437E6">
            <w:r w:rsidRPr="004E6089">
              <w:t>3 (5.8)</w:t>
            </w:r>
          </w:p>
        </w:tc>
      </w:tr>
      <w:tr w:rsidR="007437E6" w:rsidRPr="004E6089" w14:paraId="583D88F4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692DFBA7" w14:textId="77777777" w:rsidR="007437E6" w:rsidRPr="004E6089" w:rsidRDefault="007437E6" w:rsidP="007437E6">
            <w:pPr>
              <w:ind w:left="313"/>
            </w:pPr>
            <w:r w:rsidRPr="004E6089">
              <w:t>Hydrocortisone</w:t>
            </w:r>
          </w:p>
        </w:tc>
        <w:tc>
          <w:tcPr>
            <w:tcW w:w="1560" w:type="dxa"/>
            <w:vAlign w:val="center"/>
          </w:tcPr>
          <w:p w14:paraId="287E4AAF" w14:textId="0B9384F0" w:rsidR="007437E6" w:rsidRPr="004E6089" w:rsidRDefault="000950F4" w:rsidP="007437E6">
            <w:r w:rsidRPr="004E6089">
              <w:t>4 (0.8)</w:t>
            </w:r>
          </w:p>
        </w:tc>
        <w:tc>
          <w:tcPr>
            <w:tcW w:w="1559" w:type="dxa"/>
            <w:vAlign w:val="center"/>
          </w:tcPr>
          <w:p w14:paraId="241C155A" w14:textId="75946A77" w:rsidR="007437E6" w:rsidRPr="004E6089" w:rsidRDefault="000950F4" w:rsidP="007437E6">
            <w:r w:rsidRPr="004E6089">
              <w:t>2 (3.4)</w:t>
            </w:r>
          </w:p>
        </w:tc>
        <w:tc>
          <w:tcPr>
            <w:tcW w:w="1701" w:type="dxa"/>
          </w:tcPr>
          <w:p w14:paraId="654961C1" w14:textId="4F00045C" w:rsidR="007437E6" w:rsidRPr="004E6089" w:rsidRDefault="000950F4" w:rsidP="007437E6">
            <w:r w:rsidRPr="004E6089">
              <w:t>5 (0.7)</w:t>
            </w:r>
          </w:p>
        </w:tc>
        <w:tc>
          <w:tcPr>
            <w:tcW w:w="1843" w:type="dxa"/>
            <w:gridSpan w:val="2"/>
            <w:vAlign w:val="center"/>
          </w:tcPr>
          <w:p w14:paraId="646BF5CF" w14:textId="53A12CE2" w:rsidR="007437E6" w:rsidRPr="004E6089" w:rsidRDefault="000950F4" w:rsidP="007437E6">
            <w:r w:rsidRPr="004E6089">
              <w:t>1 (1.9)</w:t>
            </w:r>
          </w:p>
        </w:tc>
      </w:tr>
      <w:tr w:rsidR="007437E6" w:rsidRPr="004E6089" w14:paraId="5F46506A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4BBBE49D" w14:textId="77777777" w:rsidR="007437E6" w:rsidRPr="004E6089" w:rsidRDefault="007437E6" w:rsidP="007437E6">
            <w:pPr>
              <w:ind w:left="313"/>
            </w:pPr>
            <w:r w:rsidRPr="004E6089">
              <w:t>Methylprednisolone</w:t>
            </w:r>
          </w:p>
        </w:tc>
        <w:tc>
          <w:tcPr>
            <w:tcW w:w="1560" w:type="dxa"/>
            <w:vAlign w:val="center"/>
          </w:tcPr>
          <w:p w14:paraId="018EE4D5" w14:textId="6F524C1A" w:rsidR="007437E6" w:rsidRPr="004E6089" w:rsidRDefault="008A7FD3" w:rsidP="007437E6">
            <w:r w:rsidRPr="004E6089">
              <w:t>1 (0.2)</w:t>
            </w:r>
          </w:p>
        </w:tc>
        <w:tc>
          <w:tcPr>
            <w:tcW w:w="1559" w:type="dxa"/>
            <w:vAlign w:val="center"/>
          </w:tcPr>
          <w:p w14:paraId="023E2B10" w14:textId="433E8612" w:rsidR="007437E6" w:rsidRPr="004E6089" w:rsidRDefault="008A7FD3" w:rsidP="007437E6">
            <w:r w:rsidRPr="004E6089">
              <w:t>0</w:t>
            </w:r>
          </w:p>
        </w:tc>
        <w:tc>
          <w:tcPr>
            <w:tcW w:w="1701" w:type="dxa"/>
          </w:tcPr>
          <w:p w14:paraId="3FD03110" w14:textId="50AA277F" w:rsidR="007437E6" w:rsidRPr="004E6089" w:rsidRDefault="008A7FD3" w:rsidP="007437E6">
            <w:r w:rsidRPr="004E6089"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2606B7FE" w14:textId="2ABA0D80" w:rsidR="007437E6" w:rsidRPr="004E6089" w:rsidRDefault="008A7FD3" w:rsidP="007437E6">
            <w:r w:rsidRPr="004E6089">
              <w:t>0</w:t>
            </w:r>
          </w:p>
        </w:tc>
      </w:tr>
      <w:tr w:rsidR="007437E6" w:rsidRPr="004E6089" w14:paraId="30BFAA10" w14:textId="77777777" w:rsidTr="004C7D57">
        <w:trPr>
          <w:trHeight w:val="283"/>
        </w:trPr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2787DC88" w14:textId="77777777" w:rsidR="007437E6" w:rsidRPr="004E6089" w:rsidRDefault="007437E6" w:rsidP="007437E6">
            <w:r w:rsidRPr="004E6089">
              <w:t>Antidepressant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D47EE22" w14:textId="6973DD72" w:rsidR="007437E6" w:rsidRPr="004E6089" w:rsidRDefault="001753D8" w:rsidP="007437E6">
            <w:r w:rsidRPr="004E6089">
              <w:t>33 (6.6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2242812" w14:textId="252BAA27" w:rsidR="007437E6" w:rsidRPr="004E6089" w:rsidRDefault="001753D8" w:rsidP="007437E6">
            <w:r w:rsidRPr="004E6089">
              <w:t>7 (11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E9F2C03" w14:textId="70FAF693" w:rsidR="007437E6" w:rsidRPr="004E6089" w:rsidRDefault="00E468A3" w:rsidP="007437E6">
            <w:r w:rsidRPr="004E6089">
              <w:t>60 (8.9)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14:paraId="60220C22" w14:textId="52BE2EB4" w:rsidR="007437E6" w:rsidRPr="004E6089" w:rsidRDefault="00E468A3" w:rsidP="007437E6">
            <w:r w:rsidRPr="004E6089">
              <w:t>5 (9.6)</w:t>
            </w:r>
          </w:p>
        </w:tc>
      </w:tr>
      <w:tr w:rsidR="007437E6" w:rsidRPr="004E6089" w14:paraId="39C97AD2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43EBF331" w14:textId="77777777" w:rsidR="007437E6" w:rsidRPr="004E6089" w:rsidRDefault="007437E6" w:rsidP="007437E6">
            <w:pPr>
              <w:ind w:left="313"/>
            </w:pPr>
            <w:r w:rsidRPr="004E6089">
              <w:t>Amitriptyline</w:t>
            </w:r>
          </w:p>
        </w:tc>
        <w:tc>
          <w:tcPr>
            <w:tcW w:w="1560" w:type="dxa"/>
            <w:vAlign w:val="center"/>
          </w:tcPr>
          <w:p w14:paraId="1AAE2CC0" w14:textId="6241DC3E" w:rsidR="007437E6" w:rsidRPr="004E6089" w:rsidRDefault="004722EB" w:rsidP="007437E6">
            <w:r w:rsidRPr="004E6089">
              <w:t>21 (4.2)</w:t>
            </w:r>
          </w:p>
        </w:tc>
        <w:tc>
          <w:tcPr>
            <w:tcW w:w="1559" w:type="dxa"/>
            <w:vAlign w:val="center"/>
          </w:tcPr>
          <w:p w14:paraId="4DDD6E4D" w14:textId="78C450BA" w:rsidR="007437E6" w:rsidRPr="004E6089" w:rsidRDefault="004722EB" w:rsidP="007437E6">
            <w:r w:rsidRPr="004E6089">
              <w:t>6 (10.7)</w:t>
            </w:r>
          </w:p>
        </w:tc>
        <w:tc>
          <w:tcPr>
            <w:tcW w:w="1701" w:type="dxa"/>
          </w:tcPr>
          <w:p w14:paraId="32FA9DC2" w14:textId="2C66CBD9" w:rsidR="007437E6" w:rsidRPr="004E6089" w:rsidRDefault="004722EB" w:rsidP="007437E6">
            <w:r w:rsidRPr="004E6089">
              <w:t>29 (4.3)</w:t>
            </w:r>
          </w:p>
        </w:tc>
        <w:tc>
          <w:tcPr>
            <w:tcW w:w="1843" w:type="dxa"/>
            <w:gridSpan w:val="2"/>
            <w:vAlign w:val="center"/>
          </w:tcPr>
          <w:p w14:paraId="42DD4F19" w14:textId="66AEA0A0" w:rsidR="007437E6" w:rsidRPr="004E6089" w:rsidRDefault="004722EB" w:rsidP="007437E6">
            <w:r w:rsidRPr="004E6089">
              <w:t>1 (1.9)</w:t>
            </w:r>
          </w:p>
        </w:tc>
      </w:tr>
      <w:tr w:rsidR="007437E6" w:rsidRPr="004E6089" w14:paraId="70C75F93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0179AFAC" w14:textId="77777777" w:rsidR="007437E6" w:rsidRPr="004E6089" w:rsidRDefault="007437E6" w:rsidP="007437E6">
            <w:pPr>
              <w:ind w:left="313"/>
            </w:pPr>
            <w:r w:rsidRPr="004E6089">
              <w:t>Venlafaxine</w:t>
            </w:r>
          </w:p>
        </w:tc>
        <w:tc>
          <w:tcPr>
            <w:tcW w:w="1560" w:type="dxa"/>
            <w:vAlign w:val="center"/>
          </w:tcPr>
          <w:p w14:paraId="7E7B8230" w14:textId="21D85263" w:rsidR="007437E6" w:rsidRPr="004E6089" w:rsidRDefault="00354769" w:rsidP="007437E6">
            <w:r w:rsidRPr="004E6089">
              <w:t>7 (1.4)</w:t>
            </w:r>
          </w:p>
        </w:tc>
        <w:tc>
          <w:tcPr>
            <w:tcW w:w="1559" w:type="dxa"/>
            <w:vAlign w:val="center"/>
          </w:tcPr>
          <w:p w14:paraId="345503BF" w14:textId="3EEE5FB0" w:rsidR="007437E6" w:rsidRPr="004E6089" w:rsidRDefault="00354769" w:rsidP="007437E6">
            <w:r w:rsidRPr="004E6089">
              <w:t>1 (1.7)</w:t>
            </w:r>
          </w:p>
        </w:tc>
        <w:tc>
          <w:tcPr>
            <w:tcW w:w="1701" w:type="dxa"/>
          </w:tcPr>
          <w:p w14:paraId="5EC57BBB" w14:textId="044DB38F" w:rsidR="007437E6" w:rsidRPr="004E6089" w:rsidRDefault="00354769" w:rsidP="007437E6">
            <w:r w:rsidRPr="004E6089">
              <w:t>19 (2.8)</w:t>
            </w:r>
          </w:p>
        </w:tc>
        <w:tc>
          <w:tcPr>
            <w:tcW w:w="1843" w:type="dxa"/>
            <w:gridSpan w:val="2"/>
            <w:vAlign w:val="center"/>
          </w:tcPr>
          <w:p w14:paraId="3C7D7AF3" w14:textId="68814929" w:rsidR="007437E6" w:rsidRPr="004E6089" w:rsidRDefault="00354769" w:rsidP="007437E6">
            <w:r w:rsidRPr="004E6089">
              <w:t>1 (1.9)</w:t>
            </w:r>
          </w:p>
        </w:tc>
      </w:tr>
      <w:tr w:rsidR="007437E6" w:rsidRPr="004E6089" w14:paraId="5D657876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2BAA716E" w14:textId="77777777" w:rsidR="007437E6" w:rsidRPr="004E6089" w:rsidRDefault="007437E6" w:rsidP="007437E6">
            <w:pPr>
              <w:ind w:left="313"/>
            </w:pPr>
            <w:r w:rsidRPr="004E6089">
              <w:t>Duloxetine</w:t>
            </w:r>
          </w:p>
        </w:tc>
        <w:tc>
          <w:tcPr>
            <w:tcW w:w="1560" w:type="dxa"/>
            <w:vAlign w:val="center"/>
          </w:tcPr>
          <w:p w14:paraId="6AF9983D" w14:textId="2150CB5D" w:rsidR="007437E6" w:rsidRPr="004E6089" w:rsidRDefault="005600E2" w:rsidP="007437E6">
            <w:r w:rsidRPr="004E6089">
              <w:t>6 (1.2)</w:t>
            </w:r>
          </w:p>
        </w:tc>
        <w:tc>
          <w:tcPr>
            <w:tcW w:w="1559" w:type="dxa"/>
            <w:vAlign w:val="center"/>
          </w:tcPr>
          <w:p w14:paraId="44CE5982" w14:textId="0D8DFF49" w:rsidR="007437E6" w:rsidRPr="004E6089" w:rsidRDefault="005600E2" w:rsidP="007437E6">
            <w:r w:rsidRPr="004E6089">
              <w:t>1 (1.7)</w:t>
            </w:r>
          </w:p>
        </w:tc>
        <w:tc>
          <w:tcPr>
            <w:tcW w:w="1701" w:type="dxa"/>
          </w:tcPr>
          <w:p w14:paraId="0567232E" w14:textId="500ED13B" w:rsidR="007437E6" w:rsidRPr="004E6089" w:rsidRDefault="005600E2" w:rsidP="007437E6">
            <w:r w:rsidRPr="004E6089">
              <w:t>12 (1.8)</w:t>
            </w:r>
          </w:p>
        </w:tc>
        <w:tc>
          <w:tcPr>
            <w:tcW w:w="1843" w:type="dxa"/>
            <w:gridSpan w:val="2"/>
            <w:vAlign w:val="center"/>
          </w:tcPr>
          <w:p w14:paraId="3B4CB42E" w14:textId="59828226" w:rsidR="007437E6" w:rsidRPr="004E6089" w:rsidRDefault="005600E2" w:rsidP="007437E6">
            <w:r w:rsidRPr="004E6089">
              <w:t>3 (5.8)</w:t>
            </w:r>
          </w:p>
        </w:tc>
      </w:tr>
      <w:tr w:rsidR="007437E6" w:rsidRPr="004E6089" w14:paraId="3679906C" w14:textId="77777777" w:rsidTr="004C7D57">
        <w:trPr>
          <w:trHeight w:val="283"/>
        </w:trPr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18CB214F" w14:textId="77777777" w:rsidR="007437E6" w:rsidRPr="004E6089" w:rsidRDefault="007437E6" w:rsidP="007437E6">
            <w:r w:rsidRPr="004E6089">
              <w:t>Anaesthetic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507A077" w14:textId="70E80636" w:rsidR="007437E6" w:rsidRPr="004E6089" w:rsidRDefault="00936A6C" w:rsidP="007437E6">
            <w:r w:rsidRPr="004E6089">
              <w:t>4 (0.8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3C99064" w14:textId="28C4BD7A" w:rsidR="007437E6" w:rsidRPr="004E6089" w:rsidRDefault="00936A6C" w:rsidP="007437E6">
            <w:r w:rsidRPr="004E6089">
              <w:t>3 (5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B907F38" w14:textId="26E75BD2" w:rsidR="007437E6" w:rsidRPr="004E6089" w:rsidRDefault="008A37D7" w:rsidP="007437E6">
            <w:r w:rsidRPr="004E6089">
              <w:t>7 (1)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14:paraId="26B52B1D" w14:textId="27DB2E2A" w:rsidR="007437E6" w:rsidRPr="004E6089" w:rsidRDefault="008A37D7" w:rsidP="007437E6">
            <w:r w:rsidRPr="004E6089">
              <w:t>3 (5.8)</w:t>
            </w:r>
          </w:p>
        </w:tc>
      </w:tr>
      <w:tr w:rsidR="00AF4979" w:rsidRPr="004E6089" w14:paraId="2E6492C0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70A63FD2" w14:textId="77777777" w:rsidR="00AF4979" w:rsidRPr="004E6089" w:rsidRDefault="00AF4979" w:rsidP="00AF4979">
            <w:pPr>
              <w:ind w:left="313"/>
            </w:pPr>
            <w:r w:rsidRPr="004E6089">
              <w:t>Ketamine</w:t>
            </w:r>
          </w:p>
        </w:tc>
        <w:tc>
          <w:tcPr>
            <w:tcW w:w="1560" w:type="dxa"/>
            <w:vAlign w:val="center"/>
          </w:tcPr>
          <w:p w14:paraId="5BC6A39C" w14:textId="26D93E37" w:rsidR="00AF4979" w:rsidRPr="004E6089" w:rsidRDefault="00AF4979" w:rsidP="00AF4979">
            <w:r w:rsidRPr="004E6089">
              <w:t>4 (0.8)</w:t>
            </w:r>
          </w:p>
        </w:tc>
        <w:tc>
          <w:tcPr>
            <w:tcW w:w="1559" w:type="dxa"/>
            <w:vAlign w:val="center"/>
          </w:tcPr>
          <w:p w14:paraId="34EB4B28" w14:textId="77349460" w:rsidR="00AF4979" w:rsidRPr="004E6089" w:rsidRDefault="00AF4979" w:rsidP="00AF4979">
            <w:r w:rsidRPr="004E6089">
              <w:t>3 (5.1)</w:t>
            </w:r>
          </w:p>
        </w:tc>
        <w:tc>
          <w:tcPr>
            <w:tcW w:w="1701" w:type="dxa"/>
          </w:tcPr>
          <w:p w14:paraId="6C10BB6D" w14:textId="372D2342" w:rsidR="00AF4979" w:rsidRPr="004E6089" w:rsidRDefault="00AF4979" w:rsidP="00AF4979">
            <w:r w:rsidRPr="004E6089">
              <w:t>7 (1)</w:t>
            </w:r>
          </w:p>
        </w:tc>
        <w:tc>
          <w:tcPr>
            <w:tcW w:w="1843" w:type="dxa"/>
            <w:gridSpan w:val="2"/>
            <w:vAlign w:val="center"/>
          </w:tcPr>
          <w:p w14:paraId="41AF1EB7" w14:textId="59AE6288" w:rsidR="00AF4979" w:rsidRPr="004E6089" w:rsidRDefault="00AF4979" w:rsidP="00AF4979">
            <w:r w:rsidRPr="004E6089">
              <w:t>3 (5.8)</w:t>
            </w:r>
          </w:p>
        </w:tc>
      </w:tr>
      <w:tr w:rsidR="00AF4979" w:rsidRPr="004E6089" w14:paraId="6EA47308" w14:textId="77777777" w:rsidTr="004C7D57">
        <w:trPr>
          <w:trHeight w:val="283"/>
        </w:trPr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635E9C66" w14:textId="77777777" w:rsidR="00AF4979" w:rsidRPr="004E6089" w:rsidRDefault="00AF4979" w:rsidP="00AF4979">
            <w:r w:rsidRPr="004E6089">
              <w:t>Muscle relaxant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2AF037BA" w14:textId="2CE63F1C" w:rsidR="00AF4979" w:rsidRPr="004E6089" w:rsidRDefault="009361DA" w:rsidP="00AF4979">
            <w:r w:rsidRPr="004E6089">
              <w:t>1 (0.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FA2EE4A" w14:textId="10CAA30F" w:rsidR="00AF4979" w:rsidRPr="004E6089" w:rsidRDefault="009361DA" w:rsidP="00AF4979">
            <w:r w:rsidRPr="004E6089">
              <w:t>1 (1.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419C6E3" w14:textId="48DE2BCC" w:rsidR="00AF4979" w:rsidRPr="004E6089" w:rsidRDefault="009361DA" w:rsidP="00AF4979">
            <w:r w:rsidRPr="004E6089">
              <w:t>0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14:paraId="689C62AC" w14:textId="0E43178A" w:rsidR="00AF4979" w:rsidRPr="004E6089" w:rsidRDefault="009361DA" w:rsidP="00AF4979">
            <w:r w:rsidRPr="004E6089">
              <w:t>0</w:t>
            </w:r>
          </w:p>
        </w:tc>
      </w:tr>
      <w:tr w:rsidR="009361DA" w:rsidRPr="004E6089" w14:paraId="6141D823" w14:textId="77777777" w:rsidTr="004C7D57">
        <w:trPr>
          <w:trHeight w:val="283"/>
        </w:trPr>
        <w:tc>
          <w:tcPr>
            <w:tcW w:w="3261" w:type="dxa"/>
            <w:vAlign w:val="center"/>
          </w:tcPr>
          <w:p w14:paraId="35DDDA44" w14:textId="77777777" w:rsidR="009361DA" w:rsidRPr="004E6089" w:rsidRDefault="009361DA" w:rsidP="009361DA">
            <w:pPr>
              <w:ind w:left="316"/>
            </w:pPr>
            <w:r w:rsidRPr="004E6089">
              <w:t>Baclofen</w:t>
            </w:r>
          </w:p>
        </w:tc>
        <w:tc>
          <w:tcPr>
            <w:tcW w:w="1560" w:type="dxa"/>
            <w:vAlign w:val="center"/>
          </w:tcPr>
          <w:p w14:paraId="1BFE788B" w14:textId="26A328FC" w:rsidR="009361DA" w:rsidRPr="004E6089" w:rsidRDefault="009361DA" w:rsidP="009361DA">
            <w:r w:rsidRPr="004E6089">
              <w:t>1 (0.2)</w:t>
            </w:r>
          </w:p>
        </w:tc>
        <w:tc>
          <w:tcPr>
            <w:tcW w:w="1559" w:type="dxa"/>
            <w:vAlign w:val="center"/>
          </w:tcPr>
          <w:p w14:paraId="1B0B2CF6" w14:textId="5C680038" w:rsidR="009361DA" w:rsidRPr="004E6089" w:rsidRDefault="009361DA" w:rsidP="009361DA">
            <w:r w:rsidRPr="004E6089">
              <w:t>1 (1.7)</w:t>
            </w:r>
          </w:p>
        </w:tc>
        <w:tc>
          <w:tcPr>
            <w:tcW w:w="1701" w:type="dxa"/>
          </w:tcPr>
          <w:p w14:paraId="62BE0BBB" w14:textId="1CDD58C9" w:rsidR="009361DA" w:rsidRPr="004E6089" w:rsidRDefault="009361DA" w:rsidP="009361DA">
            <w:r w:rsidRPr="004E6089"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16C88D12" w14:textId="72A3D4D5" w:rsidR="009361DA" w:rsidRPr="004E6089" w:rsidRDefault="009361DA" w:rsidP="009361DA">
            <w:r w:rsidRPr="004E6089">
              <w:t>0</w:t>
            </w:r>
          </w:p>
        </w:tc>
      </w:tr>
    </w:tbl>
    <w:p w14:paraId="1B151D5B" w14:textId="77777777" w:rsidR="0095567D" w:rsidRPr="004E6089" w:rsidRDefault="0095567D" w:rsidP="003B1EE6">
      <w:pPr>
        <w:spacing w:after="0"/>
        <w:rPr>
          <w:b/>
          <w:bCs/>
        </w:rPr>
      </w:pPr>
    </w:p>
    <w:p w14:paraId="5A7330EE" w14:textId="77777777" w:rsidR="0095567D" w:rsidRPr="004E6089" w:rsidRDefault="0095567D" w:rsidP="003B1EE6">
      <w:pPr>
        <w:spacing w:after="0"/>
        <w:rPr>
          <w:b/>
          <w:bCs/>
        </w:rPr>
      </w:pPr>
    </w:p>
    <w:p w14:paraId="7B8547CA" w14:textId="1B1F3B13" w:rsidR="00CE7D2B" w:rsidRPr="004E6089" w:rsidRDefault="004A5C5F" w:rsidP="00AB527F">
      <w:pPr>
        <w:spacing w:after="0"/>
        <w:ind w:left="-284"/>
        <w:rPr>
          <w:b/>
          <w:bCs/>
        </w:rPr>
      </w:pPr>
      <w:r w:rsidRPr="004E6089">
        <w:rPr>
          <w:b/>
          <w:bCs/>
        </w:rPr>
        <w:t xml:space="preserve">Appendix </w:t>
      </w:r>
      <w:r w:rsidR="009D586C" w:rsidRPr="004E6089">
        <w:rPr>
          <w:b/>
          <w:bCs/>
        </w:rPr>
        <w:t>7</w:t>
      </w:r>
      <w:r w:rsidRPr="004E6089">
        <w:rPr>
          <w:b/>
          <w:bCs/>
        </w:rPr>
        <w:t xml:space="preserve">. </w:t>
      </w:r>
      <w:r w:rsidR="00B513EA" w:rsidRPr="004E6089">
        <w:rPr>
          <w:b/>
          <w:bCs/>
        </w:rPr>
        <w:t xml:space="preserve">Sensitivity analysis considering that </w:t>
      </w:r>
      <w:r w:rsidR="002A7D48" w:rsidRPr="004E6089">
        <w:rPr>
          <w:b/>
          <w:bCs/>
        </w:rPr>
        <w:t>25</w:t>
      </w:r>
      <w:r w:rsidR="00B513EA" w:rsidRPr="004E6089">
        <w:rPr>
          <w:b/>
          <w:bCs/>
        </w:rPr>
        <w:t>%</w:t>
      </w:r>
      <w:r w:rsidR="002A7D48" w:rsidRPr="004E6089">
        <w:rPr>
          <w:b/>
          <w:bCs/>
        </w:rPr>
        <w:t xml:space="preserve"> (OMEDD 25%)</w:t>
      </w:r>
      <w:r w:rsidR="00B513EA" w:rsidRPr="004E6089">
        <w:rPr>
          <w:b/>
          <w:bCs/>
        </w:rPr>
        <w:t>, 75%</w:t>
      </w:r>
      <w:r w:rsidR="002A7D48" w:rsidRPr="004E6089">
        <w:rPr>
          <w:b/>
          <w:bCs/>
        </w:rPr>
        <w:t xml:space="preserve"> (OMEDD 75%)</w:t>
      </w:r>
      <w:r w:rsidR="00B513EA" w:rsidRPr="004E6089">
        <w:rPr>
          <w:b/>
          <w:bCs/>
        </w:rPr>
        <w:t xml:space="preserve">, and </w:t>
      </w:r>
      <w:r w:rsidR="002A7D48" w:rsidRPr="004E6089">
        <w:rPr>
          <w:b/>
          <w:bCs/>
        </w:rPr>
        <w:t>100</w:t>
      </w:r>
      <w:r w:rsidR="00C23500" w:rsidRPr="004E6089">
        <w:rPr>
          <w:b/>
          <w:bCs/>
        </w:rPr>
        <w:t>%</w:t>
      </w:r>
      <w:r w:rsidR="002A7D48" w:rsidRPr="004E6089">
        <w:rPr>
          <w:b/>
          <w:bCs/>
        </w:rPr>
        <w:t xml:space="preserve"> (OMED 100</w:t>
      </w:r>
      <w:r w:rsidR="00B513EA" w:rsidRPr="004E6089">
        <w:rPr>
          <w:b/>
          <w:bCs/>
        </w:rPr>
        <w:t>%</w:t>
      </w:r>
      <w:r w:rsidR="002A7D48" w:rsidRPr="004E6089">
        <w:rPr>
          <w:b/>
          <w:bCs/>
        </w:rPr>
        <w:t>)</w:t>
      </w:r>
      <w:r w:rsidR="00B513EA" w:rsidRPr="004E6089">
        <w:rPr>
          <w:b/>
          <w:bCs/>
        </w:rPr>
        <w:t xml:space="preserve"> of PRN opioid orders were </w:t>
      </w:r>
      <w:r w:rsidR="002A047C" w:rsidRPr="004E6089">
        <w:rPr>
          <w:b/>
          <w:bCs/>
        </w:rPr>
        <w:t>prescribed</w:t>
      </w:r>
      <w:r w:rsidR="00B513EA" w:rsidRPr="004E6089">
        <w:rPr>
          <w:b/>
          <w:bCs/>
        </w:rPr>
        <w:t xml:space="preserve"> to patients</w:t>
      </w:r>
      <w:r w:rsidR="00CB7C57" w:rsidRPr="004E6089">
        <w:rPr>
          <w:b/>
          <w:bCs/>
        </w:rPr>
        <w:t>.</w:t>
      </w:r>
    </w:p>
    <w:tbl>
      <w:tblPr>
        <w:tblStyle w:val="TableGrid"/>
        <w:tblW w:w="8931" w:type="dxa"/>
        <w:tblInd w:w="-289" w:type="dxa"/>
        <w:tblLook w:val="04A0" w:firstRow="1" w:lastRow="0" w:firstColumn="1" w:lastColumn="0" w:noHBand="0" w:noVBand="1"/>
      </w:tblPr>
      <w:tblGrid>
        <w:gridCol w:w="3244"/>
        <w:gridCol w:w="1718"/>
        <w:gridCol w:w="1985"/>
        <w:gridCol w:w="1984"/>
      </w:tblGrid>
      <w:tr w:rsidR="009604E8" w:rsidRPr="004E6089" w14:paraId="5F031BB9" w14:textId="77777777" w:rsidTr="00196892">
        <w:tc>
          <w:tcPr>
            <w:tcW w:w="3244" w:type="dxa"/>
          </w:tcPr>
          <w:p w14:paraId="353CBFC4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718" w:type="dxa"/>
            <w:vAlign w:val="center"/>
          </w:tcPr>
          <w:p w14:paraId="76958EB4" w14:textId="77777777" w:rsidR="009604E8" w:rsidRPr="004E6089" w:rsidRDefault="009604E8" w:rsidP="00196892">
            <w:pPr>
              <w:jc w:val="center"/>
            </w:pPr>
            <w:r w:rsidRPr="004E6089">
              <w:t>OMEDD (25%)</w:t>
            </w:r>
          </w:p>
        </w:tc>
        <w:tc>
          <w:tcPr>
            <w:tcW w:w="1985" w:type="dxa"/>
            <w:vAlign w:val="center"/>
          </w:tcPr>
          <w:p w14:paraId="62907AB0" w14:textId="77777777" w:rsidR="009604E8" w:rsidRPr="004E6089" w:rsidRDefault="009604E8" w:rsidP="00196892">
            <w:pPr>
              <w:jc w:val="center"/>
            </w:pPr>
            <w:r w:rsidRPr="004E6089">
              <w:t>OMEDD (75%)</w:t>
            </w:r>
          </w:p>
        </w:tc>
        <w:tc>
          <w:tcPr>
            <w:tcW w:w="1984" w:type="dxa"/>
            <w:vAlign w:val="center"/>
          </w:tcPr>
          <w:p w14:paraId="5BBF8FF9" w14:textId="77777777" w:rsidR="009604E8" w:rsidRPr="004E6089" w:rsidRDefault="009604E8" w:rsidP="00196892">
            <w:pPr>
              <w:jc w:val="center"/>
            </w:pPr>
            <w:r w:rsidRPr="004E6089">
              <w:t>OMEDD (100%)</w:t>
            </w:r>
          </w:p>
        </w:tc>
      </w:tr>
      <w:tr w:rsidR="009604E8" w:rsidRPr="004E6089" w14:paraId="33857778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154B6100" w14:textId="77777777" w:rsidR="009604E8" w:rsidRPr="004E6089" w:rsidRDefault="009604E8" w:rsidP="00196892">
            <w:r w:rsidRPr="004E6089">
              <w:t>Total sample</w:t>
            </w:r>
          </w:p>
        </w:tc>
        <w:tc>
          <w:tcPr>
            <w:tcW w:w="1718" w:type="dxa"/>
            <w:vAlign w:val="center"/>
          </w:tcPr>
          <w:p w14:paraId="07D4F9D8" w14:textId="77777777" w:rsidR="009604E8" w:rsidRPr="004E6089" w:rsidRDefault="009604E8" w:rsidP="00196892">
            <w:pPr>
              <w:jc w:val="center"/>
            </w:pPr>
            <w:r w:rsidRPr="004E6089">
              <w:t>30.7</w:t>
            </w:r>
          </w:p>
          <w:p w14:paraId="108199D4" w14:textId="77777777" w:rsidR="009604E8" w:rsidRPr="004E6089" w:rsidRDefault="009604E8" w:rsidP="00196892">
            <w:pPr>
              <w:jc w:val="center"/>
            </w:pPr>
            <w:r w:rsidRPr="004E6089">
              <w:t>(17.6 – 51.6</w:t>
            </w:r>
          </w:p>
        </w:tc>
        <w:tc>
          <w:tcPr>
            <w:tcW w:w="1985" w:type="dxa"/>
            <w:vAlign w:val="center"/>
          </w:tcPr>
          <w:p w14:paraId="56F722FF" w14:textId="77777777" w:rsidR="009604E8" w:rsidRPr="004E6089" w:rsidRDefault="009604E8" w:rsidP="00196892">
            <w:pPr>
              <w:jc w:val="center"/>
            </w:pPr>
            <w:r w:rsidRPr="004E6089">
              <w:t>71.1</w:t>
            </w:r>
          </w:p>
          <w:p w14:paraId="62066754" w14:textId="77777777" w:rsidR="009604E8" w:rsidRPr="004E6089" w:rsidRDefault="009604E8" w:rsidP="00196892">
            <w:pPr>
              <w:jc w:val="center"/>
            </w:pPr>
            <w:r w:rsidRPr="004E6089">
              <w:t>(40.9 – 103.1)</w:t>
            </w:r>
          </w:p>
        </w:tc>
        <w:tc>
          <w:tcPr>
            <w:tcW w:w="1984" w:type="dxa"/>
            <w:vAlign w:val="center"/>
          </w:tcPr>
          <w:p w14:paraId="2AB6E16D" w14:textId="77777777" w:rsidR="009604E8" w:rsidRPr="004E6089" w:rsidRDefault="009604E8" w:rsidP="00196892">
            <w:pPr>
              <w:jc w:val="center"/>
            </w:pPr>
            <w:r w:rsidRPr="004E6089">
              <w:t>90.8</w:t>
            </w:r>
          </w:p>
          <w:p w14:paraId="44F2D941" w14:textId="77777777" w:rsidR="009604E8" w:rsidRPr="004E6089" w:rsidRDefault="009604E8" w:rsidP="00196892">
            <w:pPr>
              <w:jc w:val="center"/>
            </w:pPr>
            <w:r w:rsidRPr="004E6089">
              <w:t>(51.7 – 127.9)</w:t>
            </w:r>
          </w:p>
        </w:tc>
      </w:tr>
      <w:tr w:rsidR="009604E8" w:rsidRPr="004E6089" w14:paraId="4916F7A4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2244FCCE" w14:textId="77777777" w:rsidR="009604E8" w:rsidRPr="004E6089" w:rsidRDefault="009604E8" w:rsidP="00196892">
            <w:r w:rsidRPr="004E6089">
              <w:t>Type of surgery</w:t>
            </w:r>
          </w:p>
        </w:tc>
        <w:tc>
          <w:tcPr>
            <w:tcW w:w="1718" w:type="dxa"/>
            <w:vAlign w:val="center"/>
          </w:tcPr>
          <w:p w14:paraId="4BA325E1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985" w:type="dxa"/>
            <w:vAlign w:val="center"/>
          </w:tcPr>
          <w:p w14:paraId="4CF107AC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5C030A4" w14:textId="77777777" w:rsidR="009604E8" w:rsidRPr="004E6089" w:rsidRDefault="009604E8" w:rsidP="00196892">
            <w:pPr>
              <w:jc w:val="center"/>
            </w:pPr>
          </w:p>
        </w:tc>
      </w:tr>
      <w:tr w:rsidR="009604E8" w:rsidRPr="004E6089" w14:paraId="75EB4DC0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11273648" w14:textId="77777777" w:rsidR="009604E8" w:rsidRPr="004E6089" w:rsidRDefault="009604E8" w:rsidP="00196892">
            <w:pPr>
              <w:ind w:left="464"/>
            </w:pPr>
            <w:r w:rsidRPr="004E6089">
              <w:t>Hip replacement</w:t>
            </w:r>
          </w:p>
        </w:tc>
        <w:tc>
          <w:tcPr>
            <w:tcW w:w="1718" w:type="dxa"/>
            <w:vAlign w:val="center"/>
          </w:tcPr>
          <w:p w14:paraId="285A2A9F" w14:textId="77777777" w:rsidR="009604E8" w:rsidRPr="004E6089" w:rsidRDefault="009604E8" w:rsidP="00196892">
            <w:pPr>
              <w:jc w:val="center"/>
            </w:pPr>
            <w:r w:rsidRPr="004E6089">
              <w:t>27.9 (16.8 – 54.3)</w:t>
            </w:r>
          </w:p>
        </w:tc>
        <w:tc>
          <w:tcPr>
            <w:tcW w:w="1985" w:type="dxa"/>
            <w:vAlign w:val="center"/>
          </w:tcPr>
          <w:p w14:paraId="2621CDA9" w14:textId="77777777" w:rsidR="009604E8" w:rsidRPr="004E6089" w:rsidRDefault="009604E8" w:rsidP="00196892">
            <w:pPr>
              <w:jc w:val="center"/>
            </w:pPr>
            <w:r w:rsidRPr="004E6089">
              <w:t>69.3 (37.1 – 104.1)</w:t>
            </w:r>
          </w:p>
        </w:tc>
        <w:tc>
          <w:tcPr>
            <w:tcW w:w="1984" w:type="dxa"/>
            <w:vAlign w:val="center"/>
          </w:tcPr>
          <w:p w14:paraId="79DB9333" w14:textId="77777777" w:rsidR="009604E8" w:rsidRPr="004E6089" w:rsidRDefault="009604E8" w:rsidP="00196892">
            <w:pPr>
              <w:jc w:val="center"/>
            </w:pPr>
            <w:r w:rsidRPr="004E6089">
              <w:t xml:space="preserve">87.7 </w:t>
            </w:r>
          </w:p>
          <w:p w14:paraId="77AAFE50" w14:textId="77777777" w:rsidR="009604E8" w:rsidRPr="004E6089" w:rsidRDefault="009604E8" w:rsidP="00196892">
            <w:pPr>
              <w:jc w:val="center"/>
            </w:pPr>
            <w:r w:rsidRPr="004E6089">
              <w:t>(47.5 – 127.5)</w:t>
            </w:r>
          </w:p>
        </w:tc>
      </w:tr>
      <w:tr w:rsidR="009604E8" w:rsidRPr="004E6089" w14:paraId="5C9C19A5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5F12C758" w14:textId="77777777" w:rsidR="009604E8" w:rsidRPr="004E6089" w:rsidRDefault="009604E8" w:rsidP="00196892">
            <w:pPr>
              <w:ind w:left="464"/>
            </w:pPr>
            <w:r w:rsidRPr="004E6089">
              <w:t>Knee replacement</w:t>
            </w:r>
          </w:p>
        </w:tc>
        <w:tc>
          <w:tcPr>
            <w:tcW w:w="1718" w:type="dxa"/>
            <w:vAlign w:val="center"/>
          </w:tcPr>
          <w:p w14:paraId="6E7659E6" w14:textId="77777777" w:rsidR="009604E8" w:rsidRPr="004E6089" w:rsidRDefault="009604E8" w:rsidP="00196892">
            <w:pPr>
              <w:jc w:val="center"/>
            </w:pPr>
            <w:r w:rsidRPr="004E6089">
              <w:t>32</w:t>
            </w:r>
          </w:p>
          <w:p w14:paraId="4D63D214" w14:textId="77777777" w:rsidR="009604E8" w:rsidRPr="004E6089" w:rsidRDefault="009604E8" w:rsidP="00196892">
            <w:pPr>
              <w:jc w:val="center"/>
            </w:pPr>
            <w:r w:rsidRPr="004E6089">
              <w:t>(18 – 49.4)</w:t>
            </w:r>
          </w:p>
        </w:tc>
        <w:tc>
          <w:tcPr>
            <w:tcW w:w="1985" w:type="dxa"/>
            <w:vAlign w:val="center"/>
          </w:tcPr>
          <w:p w14:paraId="097F171F" w14:textId="77777777" w:rsidR="009604E8" w:rsidRPr="004E6089" w:rsidRDefault="009604E8" w:rsidP="00196892">
            <w:pPr>
              <w:jc w:val="center"/>
            </w:pPr>
            <w:r w:rsidRPr="004E6089">
              <w:t>73.1</w:t>
            </w:r>
          </w:p>
          <w:p w14:paraId="6BA6A92C" w14:textId="77777777" w:rsidR="009604E8" w:rsidRPr="004E6089" w:rsidRDefault="009604E8" w:rsidP="00196892">
            <w:pPr>
              <w:jc w:val="center"/>
            </w:pPr>
            <w:r w:rsidRPr="004E6089">
              <w:t>(44.2 – 102.4)</w:t>
            </w:r>
          </w:p>
        </w:tc>
        <w:tc>
          <w:tcPr>
            <w:tcW w:w="1984" w:type="dxa"/>
            <w:vAlign w:val="center"/>
          </w:tcPr>
          <w:p w14:paraId="73B4DD90" w14:textId="77777777" w:rsidR="009604E8" w:rsidRPr="004E6089" w:rsidRDefault="009604E8" w:rsidP="00196892">
            <w:pPr>
              <w:jc w:val="center"/>
            </w:pPr>
            <w:r w:rsidRPr="004E6089">
              <w:t>92.9</w:t>
            </w:r>
          </w:p>
          <w:p w14:paraId="7CA4E2C2" w14:textId="77777777" w:rsidR="009604E8" w:rsidRPr="004E6089" w:rsidRDefault="009604E8" w:rsidP="00196892">
            <w:pPr>
              <w:jc w:val="center"/>
            </w:pPr>
            <w:r w:rsidRPr="004E6089">
              <w:t>(55.8 – 128.9)</w:t>
            </w:r>
          </w:p>
        </w:tc>
      </w:tr>
      <w:tr w:rsidR="009604E8" w:rsidRPr="004E6089" w14:paraId="082F8F3A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6B90C1CE" w14:textId="77777777" w:rsidR="009604E8" w:rsidRPr="004E6089" w:rsidRDefault="009604E8" w:rsidP="00196892">
            <w:r w:rsidRPr="004E6089">
              <w:t>Elective surgery</w:t>
            </w:r>
          </w:p>
        </w:tc>
        <w:tc>
          <w:tcPr>
            <w:tcW w:w="1718" w:type="dxa"/>
            <w:vAlign w:val="center"/>
          </w:tcPr>
          <w:p w14:paraId="2B67E723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985" w:type="dxa"/>
            <w:vAlign w:val="center"/>
          </w:tcPr>
          <w:p w14:paraId="4C1AE163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E456B3B" w14:textId="77777777" w:rsidR="009604E8" w:rsidRPr="004E6089" w:rsidRDefault="009604E8" w:rsidP="00196892">
            <w:pPr>
              <w:jc w:val="center"/>
            </w:pPr>
          </w:p>
        </w:tc>
      </w:tr>
      <w:tr w:rsidR="009604E8" w:rsidRPr="004E6089" w14:paraId="02F0FF48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239660EA" w14:textId="77777777" w:rsidR="009604E8" w:rsidRPr="004E6089" w:rsidRDefault="009604E8" w:rsidP="00196892">
            <w:pPr>
              <w:ind w:left="464"/>
            </w:pPr>
            <w:r w:rsidRPr="004E6089">
              <w:t>Yes</w:t>
            </w:r>
          </w:p>
        </w:tc>
        <w:tc>
          <w:tcPr>
            <w:tcW w:w="1718" w:type="dxa"/>
            <w:vAlign w:val="center"/>
          </w:tcPr>
          <w:p w14:paraId="5B10B75D" w14:textId="77777777" w:rsidR="009604E8" w:rsidRPr="004E6089" w:rsidRDefault="009604E8" w:rsidP="00196892">
            <w:pPr>
              <w:jc w:val="center"/>
            </w:pPr>
            <w:r w:rsidRPr="004E6089">
              <w:t>31.6</w:t>
            </w:r>
          </w:p>
          <w:p w14:paraId="2B575A21" w14:textId="77777777" w:rsidR="009604E8" w:rsidRPr="004E6089" w:rsidRDefault="009604E8" w:rsidP="00196892">
            <w:pPr>
              <w:jc w:val="center"/>
            </w:pPr>
            <w:r w:rsidRPr="004E6089">
              <w:t>(18.2 – 53.4)</w:t>
            </w:r>
          </w:p>
        </w:tc>
        <w:tc>
          <w:tcPr>
            <w:tcW w:w="1985" w:type="dxa"/>
            <w:vAlign w:val="center"/>
          </w:tcPr>
          <w:p w14:paraId="51297AAE" w14:textId="77777777" w:rsidR="009604E8" w:rsidRPr="004E6089" w:rsidRDefault="009604E8" w:rsidP="00196892">
            <w:pPr>
              <w:jc w:val="center"/>
            </w:pPr>
            <w:r w:rsidRPr="004E6089">
              <w:t>73.1</w:t>
            </w:r>
          </w:p>
          <w:p w14:paraId="3F54451F" w14:textId="77777777" w:rsidR="009604E8" w:rsidRPr="004E6089" w:rsidRDefault="009604E8" w:rsidP="00196892">
            <w:pPr>
              <w:jc w:val="center"/>
            </w:pPr>
            <w:r w:rsidRPr="004E6089">
              <w:t>(43.9 – 105.5)</w:t>
            </w:r>
          </w:p>
        </w:tc>
        <w:tc>
          <w:tcPr>
            <w:tcW w:w="1984" w:type="dxa"/>
            <w:vAlign w:val="center"/>
          </w:tcPr>
          <w:p w14:paraId="1EEC7CEC" w14:textId="77777777" w:rsidR="009604E8" w:rsidRPr="004E6089" w:rsidRDefault="009604E8" w:rsidP="00196892">
            <w:pPr>
              <w:jc w:val="center"/>
            </w:pPr>
            <w:r w:rsidRPr="004E6089">
              <w:t>93.6</w:t>
            </w:r>
          </w:p>
          <w:p w14:paraId="71812839" w14:textId="77777777" w:rsidR="009604E8" w:rsidRPr="004E6089" w:rsidRDefault="009604E8" w:rsidP="00196892">
            <w:pPr>
              <w:jc w:val="center"/>
            </w:pPr>
            <w:r w:rsidRPr="004E6089">
              <w:t>(55.1 – 131.6)</w:t>
            </w:r>
          </w:p>
        </w:tc>
      </w:tr>
      <w:tr w:rsidR="009604E8" w:rsidRPr="004E6089" w14:paraId="53CFE92F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727E2846" w14:textId="77777777" w:rsidR="009604E8" w:rsidRPr="004E6089" w:rsidRDefault="009604E8" w:rsidP="00196892">
            <w:pPr>
              <w:ind w:left="464"/>
            </w:pPr>
            <w:r w:rsidRPr="004E6089">
              <w:t>No</w:t>
            </w:r>
          </w:p>
        </w:tc>
        <w:tc>
          <w:tcPr>
            <w:tcW w:w="1718" w:type="dxa"/>
            <w:vAlign w:val="center"/>
          </w:tcPr>
          <w:p w14:paraId="6CDBEB55" w14:textId="77777777" w:rsidR="009604E8" w:rsidRPr="004E6089" w:rsidRDefault="009604E8" w:rsidP="00196892">
            <w:pPr>
              <w:jc w:val="center"/>
            </w:pPr>
            <w:r w:rsidRPr="004E6089">
              <w:t>20.3</w:t>
            </w:r>
          </w:p>
          <w:p w14:paraId="4BE00DFF" w14:textId="77777777" w:rsidR="009604E8" w:rsidRPr="004E6089" w:rsidRDefault="009604E8" w:rsidP="00196892">
            <w:pPr>
              <w:jc w:val="center"/>
            </w:pPr>
            <w:r w:rsidRPr="004E6089">
              <w:t>(12.7 – 34)</w:t>
            </w:r>
          </w:p>
        </w:tc>
        <w:tc>
          <w:tcPr>
            <w:tcW w:w="1985" w:type="dxa"/>
            <w:vAlign w:val="center"/>
          </w:tcPr>
          <w:p w14:paraId="6D85BBB0" w14:textId="77777777" w:rsidR="009604E8" w:rsidRPr="004E6089" w:rsidRDefault="009604E8" w:rsidP="00196892">
            <w:pPr>
              <w:jc w:val="center"/>
            </w:pPr>
            <w:r w:rsidRPr="004E6089">
              <w:t>41</w:t>
            </w:r>
          </w:p>
          <w:p w14:paraId="3E7E36CA" w14:textId="77777777" w:rsidR="009604E8" w:rsidRPr="004E6089" w:rsidRDefault="009604E8" w:rsidP="00196892">
            <w:pPr>
              <w:jc w:val="center"/>
            </w:pPr>
            <w:r w:rsidRPr="004E6089">
              <w:t>(26.4 – 64.8)</w:t>
            </w:r>
          </w:p>
        </w:tc>
        <w:tc>
          <w:tcPr>
            <w:tcW w:w="1984" w:type="dxa"/>
            <w:vAlign w:val="center"/>
          </w:tcPr>
          <w:p w14:paraId="0B08B3EF" w14:textId="77777777" w:rsidR="009604E8" w:rsidRPr="004E6089" w:rsidRDefault="009604E8" w:rsidP="00196892">
            <w:pPr>
              <w:jc w:val="center"/>
            </w:pPr>
            <w:r w:rsidRPr="004E6089">
              <w:t>50.5</w:t>
            </w:r>
          </w:p>
          <w:p w14:paraId="67EB956A" w14:textId="77777777" w:rsidR="009604E8" w:rsidRPr="004E6089" w:rsidRDefault="009604E8" w:rsidP="00196892">
            <w:pPr>
              <w:jc w:val="center"/>
            </w:pPr>
            <w:r w:rsidRPr="004E6089">
              <w:t>(32.4 – 82)</w:t>
            </w:r>
          </w:p>
        </w:tc>
      </w:tr>
      <w:tr w:rsidR="009604E8" w:rsidRPr="004E6089" w14:paraId="55F4879E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6A319C91" w14:textId="77777777" w:rsidR="009604E8" w:rsidRPr="004E6089" w:rsidRDefault="009604E8" w:rsidP="00196892">
            <w:r w:rsidRPr="004E6089">
              <w:t>Complexity</w:t>
            </w:r>
          </w:p>
        </w:tc>
        <w:tc>
          <w:tcPr>
            <w:tcW w:w="1718" w:type="dxa"/>
            <w:vAlign w:val="center"/>
          </w:tcPr>
          <w:p w14:paraId="0C50677B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985" w:type="dxa"/>
            <w:vAlign w:val="center"/>
          </w:tcPr>
          <w:p w14:paraId="039E9661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5FBBFA8" w14:textId="77777777" w:rsidR="009604E8" w:rsidRPr="004E6089" w:rsidRDefault="009604E8" w:rsidP="00196892">
            <w:pPr>
              <w:jc w:val="center"/>
            </w:pPr>
          </w:p>
        </w:tc>
      </w:tr>
      <w:tr w:rsidR="009604E8" w:rsidRPr="004E6089" w14:paraId="3BF3494D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21038E58" w14:textId="77777777" w:rsidR="009604E8" w:rsidRPr="004E6089" w:rsidRDefault="009604E8" w:rsidP="00196892">
            <w:pPr>
              <w:ind w:left="464"/>
            </w:pPr>
            <w:r w:rsidRPr="004E6089">
              <w:t xml:space="preserve">Major </w:t>
            </w:r>
          </w:p>
        </w:tc>
        <w:tc>
          <w:tcPr>
            <w:tcW w:w="1718" w:type="dxa"/>
            <w:vAlign w:val="center"/>
          </w:tcPr>
          <w:p w14:paraId="2078868F" w14:textId="77777777" w:rsidR="009604E8" w:rsidRPr="004E6089" w:rsidRDefault="009604E8" w:rsidP="00196892">
            <w:pPr>
              <w:jc w:val="center"/>
            </w:pPr>
            <w:r w:rsidRPr="004E6089">
              <w:t>29.5</w:t>
            </w:r>
          </w:p>
          <w:p w14:paraId="4ACEE574" w14:textId="77777777" w:rsidR="009604E8" w:rsidRPr="004E6089" w:rsidRDefault="009604E8" w:rsidP="00196892">
            <w:pPr>
              <w:jc w:val="center"/>
            </w:pPr>
            <w:r w:rsidRPr="004E6089">
              <w:t>(16 – 50.6)</w:t>
            </w:r>
          </w:p>
        </w:tc>
        <w:tc>
          <w:tcPr>
            <w:tcW w:w="1985" w:type="dxa"/>
            <w:vAlign w:val="center"/>
          </w:tcPr>
          <w:p w14:paraId="7E45743F" w14:textId="77777777" w:rsidR="009604E8" w:rsidRPr="004E6089" w:rsidRDefault="009604E8" w:rsidP="00196892">
            <w:pPr>
              <w:jc w:val="center"/>
            </w:pPr>
            <w:r w:rsidRPr="004E6089">
              <w:t>63.1</w:t>
            </w:r>
          </w:p>
          <w:p w14:paraId="49897E50" w14:textId="77777777" w:rsidR="009604E8" w:rsidRPr="004E6089" w:rsidRDefault="009604E8" w:rsidP="00196892">
            <w:pPr>
              <w:jc w:val="center"/>
            </w:pPr>
            <w:r w:rsidRPr="004E6089">
              <w:t>(33.2 – 96.4)</w:t>
            </w:r>
          </w:p>
        </w:tc>
        <w:tc>
          <w:tcPr>
            <w:tcW w:w="1984" w:type="dxa"/>
            <w:vAlign w:val="center"/>
          </w:tcPr>
          <w:p w14:paraId="3ABF8C6B" w14:textId="77777777" w:rsidR="009604E8" w:rsidRPr="004E6089" w:rsidRDefault="009604E8" w:rsidP="00196892">
            <w:pPr>
              <w:jc w:val="center"/>
            </w:pPr>
            <w:r w:rsidRPr="004E6089">
              <w:t>79.7</w:t>
            </w:r>
          </w:p>
          <w:p w14:paraId="617AB80A" w14:textId="77777777" w:rsidR="009604E8" w:rsidRPr="004E6089" w:rsidRDefault="009604E8" w:rsidP="00196892">
            <w:pPr>
              <w:jc w:val="center"/>
            </w:pPr>
            <w:r w:rsidRPr="004E6089">
              <w:t>(41.7 – 119.4)</w:t>
            </w:r>
          </w:p>
        </w:tc>
      </w:tr>
      <w:tr w:rsidR="009604E8" w:rsidRPr="004E6089" w14:paraId="3997B023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7F4FD780" w14:textId="77777777" w:rsidR="009604E8" w:rsidRPr="004E6089" w:rsidRDefault="009604E8" w:rsidP="00196892">
            <w:pPr>
              <w:ind w:left="464"/>
            </w:pPr>
            <w:r w:rsidRPr="004E6089">
              <w:t>Minor</w:t>
            </w:r>
          </w:p>
        </w:tc>
        <w:tc>
          <w:tcPr>
            <w:tcW w:w="1718" w:type="dxa"/>
            <w:vAlign w:val="center"/>
          </w:tcPr>
          <w:p w14:paraId="350B431C" w14:textId="77777777" w:rsidR="009604E8" w:rsidRPr="004E6089" w:rsidRDefault="009604E8" w:rsidP="00196892">
            <w:pPr>
              <w:jc w:val="center"/>
            </w:pPr>
            <w:r w:rsidRPr="004E6089">
              <w:t>30.9</w:t>
            </w:r>
          </w:p>
          <w:p w14:paraId="0C1A5B86" w14:textId="77777777" w:rsidR="009604E8" w:rsidRPr="004E6089" w:rsidRDefault="009604E8" w:rsidP="00196892">
            <w:pPr>
              <w:jc w:val="center"/>
            </w:pPr>
            <w:r w:rsidRPr="004E6089">
              <w:t>(18 – 52)</w:t>
            </w:r>
          </w:p>
        </w:tc>
        <w:tc>
          <w:tcPr>
            <w:tcW w:w="1985" w:type="dxa"/>
            <w:vAlign w:val="center"/>
          </w:tcPr>
          <w:p w14:paraId="6A35C8B1" w14:textId="77777777" w:rsidR="009604E8" w:rsidRPr="004E6089" w:rsidRDefault="009604E8" w:rsidP="00196892">
            <w:pPr>
              <w:jc w:val="center"/>
            </w:pPr>
            <w:r w:rsidRPr="004E6089">
              <w:t>72.3</w:t>
            </w:r>
          </w:p>
          <w:p w14:paraId="2C61242A" w14:textId="77777777" w:rsidR="009604E8" w:rsidRPr="004E6089" w:rsidRDefault="009604E8" w:rsidP="00196892">
            <w:pPr>
              <w:jc w:val="center"/>
            </w:pPr>
            <w:r w:rsidRPr="004E6089">
              <w:t>(42.6 – 104.6)</w:t>
            </w:r>
          </w:p>
        </w:tc>
        <w:tc>
          <w:tcPr>
            <w:tcW w:w="1984" w:type="dxa"/>
            <w:vAlign w:val="center"/>
          </w:tcPr>
          <w:p w14:paraId="25B52E62" w14:textId="77777777" w:rsidR="009604E8" w:rsidRPr="004E6089" w:rsidRDefault="009604E8" w:rsidP="00196892">
            <w:pPr>
              <w:jc w:val="center"/>
            </w:pPr>
            <w:r w:rsidRPr="004E6089">
              <w:t>92.9</w:t>
            </w:r>
          </w:p>
          <w:p w14:paraId="32C13840" w14:textId="77777777" w:rsidR="009604E8" w:rsidRPr="004E6089" w:rsidRDefault="009604E8" w:rsidP="00196892">
            <w:pPr>
              <w:jc w:val="center"/>
            </w:pPr>
            <w:r w:rsidRPr="004E6089">
              <w:t>(54.2 – 131.5)</w:t>
            </w:r>
          </w:p>
        </w:tc>
      </w:tr>
      <w:tr w:rsidR="009604E8" w:rsidRPr="004E6089" w14:paraId="7E2AFB73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0B4D1419" w14:textId="77777777" w:rsidR="009604E8" w:rsidRPr="004E6089" w:rsidRDefault="009604E8" w:rsidP="00196892">
            <w:r w:rsidRPr="004E6089">
              <w:t>Revision surgery</w:t>
            </w:r>
          </w:p>
        </w:tc>
        <w:tc>
          <w:tcPr>
            <w:tcW w:w="1718" w:type="dxa"/>
            <w:vAlign w:val="center"/>
          </w:tcPr>
          <w:p w14:paraId="2708AD58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985" w:type="dxa"/>
            <w:vAlign w:val="center"/>
          </w:tcPr>
          <w:p w14:paraId="12EECD88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E4F9599" w14:textId="77777777" w:rsidR="009604E8" w:rsidRPr="004E6089" w:rsidRDefault="009604E8" w:rsidP="00196892">
            <w:pPr>
              <w:jc w:val="center"/>
            </w:pPr>
          </w:p>
        </w:tc>
      </w:tr>
      <w:tr w:rsidR="009604E8" w:rsidRPr="004E6089" w14:paraId="521D6040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51FD6822" w14:textId="77777777" w:rsidR="009604E8" w:rsidRPr="004E6089" w:rsidRDefault="009604E8" w:rsidP="00196892">
            <w:pPr>
              <w:ind w:left="464"/>
            </w:pPr>
            <w:r w:rsidRPr="004E6089">
              <w:t>Yes</w:t>
            </w:r>
          </w:p>
        </w:tc>
        <w:tc>
          <w:tcPr>
            <w:tcW w:w="1718" w:type="dxa"/>
            <w:vAlign w:val="center"/>
          </w:tcPr>
          <w:p w14:paraId="0190B5D9" w14:textId="77777777" w:rsidR="009604E8" w:rsidRPr="004E6089" w:rsidRDefault="009604E8" w:rsidP="00196892">
            <w:pPr>
              <w:jc w:val="center"/>
            </w:pPr>
            <w:r w:rsidRPr="004E6089">
              <w:t>29.8</w:t>
            </w:r>
          </w:p>
          <w:p w14:paraId="279D02FA" w14:textId="77777777" w:rsidR="009604E8" w:rsidRPr="004E6089" w:rsidRDefault="009604E8" w:rsidP="00196892">
            <w:pPr>
              <w:jc w:val="center"/>
            </w:pPr>
            <w:r w:rsidRPr="004E6089">
              <w:t>(18.1 – 51.9)</w:t>
            </w:r>
          </w:p>
        </w:tc>
        <w:tc>
          <w:tcPr>
            <w:tcW w:w="1985" w:type="dxa"/>
            <w:vAlign w:val="center"/>
          </w:tcPr>
          <w:p w14:paraId="4D87ECB0" w14:textId="77777777" w:rsidR="009604E8" w:rsidRPr="004E6089" w:rsidRDefault="009604E8" w:rsidP="00196892">
            <w:pPr>
              <w:jc w:val="center"/>
            </w:pPr>
            <w:r w:rsidRPr="004E6089">
              <w:t>68.1</w:t>
            </w:r>
          </w:p>
          <w:p w14:paraId="7290064C" w14:textId="77777777" w:rsidR="009604E8" w:rsidRPr="004E6089" w:rsidRDefault="009604E8" w:rsidP="00196892">
            <w:pPr>
              <w:jc w:val="center"/>
            </w:pPr>
            <w:r w:rsidRPr="004E6089">
              <w:t>(40.1 – 95.1)</w:t>
            </w:r>
          </w:p>
        </w:tc>
        <w:tc>
          <w:tcPr>
            <w:tcW w:w="1984" w:type="dxa"/>
            <w:vAlign w:val="center"/>
          </w:tcPr>
          <w:p w14:paraId="1A4E786A" w14:textId="77777777" w:rsidR="009604E8" w:rsidRPr="004E6089" w:rsidRDefault="009604E8" w:rsidP="00196892">
            <w:pPr>
              <w:jc w:val="center"/>
            </w:pPr>
            <w:r w:rsidRPr="004E6089">
              <w:t>85.6</w:t>
            </w:r>
          </w:p>
          <w:p w14:paraId="4F6E3613" w14:textId="77777777" w:rsidR="009604E8" w:rsidRPr="004E6089" w:rsidRDefault="009604E8" w:rsidP="00196892">
            <w:pPr>
              <w:jc w:val="center"/>
            </w:pPr>
            <w:r w:rsidRPr="004E6089">
              <w:t>(48 – 117.1)</w:t>
            </w:r>
          </w:p>
        </w:tc>
      </w:tr>
      <w:tr w:rsidR="009604E8" w:rsidRPr="004E6089" w14:paraId="1C5F4C7A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4C025FED" w14:textId="77777777" w:rsidR="009604E8" w:rsidRPr="004E6089" w:rsidRDefault="009604E8" w:rsidP="00196892">
            <w:pPr>
              <w:ind w:left="464"/>
            </w:pPr>
            <w:r w:rsidRPr="004E6089">
              <w:t>No</w:t>
            </w:r>
          </w:p>
        </w:tc>
        <w:tc>
          <w:tcPr>
            <w:tcW w:w="1718" w:type="dxa"/>
            <w:vAlign w:val="center"/>
          </w:tcPr>
          <w:p w14:paraId="1226D76D" w14:textId="77777777" w:rsidR="009604E8" w:rsidRPr="004E6089" w:rsidRDefault="009604E8" w:rsidP="00196892">
            <w:pPr>
              <w:jc w:val="center"/>
            </w:pPr>
            <w:r w:rsidRPr="004E6089">
              <w:t>30.8</w:t>
            </w:r>
          </w:p>
          <w:p w14:paraId="77231948" w14:textId="77777777" w:rsidR="009604E8" w:rsidRPr="004E6089" w:rsidRDefault="009604E8" w:rsidP="00196892">
            <w:pPr>
              <w:jc w:val="center"/>
            </w:pPr>
            <w:r w:rsidRPr="004E6089">
              <w:t>(17.6 – 51.6)</w:t>
            </w:r>
          </w:p>
        </w:tc>
        <w:tc>
          <w:tcPr>
            <w:tcW w:w="1985" w:type="dxa"/>
            <w:vAlign w:val="center"/>
          </w:tcPr>
          <w:p w14:paraId="188DD133" w14:textId="77777777" w:rsidR="009604E8" w:rsidRPr="004E6089" w:rsidRDefault="009604E8" w:rsidP="00196892">
            <w:pPr>
              <w:jc w:val="center"/>
            </w:pPr>
            <w:r w:rsidRPr="004E6089">
              <w:t>71.7</w:t>
            </w:r>
          </w:p>
          <w:p w14:paraId="139F56B0" w14:textId="77777777" w:rsidR="009604E8" w:rsidRPr="004E6089" w:rsidRDefault="009604E8" w:rsidP="00196892">
            <w:pPr>
              <w:jc w:val="center"/>
            </w:pPr>
            <w:r w:rsidRPr="004E6089">
              <w:t>(40.8 – 104)</w:t>
            </w:r>
          </w:p>
        </w:tc>
        <w:tc>
          <w:tcPr>
            <w:tcW w:w="1984" w:type="dxa"/>
            <w:vAlign w:val="center"/>
          </w:tcPr>
          <w:p w14:paraId="62CD6A83" w14:textId="77777777" w:rsidR="009604E8" w:rsidRPr="004E6089" w:rsidRDefault="009604E8" w:rsidP="00196892">
            <w:pPr>
              <w:jc w:val="center"/>
            </w:pPr>
            <w:r w:rsidRPr="004E6089">
              <w:t>91.2</w:t>
            </w:r>
          </w:p>
          <w:p w14:paraId="7D7C15DA" w14:textId="77777777" w:rsidR="009604E8" w:rsidRPr="004E6089" w:rsidRDefault="009604E8" w:rsidP="00196892">
            <w:pPr>
              <w:jc w:val="center"/>
            </w:pPr>
            <w:r w:rsidRPr="004E6089">
              <w:t>(51.7 – 130)</w:t>
            </w:r>
          </w:p>
        </w:tc>
      </w:tr>
      <w:tr w:rsidR="009604E8" w:rsidRPr="004E6089" w14:paraId="396ADA57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0F05969A" w14:textId="77777777" w:rsidR="009604E8" w:rsidRPr="004E6089" w:rsidRDefault="009604E8" w:rsidP="00196892">
            <w:r w:rsidRPr="004E6089">
              <w:t>Pain medicines received</w:t>
            </w:r>
          </w:p>
        </w:tc>
        <w:tc>
          <w:tcPr>
            <w:tcW w:w="1718" w:type="dxa"/>
            <w:vAlign w:val="center"/>
          </w:tcPr>
          <w:p w14:paraId="646F40D9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985" w:type="dxa"/>
            <w:vAlign w:val="center"/>
          </w:tcPr>
          <w:p w14:paraId="1B17B9CC" w14:textId="77777777" w:rsidR="009604E8" w:rsidRPr="004E6089" w:rsidRDefault="009604E8" w:rsidP="001968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83F8F56" w14:textId="77777777" w:rsidR="009604E8" w:rsidRPr="004E6089" w:rsidRDefault="009604E8" w:rsidP="00196892">
            <w:pPr>
              <w:jc w:val="center"/>
            </w:pPr>
          </w:p>
        </w:tc>
      </w:tr>
      <w:tr w:rsidR="009604E8" w:rsidRPr="004E6089" w14:paraId="69A2A30C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53471E6F" w14:textId="77777777" w:rsidR="009604E8" w:rsidRPr="004E6089" w:rsidRDefault="009604E8" w:rsidP="00196892">
            <w:pPr>
              <w:ind w:left="464"/>
            </w:pPr>
            <w:r w:rsidRPr="004E6089">
              <w:t>Opioids and paracetamol only</w:t>
            </w:r>
          </w:p>
        </w:tc>
        <w:tc>
          <w:tcPr>
            <w:tcW w:w="1718" w:type="dxa"/>
            <w:vAlign w:val="center"/>
          </w:tcPr>
          <w:p w14:paraId="447D7C73" w14:textId="77777777" w:rsidR="00CC6E2E" w:rsidRPr="004E6089" w:rsidRDefault="004D1271" w:rsidP="00196892">
            <w:pPr>
              <w:jc w:val="center"/>
            </w:pPr>
            <w:r w:rsidRPr="004E6089">
              <w:t xml:space="preserve">26.1 </w:t>
            </w:r>
          </w:p>
          <w:p w14:paraId="6A677891" w14:textId="089E85BE" w:rsidR="009604E8" w:rsidRPr="004E6089" w:rsidRDefault="004D1271" w:rsidP="00196892">
            <w:pPr>
              <w:jc w:val="center"/>
            </w:pPr>
            <w:r w:rsidRPr="004E6089">
              <w:t>(15.4</w:t>
            </w:r>
            <w:r w:rsidR="00442B4D" w:rsidRPr="004E6089">
              <w:t xml:space="preserve"> </w:t>
            </w:r>
            <w:r w:rsidR="00CC6E2E" w:rsidRPr="004E6089">
              <w:t>–</w:t>
            </w:r>
            <w:r w:rsidR="00442B4D" w:rsidRPr="004E6089">
              <w:t xml:space="preserve"> </w:t>
            </w:r>
            <w:r w:rsidR="00CC6E2E" w:rsidRPr="004E6089">
              <w:t>43.9)</w:t>
            </w:r>
          </w:p>
        </w:tc>
        <w:tc>
          <w:tcPr>
            <w:tcW w:w="1985" w:type="dxa"/>
            <w:vAlign w:val="center"/>
          </w:tcPr>
          <w:p w14:paraId="081AE303" w14:textId="77777777" w:rsidR="00FD7098" w:rsidRPr="004E6089" w:rsidRDefault="007A451A" w:rsidP="00196892">
            <w:pPr>
              <w:jc w:val="center"/>
            </w:pPr>
            <w:r w:rsidRPr="004E6089">
              <w:t xml:space="preserve">63.2 </w:t>
            </w:r>
          </w:p>
          <w:p w14:paraId="1E893043" w14:textId="58B3E311" w:rsidR="009604E8" w:rsidRPr="004E6089" w:rsidRDefault="007A451A" w:rsidP="00196892">
            <w:pPr>
              <w:jc w:val="center"/>
            </w:pPr>
            <w:r w:rsidRPr="004E6089">
              <w:t>(35.2 – 93.6)</w:t>
            </w:r>
          </w:p>
        </w:tc>
        <w:tc>
          <w:tcPr>
            <w:tcW w:w="1984" w:type="dxa"/>
            <w:vAlign w:val="center"/>
          </w:tcPr>
          <w:p w14:paraId="22CF3D45" w14:textId="77777777" w:rsidR="00F27535" w:rsidRPr="004E6089" w:rsidRDefault="00F27535" w:rsidP="00196892">
            <w:pPr>
              <w:jc w:val="center"/>
            </w:pPr>
            <w:r w:rsidRPr="004E6089">
              <w:t xml:space="preserve">79.9 </w:t>
            </w:r>
          </w:p>
          <w:p w14:paraId="100D4F29" w14:textId="5E9F5D68" w:rsidR="009604E8" w:rsidRPr="004E6089" w:rsidRDefault="00F27535" w:rsidP="00196892">
            <w:pPr>
              <w:jc w:val="center"/>
            </w:pPr>
            <w:r w:rsidRPr="004E6089">
              <w:t>(43.8 – 117.8)</w:t>
            </w:r>
          </w:p>
        </w:tc>
      </w:tr>
      <w:tr w:rsidR="009604E8" w14:paraId="3EFD5664" w14:textId="77777777" w:rsidTr="00196892">
        <w:trPr>
          <w:trHeight w:val="454"/>
        </w:trPr>
        <w:tc>
          <w:tcPr>
            <w:tcW w:w="3244" w:type="dxa"/>
            <w:vAlign w:val="center"/>
          </w:tcPr>
          <w:p w14:paraId="1F55E452" w14:textId="77777777" w:rsidR="009604E8" w:rsidRPr="004E6089" w:rsidRDefault="009604E8" w:rsidP="00196892">
            <w:pPr>
              <w:ind w:left="464"/>
            </w:pPr>
            <w:r w:rsidRPr="004E6089">
              <w:t>Opioids, paracetamol and other pain medicines</w:t>
            </w:r>
          </w:p>
        </w:tc>
        <w:tc>
          <w:tcPr>
            <w:tcW w:w="1718" w:type="dxa"/>
            <w:vAlign w:val="center"/>
          </w:tcPr>
          <w:p w14:paraId="01C35BAA" w14:textId="77777777" w:rsidR="005325DB" w:rsidRPr="004E6089" w:rsidRDefault="000E2CF0" w:rsidP="00196892">
            <w:pPr>
              <w:jc w:val="center"/>
            </w:pPr>
            <w:r w:rsidRPr="004E6089">
              <w:t xml:space="preserve">39.6 </w:t>
            </w:r>
          </w:p>
          <w:p w14:paraId="3D24D2EA" w14:textId="05E01CF3" w:rsidR="009604E8" w:rsidRPr="004E6089" w:rsidRDefault="000E2CF0" w:rsidP="00196892">
            <w:pPr>
              <w:jc w:val="center"/>
            </w:pPr>
            <w:r w:rsidRPr="004E6089">
              <w:t>(23.2 – 62.2)</w:t>
            </w:r>
          </w:p>
        </w:tc>
        <w:tc>
          <w:tcPr>
            <w:tcW w:w="1985" w:type="dxa"/>
            <w:vAlign w:val="center"/>
          </w:tcPr>
          <w:p w14:paraId="0C74C3BD" w14:textId="77777777" w:rsidR="00A04B16" w:rsidRPr="004E6089" w:rsidRDefault="00AB6167" w:rsidP="00196892">
            <w:pPr>
              <w:jc w:val="center"/>
            </w:pPr>
            <w:r w:rsidRPr="004E6089">
              <w:t xml:space="preserve">81.9 </w:t>
            </w:r>
          </w:p>
          <w:p w14:paraId="48BC2C88" w14:textId="3E8B98E1" w:rsidR="009604E8" w:rsidRPr="004E6089" w:rsidRDefault="00AB6167" w:rsidP="00196892">
            <w:pPr>
              <w:jc w:val="center"/>
            </w:pPr>
            <w:r w:rsidRPr="004E6089">
              <w:t>(48.9 – 119)</w:t>
            </w:r>
          </w:p>
        </w:tc>
        <w:tc>
          <w:tcPr>
            <w:tcW w:w="1984" w:type="dxa"/>
            <w:vAlign w:val="center"/>
          </w:tcPr>
          <w:p w14:paraId="5558D106" w14:textId="77777777" w:rsidR="00C86895" w:rsidRPr="004E6089" w:rsidRDefault="00A04B16" w:rsidP="00196892">
            <w:pPr>
              <w:jc w:val="center"/>
            </w:pPr>
            <w:r w:rsidRPr="004E6089">
              <w:t xml:space="preserve">102.5 </w:t>
            </w:r>
          </w:p>
          <w:p w14:paraId="760528DB" w14:textId="67843101" w:rsidR="009604E8" w:rsidRDefault="00A04B16" w:rsidP="00196892">
            <w:pPr>
              <w:jc w:val="center"/>
            </w:pPr>
            <w:r w:rsidRPr="004E6089">
              <w:t>(62.5 – 144.9)</w:t>
            </w:r>
          </w:p>
        </w:tc>
      </w:tr>
    </w:tbl>
    <w:p w14:paraId="754481BD" w14:textId="77777777" w:rsidR="00B513EA" w:rsidRDefault="00B513EA" w:rsidP="003B1EE6">
      <w:pPr>
        <w:spacing w:after="0"/>
        <w:rPr>
          <w:b/>
          <w:bCs/>
        </w:rPr>
      </w:pPr>
    </w:p>
    <w:p w14:paraId="52A13F03" w14:textId="2E9AE4F7" w:rsidR="00BC596B" w:rsidRPr="00B10E1A" w:rsidRDefault="00BC596B"/>
    <w:sectPr w:rsidR="00BC596B" w:rsidRPr="00B10E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B755E"/>
    <w:rsid w:val="000251F2"/>
    <w:rsid w:val="0007455C"/>
    <w:rsid w:val="000903D9"/>
    <w:rsid w:val="000950F4"/>
    <w:rsid w:val="000A37C9"/>
    <w:rsid w:val="000C2CAA"/>
    <w:rsid w:val="000E058D"/>
    <w:rsid w:val="000E2CF0"/>
    <w:rsid w:val="000F6F38"/>
    <w:rsid w:val="00105D36"/>
    <w:rsid w:val="00113CE3"/>
    <w:rsid w:val="00124D3E"/>
    <w:rsid w:val="0012716A"/>
    <w:rsid w:val="001328FD"/>
    <w:rsid w:val="0013773C"/>
    <w:rsid w:val="00141767"/>
    <w:rsid w:val="001439ED"/>
    <w:rsid w:val="00167F07"/>
    <w:rsid w:val="001753D8"/>
    <w:rsid w:val="001A3125"/>
    <w:rsid w:val="001C3728"/>
    <w:rsid w:val="00205CD2"/>
    <w:rsid w:val="00210DEE"/>
    <w:rsid w:val="00214CE5"/>
    <w:rsid w:val="00217EA6"/>
    <w:rsid w:val="00223550"/>
    <w:rsid w:val="00227843"/>
    <w:rsid w:val="00232A3E"/>
    <w:rsid w:val="002621F7"/>
    <w:rsid w:val="00265203"/>
    <w:rsid w:val="0028145A"/>
    <w:rsid w:val="002976DC"/>
    <w:rsid w:val="002A047C"/>
    <w:rsid w:val="002A7D48"/>
    <w:rsid w:val="002B39B8"/>
    <w:rsid w:val="002C7560"/>
    <w:rsid w:val="002D1D1E"/>
    <w:rsid w:val="002D26AA"/>
    <w:rsid w:val="002D44C0"/>
    <w:rsid w:val="002F53B5"/>
    <w:rsid w:val="00344376"/>
    <w:rsid w:val="00354769"/>
    <w:rsid w:val="00360B84"/>
    <w:rsid w:val="00361434"/>
    <w:rsid w:val="00380E8E"/>
    <w:rsid w:val="0039245A"/>
    <w:rsid w:val="00397088"/>
    <w:rsid w:val="003A02B5"/>
    <w:rsid w:val="003B1EE6"/>
    <w:rsid w:val="003D18BC"/>
    <w:rsid w:val="00420FD6"/>
    <w:rsid w:val="004216DD"/>
    <w:rsid w:val="00423B25"/>
    <w:rsid w:val="00430CA6"/>
    <w:rsid w:val="0044066B"/>
    <w:rsid w:val="00442B4D"/>
    <w:rsid w:val="004504EB"/>
    <w:rsid w:val="00454410"/>
    <w:rsid w:val="00455E68"/>
    <w:rsid w:val="00464642"/>
    <w:rsid w:val="00467A31"/>
    <w:rsid w:val="004722EB"/>
    <w:rsid w:val="0047752F"/>
    <w:rsid w:val="0048302D"/>
    <w:rsid w:val="00484699"/>
    <w:rsid w:val="004905D3"/>
    <w:rsid w:val="004A5C5F"/>
    <w:rsid w:val="004A624D"/>
    <w:rsid w:val="004A6E04"/>
    <w:rsid w:val="004B0DF9"/>
    <w:rsid w:val="004C7D57"/>
    <w:rsid w:val="004D1271"/>
    <w:rsid w:val="004E6089"/>
    <w:rsid w:val="004F0589"/>
    <w:rsid w:val="005079DA"/>
    <w:rsid w:val="00517261"/>
    <w:rsid w:val="0052509D"/>
    <w:rsid w:val="00526050"/>
    <w:rsid w:val="005325DB"/>
    <w:rsid w:val="005600E2"/>
    <w:rsid w:val="00561358"/>
    <w:rsid w:val="00573D69"/>
    <w:rsid w:val="00574EF5"/>
    <w:rsid w:val="005B0659"/>
    <w:rsid w:val="005B365E"/>
    <w:rsid w:val="005B5191"/>
    <w:rsid w:val="005B6A51"/>
    <w:rsid w:val="005B77CC"/>
    <w:rsid w:val="005D61D8"/>
    <w:rsid w:val="006029E7"/>
    <w:rsid w:val="00646F54"/>
    <w:rsid w:val="00656081"/>
    <w:rsid w:val="0068266C"/>
    <w:rsid w:val="00693E7A"/>
    <w:rsid w:val="006974AE"/>
    <w:rsid w:val="006A6489"/>
    <w:rsid w:val="006B24FD"/>
    <w:rsid w:val="006B74FB"/>
    <w:rsid w:val="006C2CF0"/>
    <w:rsid w:val="006D5342"/>
    <w:rsid w:val="006D69C4"/>
    <w:rsid w:val="006E00B3"/>
    <w:rsid w:val="006F362C"/>
    <w:rsid w:val="00720D29"/>
    <w:rsid w:val="0073439A"/>
    <w:rsid w:val="007417AB"/>
    <w:rsid w:val="007437E6"/>
    <w:rsid w:val="007578D7"/>
    <w:rsid w:val="0077749A"/>
    <w:rsid w:val="007A106B"/>
    <w:rsid w:val="007A451A"/>
    <w:rsid w:val="007B54B8"/>
    <w:rsid w:val="007D00AF"/>
    <w:rsid w:val="007E1838"/>
    <w:rsid w:val="007E6001"/>
    <w:rsid w:val="007E66D2"/>
    <w:rsid w:val="007F0BF2"/>
    <w:rsid w:val="008258C0"/>
    <w:rsid w:val="00834A9B"/>
    <w:rsid w:val="008359CF"/>
    <w:rsid w:val="0084621C"/>
    <w:rsid w:val="008537DD"/>
    <w:rsid w:val="00884625"/>
    <w:rsid w:val="00891836"/>
    <w:rsid w:val="008A37D7"/>
    <w:rsid w:val="008A525F"/>
    <w:rsid w:val="008A7FD3"/>
    <w:rsid w:val="008B5551"/>
    <w:rsid w:val="008E6730"/>
    <w:rsid w:val="008F317E"/>
    <w:rsid w:val="00912E0F"/>
    <w:rsid w:val="00917273"/>
    <w:rsid w:val="009176B3"/>
    <w:rsid w:val="009361DA"/>
    <w:rsid w:val="00936A6C"/>
    <w:rsid w:val="00945051"/>
    <w:rsid w:val="0095567D"/>
    <w:rsid w:val="009604E8"/>
    <w:rsid w:val="0096354D"/>
    <w:rsid w:val="0096606D"/>
    <w:rsid w:val="0097031E"/>
    <w:rsid w:val="00971831"/>
    <w:rsid w:val="0097345B"/>
    <w:rsid w:val="00976175"/>
    <w:rsid w:val="00981DAA"/>
    <w:rsid w:val="0099255E"/>
    <w:rsid w:val="00993025"/>
    <w:rsid w:val="009A34E7"/>
    <w:rsid w:val="009B4F5B"/>
    <w:rsid w:val="009D1719"/>
    <w:rsid w:val="009D17FF"/>
    <w:rsid w:val="009D2366"/>
    <w:rsid w:val="009D289E"/>
    <w:rsid w:val="009D30A0"/>
    <w:rsid w:val="009D586C"/>
    <w:rsid w:val="009F60B8"/>
    <w:rsid w:val="00A04B16"/>
    <w:rsid w:val="00A11B6D"/>
    <w:rsid w:val="00A35B6B"/>
    <w:rsid w:val="00A40937"/>
    <w:rsid w:val="00A6671D"/>
    <w:rsid w:val="00A71EE3"/>
    <w:rsid w:val="00A91781"/>
    <w:rsid w:val="00A91C94"/>
    <w:rsid w:val="00AB527F"/>
    <w:rsid w:val="00AB6167"/>
    <w:rsid w:val="00AD203C"/>
    <w:rsid w:val="00AD5A03"/>
    <w:rsid w:val="00AF0321"/>
    <w:rsid w:val="00AF0985"/>
    <w:rsid w:val="00AF1A89"/>
    <w:rsid w:val="00AF3F03"/>
    <w:rsid w:val="00AF4979"/>
    <w:rsid w:val="00B05920"/>
    <w:rsid w:val="00B10E1A"/>
    <w:rsid w:val="00B21516"/>
    <w:rsid w:val="00B23FE4"/>
    <w:rsid w:val="00B42ACD"/>
    <w:rsid w:val="00B47B2F"/>
    <w:rsid w:val="00B513EA"/>
    <w:rsid w:val="00B57925"/>
    <w:rsid w:val="00B60107"/>
    <w:rsid w:val="00B60EC2"/>
    <w:rsid w:val="00B9106D"/>
    <w:rsid w:val="00B93498"/>
    <w:rsid w:val="00BA705D"/>
    <w:rsid w:val="00BC04C5"/>
    <w:rsid w:val="00BC596B"/>
    <w:rsid w:val="00BC75CD"/>
    <w:rsid w:val="00BF209F"/>
    <w:rsid w:val="00BF5C28"/>
    <w:rsid w:val="00C03878"/>
    <w:rsid w:val="00C07242"/>
    <w:rsid w:val="00C10FCB"/>
    <w:rsid w:val="00C23500"/>
    <w:rsid w:val="00C24CD3"/>
    <w:rsid w:val="00C2786A"/>
    <w:rsid w:val="00C558D2"/>
    <w:rsid w:val="00C57F6D"/>
    <w:rsid w:val="00C74931"/>
    <w:rsid w:val="00C86895"/>
    <w:rsid w:val="00C9131B"/>
    <w:rsid w:val="00CB02C3"/>
    <w:rsid w:val="00CB7C57"/>
    <w:rsid w:val="00CC6E2E"/>
    <w:rsid w:val="00CE7D2B"/>
    <w:rsid w:val="00CF1C1B"/>
    <w:rsid w:val="00CF55CF"/>
    <w:rsid w:val="00CF5B3B"/>
    <w:rsid w:val="00D03C38"/>
    <w:rsid w:val="00D06808"/>
    <w:rsid w:val="00D21A1C"/>
    <w:rsid w:val="00D25DDD"/>
    <w:rsid w:val="00D27F67"/>
    <w:rsid w:val="00D4439F"/>
    <w:rsid w:val="00D5134C"/>
    <w:rsid w:val="00D51F64"/>
    <w:rsid w:val="00D745FA"/>
    <w:rsid w:val="00D92EE0"/>
    <w:rsid w:val="00DA00AE"/>
    <w:rsid w:val="00DA07DF"/>
    <w:rsid w:val="00DC04D9"/>
    <w:rsid w:val="00DE2FA0"/>
    <w:rsid w:val="00DE42C8"/>
    <w:rsid w:val="00DF2EB4"/>
    <w:rsid w:val="00DF7AD9"/>
    <w:rsid w:val="00E0707A"/>
    <w:rsid w:val="00E16DEB"/>
    <w:rsid w:val="00E40721"/>
    <w:rsid w:val="00E468A3"/>
    <w:rsid w:val="00E54838"/>
    <w:rsid w:val="00E7424F"/>
    <w:rsid w:val="00E76ACF"/>
    <w:rsid w:val="00E87D37"/>
    <w:rsid w:val="00E944EA"/>
    <w:rsid w:val="00E965D0"/>
    <w:rsid w:val="00EB755E"/>
    <w:rsid w:val="00EC2B08"/>
    <w:rsid w:val="00ED2301"/>
    <w:rsid w:val="00EF4CD6"/>
    <w:rsid w:val="00F25106"/>
    <w:rsid w:val="00F27535"/>
    <w:rsid w:val="00F27A74"/>
    <w:rsid w:val="00F3030A"/>
    <w:rsid w:val="00F42BE5"/>
    <w:rsid w:val="00F43E23"/>
    <w:rsid w:val="00F5272F"/>
    <w:rsid w:val="00F750D6"/>
    <w:rsid w:val="00F751FA"/>
    <w:rsid w:val="00FA3FF6"/>
    <w:rsid w:val="00FA46A2"/>
    <w:rsid w:val="00FC056E"/>
    <w:rsid w:val="00FD7098"/>
    <w:rsid w:val="00FD7997"/>
    <w:rsid w:val="00FE0F5F"/>
    <w:rsid w:val="00FE273E"/>
    <w:rsid w:val="00FF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EE6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CF5B3B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keepNext/>
        <w:wordWrap/>
        <w:jc w:val="left"/>
      </w:pPr>
      <w:rPr>
        <w:b/>
        <w:color w:val="auto"/>
      </w:rPr>
      <w:tblPr/>
      <w:tcPr>
        <w:shd w:val="clear" w:color="auto" w:fill="DBE5F1"/>
        <w:vAlign w:val="center"/>
      </w:tcPr>
    </w:tblStylePr>
    <w:tblStylePr w:type="lastRow">
      <w:pPr>
        <w:keepNext w:val="0"/>
        <w:wordWrap/>
      </w:pPr>
      <w:rPr>
        <w:rFonts w:ascii="Calibri" w:hAnsi="Calibri"/>
        <w:b w:val="0"/>
        <w:sz w:val="22"/>
      </w:rPr>
    </w:tblStylePr>
    <w:tblStylePr w:type="firstCol">
      <w:rPr>
        <w:b/>
      </w:rPr>
    </w:tblStylePr>
    <w:tblStylePr w:type="lastCol">
      <w:rPr>
        <w:b/>
      </w:rPr>
    </w:tblStylePr>
  </w:style>
  <w:style w:type="paragraph" w:customStyle="1" w:styleId="Table">
    <w:name w:val="Table"/>
    <w:basedOn w:val="Normal"/>
    <w:link w:val="TableChar"/>
    <w:qFormat/>
    <w:rsid w:val="00CF5B3B"/>
    <w:pPr>
      <w:spacing w:before="120" w:after="120" w:line="240" w:lineRule="auto"/>
    </w:pPr>
    <w:rPr>
      <w:rFonts w:asciiTheme="minorHAnsi" w:hAnsiTheme="minorHAnsi" w:cstheme="minorBidi"/>
      <w:sz w:val="24"/>
      <w:lang w:eastAsia="en-AU"/>
    </w:rPr>
  </w:style>
  <w:style w:type="character" w:customStyle="1" w:styleId="TableChar">
    <w:name w:val="Table Char"/>
    <w:basedOn w:val="DefaultParagraphFont"/>
    <w:link w:val="Table"/>
    <w:rsid w:val="00CF5B3B"/>
    <w:rPr>
      <w:rFonts w:asciiTheme="minorHAnsi" w:hAnsiTheme="minorHAnsi" w:cstheme="minorBidi"/>
      <w:sz w:val="24"/>
      <w:lang w:eastAsia="en-AU"/>
    </w:rPr>
  </w:style>
  <w:style w:type="table" w:styleId="TableGrid">
    <w:name w:val="Table Grid"/>
    <w:basedOn w:val="TableNormal"/>
    <w:uiPriority w:val="39"/>
    <w:rsid w:val="00BC5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51F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51F2"/>
    <w:rPr>
      <w:color w:val="605E5C"/>
      <w:shd w:val="clear" w:color="auto" w:fill="E1DFDD"/>
    </w:rPr>
  </w:style>
  <w:style w:type="table" w:customStyle="1" w:styleId="ListTable2">
    <w:name w:val="List Table 2"/>
    <w:basedOn w:val="TableNormal"/>
    <w:uiPriority w:val="47"/>
    <w:rsid w:val="00C7493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C7493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6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0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CF5B3B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keepNext/>
        <w:wordWrap/>
        <w:jc w:val="left"/>
      </w:pPr>
      <w:rPr>
        <w:b/>
        <w:color w:val="auto"/>
      </w:rPr>
      <w:tblPr/>
      <w:tcPr>
        <w:shd w:val="clear" w:color="auto" w:fill="DBE5F1"/>
        <w:vAlign w:val="center"/>
      </w:tcPr>
    </w:tblStylePr>
    <w:tblStylePr w:type="lastRow">
      <w:pPr>
        <w:keepNext w:val="0"/>
        <w:wordWrap/>
      </w:pPr>
      <w:rPr>
        <w:rFonts w:ascii="Calibri" w:hAnsi="Calibri"/>
        <w:b w:val="0"/>
        <w:sz w:val="22"/>
      </w:rPr>
    </w:tblStylePr>
    <w:tblStylePr w:type="firstCol">
      <w:rPr>
        <w:b/>
      </w:rPr>
    </w:tblStylePr>
    <w:tblStylePr w:type="lastCol">
      <w:rPr>
        <w:b/>
      </w:rPr>
    </w:tblStylePr>
  </w:style>
  <w:style w:type="paragraph" w:customStyle="1" w:styleId="Table">
    <w:name w:val="Table"/>
    <w:basedOn w:val="Normal"/>
    <w:link w:val="TableChar"/>
    <w:qFormat/>
    <w:rsid w:val="00CF5B3B"/>
    <w:pPr>
      <w:spacing w:before="120" w:after="120" w:line="240" w:lineRule="auto"/>
    </w:pPr>
    <w:rPr>
      <w:rFonts w:asciiTheme="minorHAnsi" w:hAnsiTheme="minorHAnsi" w:cstheme="minorBidi"/>
      <w:sz w:val="24"/>
      <w:lang w:eastAsia="en-AU"/>
    </w:rPr>
  </w:style>
  <w:style w:type="character" w:customStyle="1" w:styleId="TableChar">
    <w:name w:val="Table Char"/>
    <w:basedOn w:val="DefaultParagraphFont"/>
    <w:link w:val="Table"/>
    <w:rsid w:val="00CF5B3B"/>
    <w:rPr>
      <w:rFonts w:asciiTheme="minorHAnsi" w:hAnsiTheme="minorHAnsi" w:cstheme="minorBidi"/>
      <w:sz w:val="24"/>
      <w:lang w:eastAsia="en-AU"/>
    </w:rPr>
  </w:style>
  <w:style w:type="table" w:styleId="TableGrid">
    <w:name w:val="Table Grid"/>
    <w:basedOn w:val="TableNormal"/>
    <w:uiPriority w:val="39"/>
    <w:rsid w:val="00BC5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51F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51F2"/>
    <w:rPr>
      <w:color w:val="605E5C"/>
      <w:shd w:val="clear" w:color="auto" w:fill="E1DFDD"/>
    </w:rPr>
  </w:style>
  <w:style w:type="table" w:customStyle="1" w:styleId="ListTable2">
    <w:name w:val="List Table 2"/>
    <w:basedOn w:val="TableNormal"/>
    <w:uiPriority w:val="47"/>
    <w:rsid w:val="00C7493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C7493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6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0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https://www.anzca.edu.au/getattachment/6892fb13-47fc-446b-a7a2-11cdfe1c9902/PS01(PM)-(Appendix)-Opioid-Dose-Equivalence-Calculation-Tabl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8</Pages>
  <Words>1254</Words>
  <Characters>715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erreira</dc:creator>
  <cp:keywords/>
  <dc:description/>
  <cp:lastModifiedBy>Llorente, Joan</cp:lastModifiedBy>
  <cp:revision>284</cp:revision>
  <dcterms:created xsi:type="dcterms:W3CDTF">2022-07-25T03:25:00Z</dcterms:created>
  <dcterms:modified xsi:type="dcterms:W3CDTF">2024-05-23T02:15:00Z</dcterms:modified>
</cp:coreProperties>
</file>